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32"/>
          <w:szCs w:val="32"/>
        </w:rPr>
        <w:t xml:space="preserve"> </w:t>
      </w:r>
      <w:r>
        <w:rPr>
          <w:rFonts w:cs="Times New Roman" w:ascii="Times New Roman" w:hAnsi="Times New Roman"/>
          <w:b/>
          <w:sz w:val="32"/>
          <w:szCs w:val="32"/>
        </w:rPr>
        <w:t>Common and Unique microRNAs in Multiple Carcinomas Regulate Similar Network of Pathways to Mediate Cancer Progression</w:t>
      </w:r>
    </w:p>
    <w:p>
      <w:pPr>
        <w:pStyle w:val="Normal"/>
        <w:spacing w:lineRule="auto" w:line="480"/>
        <w:rPr/>
      </w:pPr>
      <w:r>
        <w:rPr>
          <w:rFonts w:cs="Times New Roman" w:ascii="Times New Roman" w:hAnsi="Times New Roman"/>
          <w:sz w:val="28"/>
          <w:szCs w:val="28"/>
        </w:rPr>
        <w:t>Divya Niveditha, Mayank Jasoria, Jayesh Narayan, Syamantak Majumder, Sudeshna Mukherjee, Rajdeep Chowdhury</w:t>
      </w:r>
      <w:r>
        <w:rPr>
          <w:rFonts w:cs="Times New Roman" w:ascii="Times New Roman" w:hAnsi="Times New Roman"/>
          <w:sz w:val="28"/>
          <w:szCs w:val="28"/>
          <w:vertAlign w:val="superscript"/>
        </w:rPr>
        <w:t xml:space="preserve"> </w:t>
      </w:r>
      <w:r>
        <w:rPr>
          <w:rFonts w:cs="Times New Roman" w:ascii="Times New Roman" w:hAnsi="Times New Roman"/>
          <w:sz w:val="28"/>
          <w:szCs w:val="28"/>
        </w:rPr>
        <w:t>and Shibasish Chowdhury</w:t>
      </w:r>
      <w:r>
        <w:rPr>
          <w:rFonts w:cs="Times New Roman" w:ascii="Times New Roman" w:hAnsi="Times New Roman"/>
          <w:sz w:val="28"/>
          <w:szCs w:val="28"/>
          <w:vertAlign w:val="superscript"/>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partment of Biological Sciences, Birla Institute of Technology and Science (BITS), Pilani Campus, Pilani, Rajasthan, India.</w:t>
      </w:r>
    </w:p>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b/>
          <w:sz w:val="24"/>
          <w:szCs w:val="24"/>
        </w:rPr>
        <w:t>Corresponding author</w:t>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shiba@pilani.bits-pilani.ac.in</w:t>
        </w:r>
      </w:hyperlink>
      <w:r>
        <w:rPr>
          <w:rFonts w:cs="Times New Roman" w:ascii="Times New Roman" w:hAnsi="Times New Roman"/>
          <w:sz w:val="24"/>
          <w:szCs w:val="24"/>
        </w:rPr>
        <w:t xml:space="preserve"> (SC), </w:t>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4610735</wp:posOffset>
                </wp:positionV>
                <wp:extent cx="3890645" cy="4210685"/>
                <wp:effectExtent l="0" t="0" r="0" b="0"/>
                <wp:wrapSquare wrapText="bothSides"/>
                <wp:docPr id="1" name="Frame1"/>
                <a:graphic xmlns:a="http://schemas.openxmlformats.org/drawingml/2006/main">
                  <a:graphicData uri="http://schemas.microsoft.com/office/word/2010/wordprocessingShape">
                    <wps:wsp>
                      <wps:cNvSpPr txBox="1"/>
                      <wps:spPr>
                        <a:xfrm>
                          <a:off x="0" y="0"/>
                          <a:ext cx="3890645" cy="4210685"/>
                        </a:xfrm>
                        <a:prstGeom prst="rect"/>
                        <a:solidFill>
                          <a:srgbClr val="FFFFFF">
                            <a:alpha val="0"/>
                          </a:srgbClr>
                        </a:solidFill>
                      </wps:spPr>
                      <wps:txbx>
                        <w:txbxContent>
                          <w:tbl>
                            <w:tblPr>
                              <w:tblW w:w="6127" w:type="dxa"/>
                              <w:jc w:val="left"/>
                              <w:tblInd w:w="-15" w:type="dxa"/>
                              <w:tblLayout w:type="fixed"/>
                              <w:tblCellMar>
                                <w:top w:w="0" w:type="dxa"/>
                                <w:left w:w="108" w:type="dxa"/>
                                <w:bottom w:w="0" w:type="dxa"/>
                                <w:right w:w="108" w:type="dxa"/>
                              </w:tblCellMar>
                            </w:tblPr>
                            <w:tblGrid>
                              <w:gridCol w:w="2271"/>
                              <w:gridCol w:w="3856"/>
                            </w:tblGrid>
                            <w:tr>
                              <w:trPr>
                                <w:trHeight w:val="865"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ind w:right="720" w:hanging="0"/>
                                    <w:jc w:val="center"/>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Types of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ind w:right="720" w:hanging="0"/>
                                    <w:jc w:val="center"/>
                                    <w:rPr/>
                                  </w:pPr>
                                  <w:r>
                                    <w:rPr>
                                      <w:rFonts w:cs="Times New Roman" w:ascii="Times New Roman" w:hAnsi="Times New Roman"/>
                                      <w:b/>
                                      <w:bCs/>
                                      <w:color w:val="000000"/>
                                      <w:sz w:val="24"/>
                                      <w:szCs w:val="24"/>
                                      <w:lang w:val="en-US" w:eastAsia="zh-CN"/>
                                    </w:rPr>
                                    <w:t>Number</w:t>
                                  </w:r>
                                  <w:r>
                                    <w:rPr>
                                      <w:rFonts w:cs="Times New Roman" w:ascii="Times New Roman" w:hAnsi="Times New Roman"/>
                                      <w:b/>
                                      <w:bCs/>
                                      <w:sz w:val="24"/>
                                      <w:szCs w:val="24"/>
                                    </w:rPr>
                                    <w:t xml:space="preserve"> of matched Tumour-control samples</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Breast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10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Colon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7</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Head and Neck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4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Kidney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111</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Liver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50</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Lungs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91</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Pancreatic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Prostate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52</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Skin cancer</w:t>
                                  </w:r>
                                </w:p>
                              </w:tc>
                              <w:tc>
                                <w:tcPr>
                                  <w:tcW w:w="3856"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3</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Uterus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33</w:t>
                                  </w:r>
                                </w:p>
                              </w:tc>
                            </w:tr>
                          </w:tbl>
                        </w:txbxContent>
                      </wps:txbx>
                      <wps:bodyPr anchor="t" lIns="0" tIns="0" rIns="0" bIns="0">
                        <a:noAutofit/>
                      </wps:bodyPr>
                    </wps:wsp>
                  </a:graphicData>
                </a:graphic>
              </wp:anchor>
            </w:drawing>
          </mc:Choice>
          <mc:Fallback>
            <w:pict>
              <v:rect fillcolor="#FFFFFF" style="position:absolute;rotation:-0;width:306.35pt;height:331.55pt;mso-wrap-distance-left:9pt;mso-wrap-distance-right:9pt;mso-wrap-distance-top:0pt;mso-wrap-distance-bottom:0pt;margin-top:363.05pt;mso-position-vertical-relative:page;margin-left:72.5pt;mso-position-horizontal:center;mso-position-horizontal-relative:margin">
                <v:fill opacity="0f"/>
                <v:textbox inset="0in,0in,0in,0in">
                  <w:txbxContent>
                    <w:tbl>
                      <w:tblPr>
                        <w:tblW w:w="6127" w:type="dxa"/>
                        <w:jc w:val="left"/>
                        <w:tblInd w:w="-15" w:type="dxa"/>
                        <w:tblLayout w:type="fixed"/>
                        <w:tblCellMar>
                          <w:top w:w="0" w:type="dxa"/>
                          <w:left w:w="108" w:type="dxa"/>
                          <w:bottom w:w="0" w:type="dxa"/>
                          <w:right w:w="108" w:type="dxa"/>
                        </w:tblCellMar>
                      </w:tblPr>
                      <w:tblGrid>
                        <w:gridCol w:w="2271"/>
                        <w:gridCol w:w="3856"/>
                      </w:tblGrid>
                      <w:tr>
                        <w:trPr>
                          <w:trHeight w:val="865"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ind w:right="720" w:hanging="0"/>
                              <w:jc w:val="center"/>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Types of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ind w:right="720" w:hanging="0"/>
                              <w:jc w:val="center"/>
                              <w:rPr/>
                            </w:pPr>
                            <w:r>
                              <w:rPr>
                                <w:rFonts w:cs="Times New Roman" w:ascii="Times New Roman" w:hAnsi="Times New Roman"/>
                                <w:b/>
                                <w:bCs/>
                                <w:color w:val="000000"/>
                                <w:sz w:val="24"/>
                                <w:szCs w:val="24"/>
                                <w:lang w:val="en-US" w:eastAsia="zh-CN"/>
                              </w:rPr>
                              <w:t>Number</w:t>
                            </w:r>
                            <w:r>
                              <w:rPr>
                                <w:rFonts w:cs="Times New Roman" w:ascii="Times New Roman" w:hAnsi="Times New Roman"/>
                                <w:b/>
                                <w:bCs/>
                                <w:sz w:val="24"/>
                                <w:szCs w:val="24"/>
                              </w:rPr>
                              <w:t xml:space="preserve"> of matched Tumour-control samples</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Breast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10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Colon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7</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Head and Neck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4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Kidney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111</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Liver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50</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Lungs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91</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Pancreatic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4</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Prostate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52</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i/>
                                <w:i/>
                                <w:color w:val="000000"/>
                                <w:sz w:val="24"/>
                                <w:szCs w:val="24"/>
                                <w:lang w:val="en-US" w:eastAsia="zh-CN"/>
                              </w:rPr>
                            </w:pPr>
                            <w:r>
                              <w:rPr>
                                <w:rFonts w:cs="Times New Roman" w:ascii="Times New Roman" w:hAnsi="Times New Roman"/>
                                <w:bCs/>
                                <w:i/>
                                <w:color w:val="000000"/>
                                <w:sz w:val="24"/>
                                <w:szCs w:val="24"/>
                                <w:lang w:val="en-US" w:eastAsia="zh-CN"/>
                              </w:rPr>
                              <w:t>Skin cancer</w:t>
                            </w:r>
                          </w:p>
                        </w:tc>
                        <w:tc>
                          <w:tcPr>
                            <w:tcW w:w="3856"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3</w:t>
                            </w:r>
                          </w:p>
                        </w:tc>
                      </w:tr>
                      <w:tr>
                        <w:trPr>
                          <w:trHeight w:val="232" w:hRule="atLeast"/>
                        </w:trPr>
                        <w:tc>
                          <w:tcPr>
                            <w:tcW w:w="2271"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Uterus cancer</w:t>
                            </w:r>
                          </w:p>
                        </w:tc>
                        <w:tc>
                          <w:tcPr>
                            <w:tcW w:w="3856" w:type="dxa"/>
                            <w:tcBorders>
                              <w:top w:val="single" w:sz="12" w:space="0" w:color="000000"/>
                              <w:left w:val="single" w:sz="12" w:space="0" w:color="000000"/>
                              <w:bottom w:val="single" w:sz="12" w:space="0" w:color="000000"/>
                              <w:right w:val="single" w:sz="12" w:space="0" w:color="000000"/>
                            </w:tcBorders>
                          </w:tcPr>
                          <w:p>
                            <w:pPr>
                              <w:pStyle w:val="Normal"/>
                              <w:keepNext w:val="true"/>
                              <w:suppressAutoHyphens w:val="true"/>
                              <w:spacing w:lineRule="auto" w:line="240" w:before="120" w:after="120"/>
                              <w:jc w:val="center"/>
                              <w:rPr>
                                <w:rFonts w:ascii="Times New Roman" w:hAnsi="Times New Roman" w:cs="Times New Roman"/>
                                <w:bCs/>
                                <w:color w:val="000000"/>
                                <w:sz w:val="24"/>
                                <w:szCs w:val="24"/>
                                <w:lang w:val="en-US" w:eastAsia="zh-CN"/>
                              </w:rPr>
                            </w:pPr>
                            <w:r>
                              <w:rPr>
                                <w:rFonts w:cs="Times New Roman" w:ascii="Times New Roman" w:hAnsi="Times New Roman"/>
                                <w:bCs/>
                                <w:color w:val="000000"/>
                                <w:sz w:val="24"/>
                                <w:szCs w:val="24"/>
                                <w:lang w:val="en-US" w:eastAsia="zh-CN"/>
                              </w:rPr>
                              <w:t>33</w:t>
                            </w:r>
                          </w:p>
                        </w:tc>
                      </w:tr>
                    </w:tbl>
                  </w:txbxContent>
                </v:textbox>
                <w10:wrap type="square"/>
              </v:rect>
            </w:pict>
          </mc:Fallback>
        </mc:AlternateContent>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pPr>
      <w:r>
        <w:rPr>
          <w:rFonts w:cs="Times New Roman" w:ascii="Times New Roman" w:hAnsi="Times New Roman"/>
          <w:b/>
          <w:sz w:val="24"/>
          <w:szCs w:val="24"/>
        </w:rPr>
        <w:t>Supplementary table 1.   The sample size of the epithelial cancer types with tumour-matched control from GDC portal.</w:t>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tbl>
      <w:tblPr>
        <w:tblW w:w="9695" w:type="dxa"/>
        <w:jc w:val="center"/>
        <w:tblInd w:w="0" w:type="dxa"/>
        <w:tblLayout w:type="fixed"/>
        <w:tblCellMar>
          <w:top w:w="0" w:type="dxa"/>
          <w:left w:w="108" w:type="dxa"/>
          <w:bottom w:w="0" w:type="dxa"/>
          <w:right w:w="108" w:type="dxa"/>
        </w:tblCellMar>
      </w:tblPr>
      <w:tblGrid>
        <w:gridCol w:w="633"/>
        <w:gridCol w:w="1296"/>
        <w:gridCol w:w="1296"/>
        <w:gridCol w:w="1286"/>
        <w:gridCol w:w="1296"/>
        <w:gridCol w:w="1296"/>
        <w:gridCol w:w="1296"/>
        <w:gridCol w:w="1296"/>
      </w:tblGrid>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Sl.No</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Prostate canc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Breast cancer</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Head &amp; Neck canc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Kidney canc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Liver canc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Lung canc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Uterus cancer</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f98c5e-ffce-4338-91ca-da916646797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1626fb9-a7f7-4324-97f2-ef2fee03f3c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0988e8-33db-45dc-9a6c-896b55f8c9f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0c6bb3-c47d-49a1-ad0f-57093521f92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0a903a-7994-4ae1-96c0-e06cf2522b6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2f9c8a-572b-427c-bee5-20fed35cf10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4b7e36-96de-4b43-824a-80d5eb8732ed</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12642ed-1618-44a4-9bfc-b607e017875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4248626-f31f-4e3a-aebb-8dca37771ddb</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bcb7da-fba4-4170-af33-fff85b7a57e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a05230-dee3-4f71-afaf-64023969153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2a2b32-c3cc-4967-b942-1f627298593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463d0c-fed8-4506-b1b7-d5b9018df52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03e9ea-fd9b-499a-ba25-7fbb4f076b8e</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231472c-49c5-4d8d-9f44-af5e2af66f9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3e50eb-7f13-4fed-9264-ee6e9cf86f76</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46d2f1-ca86-48f8-84c4-75b87f5b2a2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be9ee2-1857-4bb4-9d70-1341ef521e1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a7b6b3-e2d6-4320-ad01-94835426aeb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a93f19-ba03-481e-890a-b4dba863233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fb2942-7b15-4907-ab78-a86068607835</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768d6c-d69a-4462-8359-3107688464b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69ed9fe-e992-43e8-993f-05bb474ace15</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26388e-4987-493b-95b3-412c11487e7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d551e8-8b6e-49f4-9203-f9834b104ed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20d171-84e4-4f2f-91ba-dbbca16bca3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a30195-48d9-4a34-9bbb-8061cc03831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6734c5-ece0-4ba3-b3ca-a65ae28d6c28</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d249f1-931b-4280-b984-67268ac9737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1915bb-9433-473e-91c1-b13bc0ce35d2</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e663269-dc69-489e-8a6e-a01cdef55cc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fa0bb1-bed7-4792-aae6-1cc0687245a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b92aea-9a12-4110-93a3-f0939eea990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a8eb54-d450-462c-8c23-c491c70f8d1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408cef-e0a3-4109-b02b-8cdc2a9c0ca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04717a-1236-4173-b796-3c82e8bd9dc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59b027-a95e-4679-9262-cd32edbc9490</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54dfa7-e96f-4228-b2e5-99c2af7ac63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1c1aca9-5756-4f03-b45c-cba47c8c8d7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7683f7-5d91-4107-a5b7-1e5ffc2039b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60e230a-e4df-4355-a7bf-e928a68cc4e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5c8a6e3-91b1-49c0-90c5-d1609d359f74</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ce275c-4af4-4238-af9e-9100ba200ae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7413d4-9233-4a64-ac64-ada12cd08dd5</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f1dbbe-c23e-45bb-96cb-6ff9b82c90a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2036944-7cc2-422e-9659-b3a208cf036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66effa-9077-416e-9563-1fad332f9a2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69b9873-fac5-425a-bc75-6e362eccef7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6100df-0399-4026-83c5-02e36bfffc69</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505546-10a6-4ee8-a73a-3c499b2e75d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ff7aa3-a3be-44c0-89d8-c67a0dedcc72</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9e4aac-ed2d-4afa-965a-489fa604160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23ab2de-ae1b-4335-a8ca-39b2677a304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b6c6e1-d1ab-4e2e-93ea-80e2ea663a5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7c2ca3-a580-4798-b361-e7ea2b207b4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95f223-8916-4468-8a88-af3b0aa15ce6</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9d7cc6-b241-4fc9-a573-f78a0870e46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ace4e7-5c45-4492-b97c-46aa467820aa</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31524f-51a2-4631-a6ed-539b5cc77c3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2871cb4-f97c-4d34-be0d-97b0ced290b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2141c1-c26d-4ba3-9728-9715bd715cf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0b040b-3e09-4161-ac0d-b124bf94e87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d7106a8-6fb5-41f0-a5e7-06b32a23c28b</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cce832-d74b-44fb-8535-9438348430a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29f991-7e48-4d51-9cd1-f3b26e627ff5</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ba443b-66de-4c8a-9725-2d4dce69488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0874c3-8eb4-4f88-ba18-58294bd7ede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e49336b-5f81-433d-b161-d0519832a0b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106db2-4b23-494a-9418-cd1afeddea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25fe507-343f-40a1-ab60-c5978a282c08</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22ee50b-2adb-47bd-b2f1-7668828d501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64742b-b99d-4fc1-bfbf-bb7074f21a6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8e6cee3-4d85-4f4c-8ecd-af7692e74ac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519481-9138-492d-a544-12651c517ac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1f1660-314b-433e-825f-2931991d682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20f202-b741-49f8-8a5f-232d41e611f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4f47155-3ad0-42df-832b-67c5112658c2</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04c328-e4cd-4e98-b79b-6c8fcd2a26b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9c4345-bf3a-4de7-a022-4039f93d7b2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2d9b2f-5591-43d7-b150-83cc1e501f6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604e2f9-0054-41c2-8594-a59ebec039b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c13305-fa56-429d-880a-2827f64503a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59e31d-5e82-4078-959c-cfe6d773d4c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5758be3-0168-4117-a979-74cb1d8ea838</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8fac80-e14e-4f0c-82ee-4d973f732bc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6dd343-cf69-4a93-a304-3afc9b287a5e</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91276d-fcf4-4c21-b553-dec97a177a1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6ad2496-b519-4c4a-a4b6-a86bc6d3f70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8ec61b-2bab-40cb-9b57-2ae8ad52f19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a5c12f9-09d3-47fb-b80e-14a09c5bbcf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a652490-a734-4067-8b64-4d527f1b2d79</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9dc1db-9af8-4113-a5a5-e06272468bf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d9169f-e533-4da9-8ed4-e56435fa4dc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f1f353-bbd4-4acb-9170-87e14fc7f93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52c505-690a-46c8-897d-57566e55918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56ab29-8dd8-41c4-a09b-46de3a02ca1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94136c-d1f2-4a92-90ad-18c02eec273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be3db8c-df76-4884-925b-b6b94985408e</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c0c865-002d-499f-b8a7-19c4840104c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11e213-5ddf-4d0a-9987-f9d0a3056f3a</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1bf914-5268-4842-a978-de520d0c9db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81c269-0f36-4334-ba9d-bc6df0952a7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5ad7f3-f30d-4c0a-abea-46cc993e280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52194f-4f82-4a78-94d8-e109a5d69fc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26d683-af0a-4123-a218-eeda6c00a478</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cacfe9-4f47-4fec-b29a-af3bcfecad8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b85fe0-94d6-4b8d-bff4-d69aea8a0806</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396d1b-eeea-43d2-8b5a-8943bf6846e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9b73c4-e100-4966-bcc7-d87e050485e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8a69d06-66e2-4592-a330-61874a61a88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3d41b0-a9fa-43cb-baa5-96903461943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beba71e-10a5-49ad-b3dc-113ca46b7f53</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072746-3cf8-40da-9fc1-9786aa0ff7f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fa1f7b-98f0-459e-b3bb-29ac447bee53</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0c7b6b-c382-40f0-bc05-51619678fe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a526de-cf8d-41b8-a294-23307003f78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aca169-082b-4d27-8d75-55e47d3ce06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8a058e-bc98-432f-a488-a73eb29de06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c131cb7-5c09-4cc2-84fc-20f279bbcc5c</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15ef76-b8b2-4610-913b-48a5deead99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9833f9-3923-46cc-ac42-506c5e9e635f</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5b44e7-a567-41c9-84de-cc90be6115f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7ddf5a4-6b38-4622-bdfc-f8bc810c7a3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4fb31d-6fb7-4ea4-8f89-d43dfce91c2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e109327-0a5c-47ce-8bc0-ccbde85cf8e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f259d38-835e-4d88-a3ed-930640afee45</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4959d5-7409-49d1-af7e-dbc5c507113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273809-ad79-4848-a896-03f0cefe6861</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854e22-3f99-4203-81b0-d2b89471d0c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cfe48a-02c1-4a13-9a07-c816ab11803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769e29-4188-4e32-a5a1-6ea9f04fb97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61b059-b204-4190-b4df-d95c31c772a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1b768f5-249d-42dd-9af3-da024a71d250</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f98c5e-ffce-4338-91ca-da916646797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dcd71c-7ed9-43b5-a227-e1249f595b10</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eca07e-28c2-4c71-8d1d-4b22d1b0ecf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9f848a8-4050-406f-bd09-f44ce96f4ad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4fe2f8-f758-4653-86f9-5f35e6b694a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c4aa84-e6fe-4e4d-b68d-06f09f0201a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309bbbb-d522-424a-b2e1-c006a0aa8fbd</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2425080-c93f-4e9a-baf7-b694ed90d1d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9c02f2-2951-492e-bbe1-1e7120ec4a84</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26a7af-5c33-4206-82f7-99255b2f393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b0fea8f-6401-4c91-86fd-3dea76a898e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78c8a5-aed7-4cf7-8c99-ba222005394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9e561d-d4e9-4b10-8a19-66d4662ccb2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7110466-ef17-4c5a-86d6-ad71588617a2</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1bb1ae-f7b7-4af0-9eee-61221404885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33ae78e-fd83-4a13-9de6-28dbbe8e37c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c5eacad-0a4f-43e6-ad8f-dae2ffe4b0c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1df77d-ecb9-45b7-b680-981d68ef9c0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810a71-0d10-4a88-a98a-34d22bb2e8f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9f4bb5-a959-4171-8822-8115b9282af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830c1ec-b063-4555-b6fb-ffdf3606d4e9</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ae580e-bf2e-4dfc-9d51-b204bed5826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4c5bf9-5214-4911-a403-01f9b479ab63</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745b1b-c3cd-41da-ada2-e43c37c83b7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5ebdcf-16c1-49aa-80f7-ff4a5d0230b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9ee1ce-e05a-4dc2-9718-c3a9d24a291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310889-fb20-481c-957e-1d76486ee45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848ccad-dbc3-4d98-a758-8951e1167bbe</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5166d8-cb1b-4c4e-b40b-76bfe51565c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b87f56-49b4-4c5a-8f98-6f02e74601e4</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7c093d-98a4-4b0b-9371-5127098c35b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c9d8bd-ede7-453d-80ad-36ea36051b5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30abe3-dd5e-4112-921a-e472dc4ded3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25d700-8c20-400d-b337-be8459e8a7c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94452fe-3fd1-4bc9-b981-8929e88bbb04</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bb5c96-82bd-403f-b8db-b9a64eba6ef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3f3345-4527-454e-9aa4-1cdde6d90512</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0fb36cf-e91f-40b7-94cd-d4cb2aa2c6a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cf93132-5ee6-4b6b-9d47-480c44ba066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ca035a-6bfa-4daa-bec8-5cdfc144902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e1e65c-37bd-4ee2-b51f-6c30ae8f30b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f8af8dc-d25b-4212-8934-c40032e3dc70</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ff35b1-6652-412a-b972-5a4f03da41e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40ed84-19b0-49d5-a728-3b04a29abe8a</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939f19-c816-45ce-b32a-83aa2102c2f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d4f93cf-1cec-4315-a61f-14d35547937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6d797d-a4c7-4790-a690-bdc96e301b3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84d4fe7-0939-42f1-8a06-c78fe6c35ca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75cb033e-c73d-4b5e-a7d3-85de0bdb81fe</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3fb28a-79e8-4abd-94f8-54f4a3b3f13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58fd3a-39c9-4213-b97b-f87d04c603f8</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6799ea3-d10a-4ec6-80bf-c851e3bbe45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e03c468-afaa-4e7d-8348-774579618e1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c47c82-9400-4a4f-8353-467dcee8214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1e1b09-6cba-48d1-aeec-e36bd5e899c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7b16e5e1-cd3e-4146-bda4-104ac993375e</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b6d1fe-6acd-44ba-b11a-6a92612a056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6203ec-93c4-45cb-9906-8fbc8156d388</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c7c996e-cba6-4e96-865e-559590f4ee8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fe2ac2c-bd69-4d93-8f63-7d9ba73ecb3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ab6eba-9099-4caa-bdd8-4660d8e549f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ad0524e-4bb2-4a64-a7b2-9f67bd09301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bb810e-9ab5-4e47-9467-abbfea4462d5</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7f9463-1789-46c0-a585-d8e4b3db974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b53839-6c06-48cd-8829-0dd7499eec4e</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33dda04-6c51-4674-970e-1fc7c06ff99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0c7c39-7954-4374-bc2f-17791f5418f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5affd0b-eb31-4641-a779-a4f51e64e11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4915fa-7d36-477a-8bdf-30a6ce5437e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ca1c13-0187-4b52-8fea-53326094754b</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e97bf3d-8729-4ea7-95cf-7eddfcfe2ff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943aa8-5fe4-475c-8398-529ce6c0a3c3</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5590173-e7f9-4173-804c-8b59028b62e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29cad9-e331-4112-81f1-42f3253e282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f870b5-9d30-4429-9b9f-44f663156f1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5f1e8f-e9e8-4cfe-af57-57b7618938c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34f9e0b-1a7a-4014-a7a7-703ae7b9fe9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6bc1f9-6b44-4066-a034-b90b9af618d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a7c071e-3191-4766-9b2f-df1d2c5f46c7</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6500fd9-4ac4-4038-90ab-f0b4a12c6ba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88150d-6db6-4564-9b07-9aae6032e1a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2ab114-d1bf-4197-961a-d51e66181b5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6a4b56-3e59-46e7-87bc-c988bef322e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3982d5a-9665-408f-b1fa-8a9eeddc1786</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b9218c-5326-4de9-b847-da2917e4a80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311e03-46af-4c35-978b-cbbd8fa725e9</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8675b8f-e65e-422e-94aa-ae00067843c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0a645c8-ba36-4bc8-b941-3a3b08ce231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76c244-8299-4386-869a-db13f3dca1f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f3c946-9003-4f67-aa1d-6e3746ff945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b3a77a-79bc-4f07-ae94-fb38191a949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99eddb-a9ea-4b44-857e-823d6070680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ae5825-2dbe-4eda-a71f-40ea7a554420</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9533bf3-4e89-42c7-a976-9b71930fb1b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055308-6551-4c31-8d60-19d8eafbca1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56ee38-c3a2-46c7-9e41-ae6eb0921e2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83d6e5-16e8-421e-a65c-055058f3fdc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577ddbf-fffe-4a36-980b-2c8eb02caf8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bd6458-7371-4a79-b4a9-e32894d0fa32</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a8afd9c-37bc-472e-b56a-3bd17c34648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457950-2d57-466f-8990-92d07c47a52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646ca9-0fa3-4a01-a7d7-e61a6719a18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0a0b54-9d8a-47fa-8fe5-87a71370f7c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5dce423-671d-4621-8de6-2012636ef62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1d18b8-76d7-473e-bfc5-06d0a4f53a5d</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ae9207f-8add-4008-86a4-f6a50e086f3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17edf6d-be46-49ae-9eae-83c0ee347d8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d6378b-5d30-41af-869e-7343c2a2443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384a2a-9149-4abd-9d1d-01d93c580f93</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5f0577a-8882-4532-8603-7840671a9b6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47e720-1a02-45f4-b0dc-99861916e3e1</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ce411c7-5fe3-4064-b28c-ccf7650ef3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2648c25-a55c-4bfc-9b11-f9f2400f0fb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f3dd9e-19dd-4f1f-9246-d467e0ace6d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86a7c7-4e29-40fe-bb8d-05baf636f51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1d0f35-91f7-4c8a-ac51-5e4f5c0ffed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325442-a40b-4f63-861a-ea4083cf7099</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35bb10e-f0e5-4364-8acb-d4fac9986e5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2948bf5-eaa9-4660-9ee5-3d4ca9216c5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3b47e8e-c835-4e4d-a531-eba1652f32d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13dce69-e10f-4ad2-b933-d1ef06c683b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c427d28-5296-40a6-8c80-07464026030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60fa48-4c11-467e-b41f-45eff7b6af08</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c90c19-dfae-4d63-a6e7-609b276ab61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2bba93b-f3df-4cba-9a66-de9fcf6f4d8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49b5262-bc60-47d0-8c1f-36990f455ff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2397d5-54af-4129-96a6-8874da96e6e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2772e6b-8a70-463e-8c8f-f2217d934de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07f47e-b3aa-42b2-b7e1-9d5f0da934bf</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594d20f-b78f-4593-b44a-65f8a749a73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31be75f-a780-44ac-8f1e-9c1e77f3483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776ea7d-6e59-45b5-aa1b-45e1b072d0b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2792d7-bf93-4db6-b338-f5c1c29177a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605e642-d454-4c3a-be86-7bf0c5b2d82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5a5aac-2040-4408-846d-19228ae435bf</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858b342-26e7-4e14-864d-08737e1eb55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3c6eb81-ad86-4cac-9df8-cef9b22bc23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b73adbf-d709-4971-b40c-0b0601f70df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2e9414-6070-488b-8449-75d11083431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7aaf4e5-a682-4a48-b4ed-00426f42435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1589a6c-f540-4927-ae32-cc626844aa9c</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945eff3-2698-4898-94a2-9868651d3ae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414f416-34a2-424e-8b54-931e17929cd8</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e0cc274-a0bf-4fb7-a20b-a884aa60d56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021eee-7d29-4e12-9e62-94b26ba00a4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82808ff-4865-4f02-8341-33728eac3a9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1abffb3-3e07-4022-86ff-51a41036cfc4</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ee6b9ea-7828-4631-bd81-52e4ddebff4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527bf2a-f5cc-486a-b258-126a58689ab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3ecb481-c1de-4e55-9b15-d7e4dc5252e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c6c858-77f9-46e4-ad64-86910da7977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930b76c-59d5-4833-88cf-072cc37774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2879c27-d2a7-43cb-bebf-4fb3379003d9</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f06f29b-ddc7-43ae-a2d0-7df4349f150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6efa13d-a7db-4406-9a3d-65523da606e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52306f7-acd5-45b5-9f81-0c8f8a97a70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f49c20-2603-45a0-a260-d93661bf4e6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c2c8ce5-b9ae-48b0-82e2-218141be08c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a2cd1a-ff32-4704-ae91-088c7a94de24</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615d80bc-2f5a-43c4-a21d-8884626170ef</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1bb3f1-a6e0-4d45-b127-79ca1c84ebb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6a7fa5e-928e-46eb-83e9-0194c40c094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fd0aaf-27f2-4070-8881-ccbad481f72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cf347d7-40b7-4067-9cb8-e8f437fbc2ac</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4a6594d-c21e-45e3-9863-f6b7e304f21c</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30988e8-33db-45dc-9a6c-896b55f8c9fe</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778863-27db-40a2-9ae3-eccdc723f5a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7691663-def0-4721-999b-f8ebf99349f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16c887-04e1-4a63-9246-db2b55afcea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71591d-ee5e-4e29-ba89-7693594744d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52ee930-ff03-4cc7-8279-543bb5a955b4</w:t>
            </w:r>
          </w:p>
        </w:tc>
        <w:tc>
          <w:tcPr>
            <w:tcW w:w="12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8bcb7da-fba4-4170-af33-fff85b7a57e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834f6c-d0eb-4d7c-a546-0c301a99601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c8c3be7-afac-4ab7-b80d-02694341027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c1b0e8-f92c-45d3-9534-3404f19ff38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4f5902-3bf7-4994-9850-d3ed3a53a27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2e5aa4-6892-4d82-9cee-99be4b6232bc</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7a3af91-4bc8-40b3-be39-77b328e7809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f17749e-03d2-451d-bc3b-7a177ad71bd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0c7e33-5b4a-47f4-ae9f-607fc1854c2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3274f12-4fe6-491f-8eeb-1f67042b1a4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83fb0e-6a84-4bff-a327-64cfb2dc330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20512b-1613-479a-8ba4-f41b5b9adb5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5caeb6c-9123-4f97-a373-d66148d9fb2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367699-a322-4084-8f7f-1ae813be4af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19fbb4-0296-4bd6-9a19-9f03fac93bb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ec5c6e-6119-474a-bb61-8d1310d1551b</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9e40b3b-79d8-4c9a-96e5-b12da717ee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fcca8f-339f-4f81-8157-7b5d3d5b753a</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540412-5dd8-459b-ae3d-fc876f1dbcc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f6aa55-fa38-4766-bf70-a23a05adfeb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a15efb-f538-41fd-9517-0fb86cae338b</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a390098-b270-4994-8359-5a4177af41c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8983bc6-136a-48ad-ae29-936fd18a2f6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7e4f3c-d028-4111-9ce4-e44e9cc21a7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bfa617-bafe-40fe-ae7b-fca66584b7c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a7b6531-739a-4a44-b05e-841574a056fb</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0a903a-7994-4ae1-96c0-e06cf2522b6d</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7d56d6-70cc-48ce-a17c-1abc9d2fdff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d07a0a-b5ea-4ec0-b831-e80e060ef49c</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2e8683-2a9a-4f16-84e3-cbd267e5f5c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52a2b32-c3cc-4967-b942-1f6272985939</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d1f869-89bc-47af-aa77-c0ef1b2c1ce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32217e-1907-4729-82b0-f05d497fc783</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3b5256-eaf0-4cf8-a9ae-803d473a1063</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c1cfbcb-c947-488e-891c-70559bf628a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b3034f-d37a-4eb4-b633-a3952ab947dd</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7a497a-98d7-4e7d-822a-9d9607e732a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e83bcf1-5488-4b37-ada5-4e93673c104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cb932d-2829-49a0-a30c-083ac9ff5c40</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91c421-a3f9-4c67-95dd-5aa151e220c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0848026-1c30-4759-9d49-d394aa03e37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c658173-1941-45fe-baf5-ab67dfbcdff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9990e7-7a03-4fe5-ba0d-3a82c4ce060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b0be47-eb3c-4c74-b8df-66af6ba6e0e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164199-c4f0-48ca-90bd-5f363b28cc5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becbc6c-aea3-4663-a574-c6783bd2d92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798bc64-ecde-4524-973d-9adbc9f21fd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2554be-a947-4b7c-90b8-be1b4a0bd943</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9745d7-0f1a-4197-a523-99238ec48ba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9520f40-0c75-4c36-9644-d92cea1586a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a979d1-6b8f-4e13-9c51-24a1ac569935</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9d281e-848a-423d-b988-b1716b5ded5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9b525ee-5a60-43f2-aeea-16fb79ee1be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b0a3fd-2399-4bfb-b676-2b19c197f391</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cb56a2b-3322-4e52-bb02-4fcd5fb794a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5d0994-5ee1-45d8-8838-6be693f7c7e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e1de344-442c-4c2b-929a-74021d92c95b</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dc6133f-8769-4857-add0-cbad0c232e2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83fd90-8a67-41d5-86e8-8e6fb8cfebb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01711d1-3725-4d5e-95f2-ea14ff5f9e5d</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6467e8-3420-462d-81ee-83c4691e621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f1022c-e45f-4416-9977-ad9746dfcc4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0843a4c-9ac8-4f2c-85ec-f33b87e716ae</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adfa64-53dd-4e0e-b10d-b55292758ec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afe1389-f5ea-4187-99c0-d0e5899fefb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09f6763-b665-495e-91b2-07007d5cdf04</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d7cfa5-c91b-4090-bd4a-778c7451427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c3a8f79-e4b4-4306-b562-723c17a5413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fc1006-d826-4d63-8fe0-881cce64b722</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ef14d67-4d84-4984-9336-f27e083dfe0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d257b5d-63f0-44b0-a6a7-7d1bd99e485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bb2085-8247-4f0c-92fd-cf5bf033daa5</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1abea9-4805-46da-8199-905c19849eb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db134ea-4608-401a-8ef3-b2c43a6204b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3f500d7-0967-4bbf-9b40-d1d6ff8e3e3a</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50dda5-20df-4a57-91ae-c4d6a1cd1f33</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db4d2ab-0453-4f7b-b2ce-726b9270c18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47a8e69-dab4-4920-a395-8ee80256d0f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1f6f865d-7c92-408c-a525-0439d9c086f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f57f1de-1c0b-4613-9c6e-4918493a5bb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6091e7d-21aa-4471-bd96-8fd4d93c03f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176497-8b9c-408d-82c3-efb5ddafbb0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016c7b2-c50f-4578-beb6-6c2d535b7d8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7409434-dc17-4345-96d8-5cd388d90166</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66ae7c-e6d4-4c49-a264-d55c762cd9f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0933dff-088a-489c-bbad-ff39d8c7261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8d4869b-6186-4af8-bac6-8fbf613b5861</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892d81-3b1a-43cc-89b2-35387f0abde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34b15f7-52a1-4730-af14-f7359980b6f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951e52f-ee5a-4a71-9ed3-a112c97cca84</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0ba95d6-4bfc-4e78-b305-2ea0024b52e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555a3d7-4efe-4c90-ac01-46350518fff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ba60bf7-69de-49f1-b4c1-9277372c3dd7</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164812d-9725-4c7f-a153-2f0fb647798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649891f-7658-4628-8902-cd059029a8d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d03ea94-ab5e-45d9-ad13-0b0e6af4ab69</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178d10d-15e4-4e66-855a-866eac44d06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8003b32-52f9-48a3-9adf-b5e6694f91e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e4b3c1f-cbb8-487f-9c9e-01291970ade3</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2667b5b-e452-4917-b528-1f01ebb1d3a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9527f1a-04a8-484d-91b8-f25b1726731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e824571-a3da-4d80-98d1-c161f569466d</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2dc91f6-450c-4e99-9c46-8a8d1d4720b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9e510cd-72ed-43ba-b9f0-da9c795b1b6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f460a1a-f1dd-4c11-95b1-f5757a8e7cc4</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606ae0-4651-4fae-8603-31627bcf44e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ba26854-e60e-4434-8cde-ad6a702b0e4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f543d08-e293-4892-b2f2-810a937898c1</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388d8ee-26b3-4ea0-be18-6b07fa403ed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bb17833-16fa-4605-bea6-d846e8076c0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054a92c-e4c6-4742-99fc-2e9bc0b99ed5</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51c691d-2778-4d91-9357-9d6bfb2bfed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17c244-a4a0-4fdc-af77-7927396c1d2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13308af-8010-4fa7-b7d6-b7257d73e3c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56f97c7-bac1-440b-9153-d0cad9f6f203</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0bed41-64ec-40f1-bb80-9b2e26d41f9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4326a5f-517c-4e99-a8ac-eea1bdf44eeb</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60dc12-50d6-4629-9bed-0338a90b75d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dfa3d8-6b27-4c87-b76d-29a0c5c19e6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6113f4d-f105-4057-9ae7-27f4e0f60abe</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6ff1ce5-2dc7-4803-9f73-960e1d6ddc0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e59ef0-6e17-4103-ac4f-eac9d1ad64e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875a959-464d-4996-aa2b-efde14601743</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7ca438-3a28-4306-926a-b283c313280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2792628-b48a-4068-878c-960d5f6ebbc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a069c77-35c2-4745-9276-333425731104</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a02f4e-84da-4d99-bf07-47e18bf6e80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aed217-98a4-46e1-8f62-5969a8519d9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aa26af5-b589-49f4-ab6f-e00fda1ea56c</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7ba8c96-0b30-4533-8a92-ee77cff6c27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b6a7b4-4d2d-482e-abb3-fbbf92087cb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b08af50-9a8f-48a8-9fd5-e4d3e963dabc</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3801ed-ba67-4744-a916-3001c2b4fb3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c1cf40-c66e-4a2f-b5ed-f77549f62cc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45722d-19a0-4540-9a2b-fb4269da9caa</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665a83-f3fe-4ebc-a421-2ab1b40ec79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5c2f0c9-747b-4b1a-a84f-221f8489853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4bb419-1f68-4c6e-92dc-bcfc0cc7c8e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e06630-d3c6-4264-9e51-62f677e9bcb6</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3b1f34-57e1-4484-ac21-2a6ab29bccd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6a370d-5a30-4f34-b8ff-d4490afcec73</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8f81839-aab1-434e-8ceb-7733f70e7a0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f851eb-ecd1-4ccd-90f8-a3574d270c5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b49f5a-4675-41f2-af9b-66cd8cab43cd</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3299b9-f424-4bc1-9e0d-4a8700220c2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78decc2-8a64-44c2-85c3-78c6c225114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dcf0fd6-a7eb-4f62-add4-e54905acf3b9</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388e3e-0012-4ebc-8b03-0845c5d509f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7ed6024-3192-4a71-945c-2d0c4ecf50b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e4b13ec-bfb9-4e97-9210-1974b41a3e4d</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799227-de02-4309-9ee0-0365f912e0a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4f8f52e4-1a81-42a0-88a5-41e87b6be67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9ba7526-b0f9-469e-ad33-f01e34f3fb3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0db711e-b2eb-4b33-ae9f-48ce6d860a48</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2ec9f0-ed6e-40b4-a901-c0e8817f53f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25a5a9-aeb1-4132-bd34-18d8eb38b61e</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aabcff2-a8a0-4735-92c5-e0baf2f0c758</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1c4a595-ad63-4ee2-9d5c-1ab9d398e88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47820b-09be-416c-8cb3-699d26a9930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3601c4d-ee9a-4e2a-a1ca-8d6f79f7785f</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be2371f-ff0f-48ad-97e2-839b8c7a163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40f5a9f-330b-4817-baa6-490b83237292</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c033562-4228-4e16-85d8-8ee3d4303ea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53abd08-4f08-4084-8d2e-8a56d6d6e120</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c77bacc-78ea-41c3-a6f6-919aa539207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08dff0-72ab-468c-b25f-d411ad581052</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d7f32a4-9add-49f4-a342-72e47db86f1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a7095e-29b1-4c29-b1ed-9b5a18b36a2c</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087e96-3e8d-41c3-8cfd-9a16ca3e9c6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6b17f0f-88ff-4b8e-9650-026e7e118239</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2fa2ab18-c0ee-4162-97b4-95dca87655d3</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7a5ea8d-a6eb-416b-9ae3-9ceac2814e3a</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2036e2-004c-44bf-9bd7-96248f7618e7</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5850111a-db51-4bf0-96ba-fda0423d654a</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7b07a2-0f1a-47a3-8465-184bbe2029d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1dc61c4-f282-48bb-8bcc-986e25c587b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25ce49-a4a4-4554-a458-e14c2a8e005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265a11-9e95-4fa1-ba44-03599330545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2badf4-b70d-4f90-ac44-d2f30e52f03c</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3cc1a2-906d-4c5a-b332-a8141f6e210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28f0864-cde9-4bf2-9be4-b19a699575c5</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33fc60e6-fe0d-4216-bb94-17355d7a661b</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0"/>
              <w:ind w:left="0" w:hanging="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000c6bb3-c47d-49a1-ad0f-57093521f922</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tc>
      </w:tr>
    </w:tbl>
    <w:p>
      <w:pPr>
        <w:pStyle w:val="Normal"/>
        <w:spacing w:lineRule="auto" w:line="360" w:before="240" w:after="0"/>
        <w:jc w:val="center"/>
        <w:rPr>
          <w:rFonts w:ascii="Times New Roman" w:hAnsi="Times New Roman" w:cs="Times New Roman"/>
          <w:sz w:val="24"/>
          <w:szCs w:val="24"/>
        </w:rPr>
      </w:pPr>
      <w:r>
        <w:rPr>
          <w:rFonts w:cs="Times New Roman" w:ascii="Times New Roman" w:hAnsi="Times New Roman"/>
          <w:b/>
          <w:sz w:val="24"/>
          <w:szCs w:val="24"/>
        </w:rPr>
        <w:t xml:space="preserve">Supplementary table 2.   The file ids for the tumour-matched control samples of the seven different cancer types from GDC portal  </w:t>
      </w:r>
      <w:r>
        <w:rPr>
          <w:rFonts w:cs="Times New Roman" w:ascii="Times New Roman" w:hAnsi="Times New Roman"/>
          <w:sz w:val="24"/>
          <w:szCs w:val="24"/>
        </w:rPr>
        <w:t>(both tumour and control from same patient sample has same file id)</w:t>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tbl>
      <w:tblPr>
        <w:tblW w:w="11496" w:type="dxa"/>
        <w:jc w:val="center"/>
        <w:tblInd w:w="0" w:type="dxa"/>
        <w:tblLayout w:type="fixed"/>
        <w:tblCellMar>
          <w:top w:w="0" w:type="dxa"/>
          <w:left w:w="108" w:type="dxa"/>
          <w:bottom w:w="0" w:type="dxa"/>
          <w:right w:w="108" w:type="dxa"/>
        </w:tblCellMar>
      </w:tblPr>
      <w:tblGrid>
        <w:gridCol w:w="1211"/>
        <w:gridCol w:w="681"/>
        <w:gridCol w:w="737"/>
        <w:gridCol w:w="706"/>
        <w:gridCol w:w="779"/>
        <w:gridCol w:w="706"/>
        <w:gridCol w:w="779"/>
        <w:gridCol w:w="706"/>
        <w:gridCol w:w="779"/>
        <w:gridCol w:w="706"/>
        <w:gridCol w:w="779"/>
        <w:gridCol w:w="706"/>
        <w:gridCol w:w="736"/>
        <w:gridCol w:w="706"/>
        <w:gridCol w:w="779"/>
      </w:tblGrid>
      <w:tr>
        <w:trPr>
          <w:trHeight w:val="615" w:hRule="atLeast"/>
        </w:trPr>
        <w:tc>
          <w:tcPr>
            <w:tcW w:w="12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ame</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ostate</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Breast</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ad and Neck</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idney</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Liver</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Lung</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c>
          <w:tcPr>
            <w:tcW w:w="14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terus</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ncer</w:t>
            </w:r>
          </w:p>
        </w:tc>
      </w:tr>
      <w:tr>
        <w:trPr>
          <w:trHeight w:val="180" w:hRule="atLeast"/>
        </w:trPr>
        <w:tc>
          <w:tcPr>
            <w:tcW w:w="12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old chang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ol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chang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Fold chang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Fold chang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Fold chang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Fold change</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Fold chang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r>
      <w:tr>
        <w:trPr>
          <w:trHeight w:val="567"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269a</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0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9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7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82</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9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75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57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3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5.85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98</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6.440</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1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7.88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5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567"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269b</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47</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7</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3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7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7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70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4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6.67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77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7.877</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50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6.238</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567"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82-5p</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75</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1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6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4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05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01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2</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47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55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342</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4.146</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73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83-5p</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91</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7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6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1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57</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03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7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97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6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802</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2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4.972</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74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9a-5p</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48</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92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4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0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7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94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5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4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60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3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617</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8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436</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210-5p</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0</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5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8</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1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61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68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3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00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73</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4.595</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73</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184</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81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15"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3662</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3</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3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3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9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89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72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03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718</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57</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416</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29</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34"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147b</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3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6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1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1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1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33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05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1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82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0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892</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5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220</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87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4746-5p</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130</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2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41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4</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68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6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33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46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65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93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32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0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549</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26</w:t>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7-5p</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32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4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18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7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0.61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10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0.38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3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92</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71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7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128</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41</w:t>
            </w:r>
          </w:p>
        </w:tc>
      </w:tr>
      <w:tr>
        <w:trPr>
          <w:trHeight w:val="66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93-5p</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728</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09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0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23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8</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2.20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7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75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2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22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8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601</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23</w:t>
            </w:r>
          </w:p>
        </w:tc>
      </w:tr>
      <w:tr>
        <w:trPr>
          <w:trHeight w:val="686" w:hRule="atLeast"/>
        </w:trPr>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sa-mir-96-5p</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915</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22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33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8</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1.67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34</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87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7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3.03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16"/>
                <w:szCs w:val="16"/>
              </w:rPr>
            </w:pPr>
            <w:r>
              <w:rPr>
                <w:rFonts w:cs="Times New Roman" w:ascii="Times New Roman" w:hAnsi="Times New Roman"/>
                <w:color w:val="000000"/>
                <w:sz w:val="16"/>
                <w:szCs w:val="16"/>
              </w:rPr>
              <w:t>4.337</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29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bl>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t>Supplementary table 3.   Common miRNAs and their fold change in expression across seven cancer types.</w:t>
      </w:r>
    </w:p>
    <w:p>
      <w:pPr>
        <w:pStyle w:val="Normal"/>
        <w:spacing w:lineRule="auto" w:line="360" w:before="240" w:after="0"/>
        <w:jc w:val="both"/>
        <w:rPr>
          <w:rFonts w:ascii="Times New Roman" w:hAnsi="Times New Roman" w:cs="Times New Roman"/>
          <w:b/>
          <w:b/>
          <w:sz w:val="24"/>
          <w:szCs w:val="24"/>
        </w:rPr>
      </w:pPr>
      <w:r>
        <w:rPr>
          <w:rFonts w:cs="Times New Roman" w:ascii="Times New Roman" w:hAnsi="Times New Roman"/>
          <w:b/>
          <w:sz w:val="24"/>
          <w:szCs w:val="24"/>
        </w:rPr>
      </w:r>
    </w:p>
    <w:tbl>
      <w:tblPr>
        <w:tblW w:w="10368" w:type="dxa"/>
        <w:jc w:val="center"/>
        <w:tblInd w:w="0" w:type="dxa"/>
        <w:tblLayout w:type="fixed"/>
        <w:tblCellMar>
          <w:top w:w="0" w:type="dxa"/>
          <w:left w:w="108" w:type="dxa"/>
          <w:bottom w:w="0" w:type="dxa"/>
          <w:right w:w="108" w:type="dxa"/>
        </w:tblCellMar>
      </w:tblPr>
      <w:tblGrid>
        <w:gridCol w:w="1296"/>
        <w:gridCol w:w="1296"/>
        <w:gridCol w:w="1296"/>
        <w:gridCol w:w="1296"/>
        <w:gridCol w:w="1296"/>
        <w:gridCol w:w="1296"/>
        <w:gridCol w:w="1296"/>
        <w:gridCol w:w="1296"/>
      </w:tblGrid>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Name</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Prostate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Breast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Head &amp; Neck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Kidney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Liver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Lung cance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40" w:after="0"/>
              <w:jc w:val="center"/>
              <w:rPr>
                <w:rFonts w:ascii="Times New Roman" w:hAnsi="Times New Roman" w:cs="Times New Roman"/>
                <w:b/>
                <w:b/>
                <w:sz w:val="20"/>
                <w:szCs w:val="20"/>
              </w:rPr>
            </w:pPr>
            <w:r>
              <w:rPr>
                <w:rFonts w:cs="Times New Roman" w:ascii="Times New Roman" w:hAnsi="Times New Roman"/>
                <w:b/>
                <w:sz w:val="20"/>
                <w:szCs w:val="20"/>
              </w:rPr>
              <w:t>Uterus cancer</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ACVR1B</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7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64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AKT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3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96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5164</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BCL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377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9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2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367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3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434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23857</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CND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62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6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02731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D3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1226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514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29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REB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9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EGF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8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3730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8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5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67412</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FOXO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2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7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760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269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71558</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IGF1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6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057</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JUN</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16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6138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033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51554</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KRA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AP2K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6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AP3K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1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3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919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8488</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APK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50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APK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87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APK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7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8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YC</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72187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532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0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9724</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MYLK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0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3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NRA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6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PIK3CG</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40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1363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95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976</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PRKACB</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2413</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RAF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7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8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REL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3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5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SCD</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58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3706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132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836245</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SMAD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6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25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1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4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0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SNAI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217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9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5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48995</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VEGF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4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0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27669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6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XIAP</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34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7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t>Supplementary table 4.   The key genes as targets for the common miRNAs along with their fold change in expression in the seven cancer types.</w:t>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center"/>
        <w:rPr>
          <w:rFonts w:ascii="Times New Roman" w:hAnsi="Times New Roman" w:cs="Times New Roman"/>
          <w:b/>
          <w:b/>
          <w:sz w:val="24"/>
          <w:szCs w:val="24"/>
        </w:rPr>
      </w:pPr>
      <w:r>
        <w:rPr>
          <w:rFonts w:cs="Times New Roman" w:ascii="Times New Roman" w:hAnsi="Times New Roman"/>
          <w:b/>
          <w:sz w:val="24"/>
          <w:szCs w:val="24"/>
        </w:rPr>
      </w:r>
    </w:p>
    <w:tbl>
      <w:tblPr>
        <w:tblW w:w="8319" w:type="dxa"/>
        <w:jc w:val="center"/>
        <w:tblInd w:w="0" w:type="dxa"/>
        <w:tblLayout w:type="fixed"/>
        <w:tblCellMar>
          <w:top w:w="0" w:type="dxa"/>
          <w:left w:w="108" w:type="dxa"/>
          <w:bottom w:w="0" w:type="dxa"/>
          <w:right w:w="108" w:type="dxa"/>
        </w:tblCellMar>
      </w:tblPr>
      <w:tblGrid>
        <w:gridCol w:w="2448"/>
        <w:gridCol w:w="3510"/>
        <w:gridCol w:w="236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i/>
                <w:i/>
              </w:rPr>
            </w:pPr>
            <w:r>
              <w:rPr>
                <w:b/>
                <w:i/>
              </w:rPr>
              <w:t>Name of the miRNA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i/>
                <w:i/>
              </w:rPr>
            </w:pPr>
            <w:r>
              <w:rPr>
                <w:b/>
                <w:i/>
              </w:rPr>
              <w:t>Typ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i/>
                <w:i/>
              </w:rPr>
            </w:pPr>
            <w:r>
              <w:rPr>
                <w:b/>
                <w:i/>
              </w:rPr>
              <w:t>Referenc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182-5p</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16/j.ygyno.2008.04.033", "ISSN" : "10956859", "abstract" : "Objectives: Most ovarian cancer patients are diagnosed at an advanced stage (67%) and prospects for significant improvement in survival reside in early diagnosis. While expression patterns of a recently identified biomarker family, microRNA, appear to be characteristic of tumor type and developmental origin, microRNA profiling has been limited to tissue specimens. Tumors actively release exosomes into the peripheral circulation and we now demonstrate the association of microRNAs with circulating tumor-derived exosomes. Methods: Circulating tumor exosomes were isolated using a modified MACS procedure with anti-EpCAM. Initially, microRNA profiles of ovarian tumors were compared to those of tumor exosomes isolated from the same patients. Levels of 8 microRNAs (miR-21, miR-141, miR-200a, miR-200c, miR-200b, miR-203, miR-205 and miR-214) previously demonstrated as diagnostic, were compared in exosomes isolated from sera specimens of women with benign disease and various stages of ovarian cancer. Results: MicroRNA from ovarian tumor cells and exosomes from the same patients were positive for 218 of 467 mature microRNAs analyzed. The levels of the 8 specific microRNAs were similar between cellular and exosomal microRNAs (exhibiting correlations from 0.71 to 0.90). While EpCAM-positive exosomes were detectable in both patients with benign ovarian disease and ovarian cancer, exosomal microRNA from ovarian cancer patients exhibited similar profiles, which were significantly distinct from profiles observed in benign disease. Exosomal microRNA could not be detected in normal controls. Conclusions: These results suggest that microRNA profiling of circulating tumor exosomes could potentially be used as surrogate diagnostic markers for biopsy profiling, extending its utility to screening asymptomatic populations. \u00a9 2008 Elsevier Inc. All rights reserved.", "author" : [ { "dropping-particle" : "", "family" : "Taylor", "given" : "Douglas D.", "non-dropping-particle" : "", "parse-names" : false, "suffix" : "" }, { "dropping-particle" : "", "family" : "Gercel-Taylor", "given" : "Cicek", "non-dropping-particle" : "", "parse-names" : false, "suffix" : "" } ], "container-title" : "Gynecologic Oncology", "id" : "ITEM-1", "issue" : "1", "issued" : { "date-parts" : [ [ "2008" ] ] }, "page" : "13-21", "title" : "MicroRNA signatures of tumor-derived exosomes as diagnostic biomarkers of ovarian cancer", "type" : "article-journal", "volume" : "110" }, "uris" : [ "http://www.mendeley.com/documents/?uuid=3e70dce5-1abf-43fb-bf0a-e43375ee9a5c", "http://www.mendeley.com/documents/?uuid=84cb3ee7-2d7b-4b80-94af-3db43efb0e7a" ] }, { "id" : "ITEM-2", "itemData" : { "DOI" : "10.1038/ncomms1285", "ISSN" : "20411723", "abstract" : "The immune synapse is an exquisitely evolved means of communication between T cells and antigen-presenting cells (APCs) during antigen recognition. Recent evidence points to the transfer of RNA via exosomes as a novel mode of intercellular communication. Here we show that exosomes of T, B and dendritic immune cells contain microRNA (miRNA) repertoires that differ from those of their parent cells. We investigate whether miRNAs are exchanged during cognate immune interactions, and demonstrate the existence of antigen-driven unidirectional transfer of miRNAs from the T cell to the APC, mediated by the delivery of CD63+ exosomes on immune synapse formation. Inhibition of exosome production by targeting neutral sphingomyelinase-2 impairs transfer of miRNAs to APCs. Moreover, miRNAs transferred during immune synapsis are able to modulate gene expression in recipient cells. Thus, our results support a mechanism of cellular communication involving antigen-dependent, unidirectional intercellular transfer of miRNAs by exosomes during immune synapsis. \u00a9 2011 Macmillan Publishers Limited. All rights reserved.", "author" : [ { "dropping-particle" : "", "family" : "Mittelbrunn", "given" : "Mar\u00eda", "non-dropping-particle" : "", "parse-names" : false, "suffix" : "" }, { "dropping-particle" : "", "family" : "Guti\u00e9rrez-V\u00e1zquez", "given" : "Cristina", "non-dropping-particle" : "", "parse-names" : false, "suffix" : "" }, { "dropping-particle" : "", "family" : "Villarroya-Beltri", "given" : "Carolina", "non-dropping-particle" : "", "parse-names" : false, "suffix" : "" }, { "dropping-particle" : "", "family" : "Gonz\u00e1lez", "given" : "Susana", "non-dropping-particle" : "", "parse-names" : false, "suffix" : "" }, { "dropping-particle" : "", "family" : "S\u00e1nchez-Cabo", "given" : "F\u00e1tima", "non-dropping-particle" : "", "parse-names" : false, "suffix" : "" }, { "dropping-particle" : "", "family" : "Gonz\u00e1lez", "given" : "Manuel \u00c1ngel", "non-dropping-particle" : "", "parse-names" : false, "suffix" : "" }, { "dropping-particle" : "", "family" : "Bernad", "given" : "Antonio", "non-dropping-particle" : "", "parse-names" : false, "suffix" : "" }, { "dropping-particle" : "", "family" : "S\u00e1nchez-Madrid", "given" : "Francisco", "non-dropping-particle" : "", "parse-names" : false, "suffix" : "" } ], "container-title" : "Nature Communications", "id" : "ITEM-2", "issue" : "1", "issued" : { "date-parts" : [ [ "2011" ] ] }, "title" : "Unidirectional transfer of microRNA-loaded exosomes from T cells to antigen-presenting cells", "type" : "article-journal", "volume" : "2" }, "uris" : [ "http://www.mendeley.com/documents/?uuid=7d4e8a18-4dfb-49e7-a602-0a74f5885b4d", "http://www.mendeley.com/documents/?uuid=14fe9898-3cfc-4b8b-998b-43c345bd19b9" ] }, { "id" : "ITEM-3", "itemData" : { "DOI" : "10.1038/ki.2013.502", "ISBN" : "1523-1755 (Electronic)\\r0085-2538 (Linking)", "ISSN" : "15231755", "PMID" : "24352158", "abstract" : "Micro RNAs (miRNAs) have been shown to circulate in biological fluids and are enclosed in vesicles such as exosomes; they are present in urine and represent a noninvasive methodology to detect biomarkers for diagnostic testing. The low abundance of RNA in urine creates difficulties in its isolation, of which exosomal miRNA is a small fraction, making downstream RNA assays challenging. Here, we investigate methods to maximize exosomal isolation and RNA yield for next-generation deep sequencing. Upon characterizing exosomal proteins and total RNA content in urine, several commercially available kits were tested for their RNA extraction efficiency. We subsequently used the methods with the highest miRNA content to profile baseline miRNA expression using next-generation deep sequencing. Comparisons of miRNA profiles were also made with exosomes isolated by differential ultracentrifugation methodology and a commercially available column-based protocol. Overall, miRNAs were found to be significantly enriched and intact in urine-derived exosomes compared with cell-free urine. The presence of other noncoding RNAs such as small nuclear and small nucleolar RNA in the exosomes, in addition to coding sequences related to kidney and bladder conditions, was also detected. Our study extensively characterizes the RNA content of exosomes isolated from urine, providing the potential to identify miRNA biomarkers in human urine.Kidney International advance online publication, 18 December 2013; doi:10.1038/ki.2013.502.", "author" : [ { "dropping-particle" : "", "family" : "Cheng", "given" : "Lesley", "non-dropping-particle" : "", "parse-names" : false, "suffix" : "" }, { "dropping-particle" : "", "family" : "Sun", "given" : "Xin", "non-dropping-particle" : "", "parse-names" : false, "suffix" : "" }, { "dropping-particle" : "", "family" : "Scicluna", "given" : "Benjamin J.", "non-dropping-particle" : "", "parse-names" : false, "suffix" : "" }, { "dropping-particle" : "", "family" : "Coleman", "given" : "Bradley M.", "non-dropping-particle" : "", "parse-names" : false, "suffix" : "" }, { "dropping-particle" : "", "family" : "Hill", "given" : "Andrew F.", "non-dropping-particle" : "", "parse-names" : false, "suffix" : "" } ], "container-title" : "Kidney International", "id" : "ITEM-3", "issued" : { "date-parts" : [ [ "2014" ] ] }, "title" : "Characterization and deep sequencing analysis of exosomal and non-exosomal miRNA in human urine", "type" : "article-journal" }, "uris" : [ "http://www.mendeley.com/documents/?uuid=fae28675-aa23-41c6-934d-e9d4c6f69880" ] } ], "mendeley" : { "formattedCitation" : "&lt;sup&gt;1\u20133&lt;/sup&gt;", "plainTextFormattedCitation" : "1\u20133", "previouslyFormattedCitation" : "[1]\u2013[3]"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183-5p</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16/j.ygyno.2008.04.033", "ISSN" : "10956859", "abstract" : "Objectives: Most ovarian cancer patients are diagnosed at an advanced stage (67%) and prospects for significant improvement in survival reside in early diagnosis. While expression patterns of a recently identified biomarker family, microRNA, appear to be characteristic of tumor type and developmental origin, microRNA profiling has been limited to tissue specimens. Tumors actively release exosomes into the peripheral circulation and we now demonstrate the association of microRNAs with circulating tumor-derived exosomes. Methods: Circulating tumor exosomes were isolated using a modified MACS procedure with anti-EpCAM. Initially, microRNA profiles of ovarian tumors were compared to those of tumor exosomes isolated from the same patients. Levels of 8 microRNAs (miR-21, miR-141, miR-200a, miR-200c, miR-200b, miR-203, miR-205 and miR-214) previously demonstrated as diagnostic, were compared in exosomes isolated from sera specimens of women with benign disease and various stages of ovarian cancer. Results: MicroRNA from ovarian tumor cells and exosomes from the same patients were positive for 218 of 467 mature microRNAs analyzed. The levels of the 8 specific microRNAs were similar between cellular and exosomal microRNAs (exhibiting correlations from 0.71 to 0.90). While EpCAM-positive exosomes were detectable in both patients with benign ovarian disease and ovarian cancer, exosomal microRNA from ovarian cancer patients exhibited similar profiles, which were significantly distinct from profiles observed in benign disease. Exosomal microRNA could not be detected in normal controls. Conclusions: These results suggest that microRNA profiling of circulating tumor exosomes could potentially be used as surrogate diagnostic markers for biopsy profiling, extending its utility to screening asymptomatic populations. \u00a9 2008 Elsevier Inc. All rights reserved.", "author" : [ { "dropping-particle" : "", "family" : "Taylor", "given" : "Douglas D.", "non-dropping-particle" : "", "parse-names" : false, "suffix" : "" }, { "dropping-particle" : "", "family" : "Gercel-Taylor", "given" : "Cicek", "non-dropping-particle" : "", "parse-names" : false, "suffix" : "" } ], "container-title" : "Gynecologic Oncology", "id" : "ITEM-1", "issue" : "1", "issued" : { "date-parts" : [ [ "2008" ] ] }, "page" : "13-21", "title" : "MicroRNA signatures of tumor-derived exosomes as diagnostic biomarkers of ovarian cancer", "type" : "article-journal", "volume" : "110" }, "uris" : [ "http://www.mendeley.com/documents/?uuid=84cb3ee7-2d7b-4b80-94af-3db43efb0e7a" ] }, { "id" : "ITEM-2", "itemData" : { "DOI" : "10.1371/journal.pone.0003694", "ISSN" : "19326203", "abstract" : "Background: MicroRNAs (miRNA) are small non-coding RNAs that regulate translation of mRNA and protein. Loss or enhanced expression of miRNAs is associated with several diseases, including cancer. However, the identification of circulating miRNA in healthy donors is not well characterized. Microvesicles, also known as exosomes or microparticles, circulate in the peripheral blood and can stimulate cellular signaling. In this study, we hypothesized that under normal healthy conditions, microvesicles contain miRNAs, contributing to biological homeostasis. Methodology/Principal Findings: Microvesicles were isolated from the plasma of normal healthy individuals. RNA was isolated from both the microvesicles and matched mononuclear cells and profiled for 420 known mature miRNAs by real-time PCR. Hierarchical clustering of the data sets indicated significant differences in miRNA expression between peripheral blood mononuclear cells (PBMC) and plasma microvesicles. We observed 71 miRNAs co-expressed between microvesicles and PBMC. Notably, we found 33 and 4 significantly differentially expressed miRNAs in the plasma microvesicles and mononuclear cells, respectively. Prediction of the gene targets and associated biological pathways regulated by the detected miRNAs was performed. The majority of the miRNAs expressed in the microvesicles from the blood were predicted to regulate cellular differentiation of blood cells and metabolic pathways. Interestingly, a select few miRNAs were also predicted to be important modulators of immune function. Conclusions: This study is the first to identify and define miRNA expression in circulating plasma microvesicles of normal subjects. The data generated from this study provides a basis for future studies to determine the predictive role of peripheral blood miRNA signatures in human disease and will enable the definition of the biological processes regulated by these miRNA. \u00a9 2008 Hunter et al.", "author" : [ { "dropping-particle" : "", "family" : "Hunter", "given" : "Melissa Piper", "non-dropping-particle" : "", "parse-names" : false, "suffix" : "" }, { "dropping-particle" : "", "family" : "Ismail", "given" : "Noura", "non-dropping-particle" : "", "parse-names" : false, "suffix" : "" }, { "dropping-particle" : "", "family" : "Zhang", "given" : "Xiaoli", "non-dropping-particle" : "", "parse-names" : false, "suffix" : "" }, { "dropping-particle" : "", "family" : "Aguda", "given" : "Baltazar D.", "non-dropping-particle" : "", "parse-names" : false, "suffix" : "" }, { "dropping-particle" : "", "family" : "Lee", "given" : "Eun Joo", "non-dropping-particle" : "", "parse-names" : false, "suffix" : "" }, { "dropping-particle" : "", "family" : "Yu", "given" : "Lianbo", "non-dropping-particle" : "", "parse-names" : false, "suffix" : "" }, { "dropping-particle" : "", "family" : "Xiao", "given" : "Tao", "non-dropping-particle" : "", "parse-names" : false, "suffix" : "" }, { "dropping-particle" : "", "family" : "Schafer", "given" : "Jeffrey", "non-dropping-particle" : "", "parse-names" : false, "suffix" : "" }, { "dropping-particle" : "", "family" : "Lee", "given" : "Mei Ling Ting", "non-dropping-particle" : "", "parse-names" : false, "suffix" : "" }, { "dropping-particle" : "", "family" : "Schmittgen", "given" : "Thomas D.", "non-dropping-particle" : "", "parse-names" : false, "suffix" : "" }, { "dropping-particle" : "", "family" : "Nana-Sinkam", "given" : "S. Patrick", "non-dropping-particle" : "", "parse-names" : false, "suffix" : "" }, { "dropping-particle" : "", "family" : "Jarjoura", "given" : "David", "non-dropping-particle" : "", "parse-names" : false, "suffix" : "" }, { "dropping-particle" : "", "family" : "Marsh", "given" : "Clay B.", "non-dropping-particle" : "", "parse-names" : false, "suffix" : "" } ], "container-title" : "PLoS ONE", "id" : "ITEM-2", "issue" : "11", "issued" : { "date-parts" : [ [ "2008" ] ] }, "title" : "Detection of microRNA expression in human peripheral blood microvesicles", "type" : "article-journal", "volume" : "3" }, "uris" : [ "http://www.mendeley.com/documents/?uuid=9eb10cde-fcc0-442a-aee6-3c48d868c89e", "http://www.mendeley.com/documents/?uuid=44325725-418f-4555-9aad-c9f51fa73f93" ] }, { "id" : "ITEM-3", "itemData" : { "DOI" : "10.1038/ncomms1285", "ISSN" : "20411723", "abstract" : "The immune synapse is an exquisitely evolved means of communication between T cells and antigen-presenting cells (APCs) during antigen recognition. Recent evidence points to the transfer of RNA via exosomes as a novel mode of intercellular communication. Here we show that exosomes of T, B and dendritic immune cells contain microRNA (miRNA) repertoires that differ from those of their parent cells. We investigate whether miRNAs are exchanged during cognate immune interactions, and demonstrate the existence of antigen-driven unidirectional transfer of miRNAs from the T cell to the APC, mediated by the delivery of CD63+ exosomes on immune synapse formation. Inhibition of exosome production by targeting neutral sphingomyelinase-2 impairs transfer of miRNAs to APCs. Moreover, miRNAs transferred during immune synapsis are able to modulate gene expression in recipient cells. Thus, our results support a mechanism of cellular communication involving antigen-dependent, unidirectional intercellular transfer of miRNAs by exosomes during immune synapsis. \u00a9 2011 Macmillan Publishers Limited. All rights reserved.", "author" : [ { "dropping-particle" : "", "family" : "Mittelbrunn", "given" : "Mar\u00eda", "non-dropping-particle" : "", "parse-names" : false, "suffix" : "" }, { "dropping-particle" : "", "family" : "Guti\u00e9rrez-V\u00e1zquez", "given" : "Cristina", "non-dropping-particle" : "", "parse-names" : false, "suffix" : "" }, { "dropping-particle" : "", "family" : "Villarroya-Beltri", "given" : "Carolina", "non-dropping-particle" : "", "parse-names" : false, "suffix" : "" }, { "dropping-particle" : "", "family" : "Gonz\u00e1lez", "given" : "Susana", "non-dropping-particle" : "", "parse-names" : false, "suffix" : "" }, { "dropping-particle" : "", "family" : "S\u00e1nchez-Cabo", "given" : "F\u00e1tima", "non-dropping-particle" : "", "parse-names" : false, "suffix" : "" }, { "dropping-particle" : "", "family" : "Gonz\u00e1lez", "given" : "Manuel \u00c1ngel", "non-dropping-particle" : "", "parse-names" : false, "suffix" : "" }, { "dropping-particle" : "", "family" : "Bernad", "given" : "Antonio", "non-dropping-particle" : "", "parse-names" : false, "suffix" : "" }, { "dropping-particle" : "", "family" : "S\u00e1nchez-Madrid", "given" : "Francisco", "non-dropping-particle" : "", "parse-names" : false, "suffix" : "" } ], "container-title" : "Nature Communications", "id" : "ITEM-3", "issue" : "1", "issued" : { "date-parts" : [ [ "2011" ] ] }, "title" : "Unidirectional transfer of microRNA-loaded exosomes from T cells to antigen-presenting cells", "type" : "article-journal", "volume" : "2" }, "uris" : [ "http://www.mendeley.com/documents/?uuid=14fe9898-3cfc-4b8b-998b-43c345bd19b9" ] }, { "id" : "ITEM-4", "itemData" : { "DOI" : "10.1038/ki.2013.502", "ISBN" : "1523-1755 (Electronic)\\r0085-2538 (Linking)", "ISSN" : "15231755", "PMID" : "24352158", "abstract" : "Micro RNAs (miRNAs) have been shown to circulate in biological fluids and are enclosed in vesicles such as exosomes; they are present in urine and represent a noninvasive methodology to detect biomarkers for diagnostic testing. The low abundance of RNA in urine creates difficulties in its isolation, of which exosomal miRNA is a small fraction, making downstream RNA assays challenging. Here, we investigate methods to maximize exosomal isolation and RNA yield for next-generation deep sequencing. Upon characterizing exosomal proteins and total RNA content in urine, several commercially available kits were tested for their RNA extraction efficiency. We subsequently used the methods with the highest miRNA content to profile baseline miRNA expression using next-generation deep sequencing. Comparisons of miRNA profiles were also made with exosomes isolated by differential ultracentrifugation methodology and a commercially available column-based protocol. Overall, miRNAs were found to be significantly enriched and intact in urine-derived exosomes compared with cell-free urine. The presence of other noncoding RNAs such as small nuclear and small nucleolar RNA in the exosomes, in addition to coding sequences related to kidney and bladder conditions, was also detected. Our study extensively characterizes the RNA content of exosomes isolated from urine, providing the potential to identify miRNA biomarkers in human urine.Kidney International advance online publication, 18 December 2013; doi:10.1038/ki.2013.502.", "author" : [ { "dropping-particle" : "", "family" : "Cheng", "given" : "Lesley", "non-dropping-particle" : "", "parse-names" : false, "suffix" : "" }, { "dropping-particle" : "", "family" : "Sun", "given" : "Xin", "non-dropping-particle" : "", "parse-names" : false, "suffix" : "" }, { "dropping-particle" : "", "family" : "Scicluna", "given" : "Benjamin J.", "non-dropping-particle" : "", "parse-names" : false, "suffix" : "" }, { "dropping-particle" : "", "family" : "Coleman", "given" : "Bradley M.", "non-dropping-particle" : "", "parse-names" : false, "suffix" : "" }, { "dropping-particle" : "", "family" : "Hill", "given" : "Andrew F.", "non-dropping-particle" : "", "parse-names" : false, "suffix" : "" } ], "container-title" : "Kidney International", "id" : "ITEM-4", "issued" : { "date-parts" : [ [ "2014" ] ] }, "title" : "Characterization and deep sequencing analysis of exosomal and non-exosomal miRNA in human urine", "type" : "article-journal" }, "uris" : [ "http://www.mendeley.com/documents/?uuid=fae28675-aa23-41c6-934d-e9d4c6f69880" ] } ], "mendeley" : { "formattedCitation" : "&lt;sup&gt;1\u20134&lt;/sup&gt;", "plainTextFormattedCitation" : "1\u20134", "previouslyFormattedCitation" : "[1]\u2013[4]"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210</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culating and 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16/j.ygyno.2008.04.033", "ISSN" : "10956859", "abstract" : "Objectives: Most ovarian cancer patients are diagnosed at an advanced stage (67%) and prospects for significant improvement in survival reside in early diagnosis. While expression patterns of a recently identified biomarker family, microRNA, appear to be characteristic of tumor type and developmental origin, microRNA profiling has been limited to tissue specimens. Tumors actively release exosomes into the peripheral circulation and we now demonstrate the association of microRNAs with circulating tumor-derived exosomes. Methods: Circulating tumor exosomes were isolated using a modified MACS procedure with anti-EpCAM. Initially, microRNA profiles of ovarian tumors were compared to those of tumor exosomes isolated from the same patients. Levels of 8 microRNAs (miR-21, miR-141, miR-200a, miR-200c, miR-200b, miR-203, miR-205 and miR-214) previously demonstrated as diagnostic, were compared in exosomes isolated from sera specimens of women with benign disease and various stages of ovarian cancer. Results: MicroRNA from ovarian tumor cells and exosomes from the same patients were positive for 218 of 467 mature microRNAs analyzed. The levels of the 8 specific microRNAs were similar between cellular and exosomal microRNAs (exhibiting correlations from 0.71 to 0.90). While EpCAM-positive exosomes were detectable in both patients with benign ovarian disease and ovarian cancer, exosomal microRNA from ovarian cancer patients exhibited similar profiles, which were significantly distinct from profiles observed in benign disease. Exosomal microRNA could not be detected in normal controls. Conclusions: These results suggest that microRNA profiling of circulating tumor exosomes could potentially be used as surrogate diagnostic markers for biopsy profiling, extending its utility to screening asymptomatic populations. \u00a9 2008 Elsevier Inc. All rights reserved.", "author" : [ { "dropping-particle" : "", "family" : "Taylor", "given" : "Douglas D.", "non-dropping-particle" : "", "parse-names" : false, "suffix" : "" }, { "dropping-particle" : "", "family" : "Gercel-Taylor", "given" : "Cicek", "non-dropping-particle" : "", "parse-names" : false, "suffix" : "" } ], "container-title" : "Gynecologic Oncology", "id" : "ITEM-1", "issue" : "1", "issued" : { "date-parts" : [ [ "2008" ] ] }, "page" : "13-21", "title" : "MicroRNA signatures of tumor-derived exosomes as diagnostic biomarkers of ovarian cancer", "type" : "article-journal", "volume" : "110" }, "uris" : [ "http://www.mendeley.com/documents/?uuid=84cb3ee7-2d7b-4b80-94af-3db43efb0e7a" ] }, { "id" : "ITEM-2", "itemData" : { "DOI" : "10.3816/CLC.2009.n.006", "ISSN" : "15257304", "abstract" : "Purpose: To date, there is no screening test for lung cancer shown to affect overall mortality. MicroRNAs (miRNAs) are a class of small noncoding RNA genes found to be abnormally expressed in several types of cancer, suggesting a role in the pathogenesis of human cancer. Patients and Methods: We evaluated the circulating levels of tumor exosomes, exosomal small RNA, and specific exosomal miRNAs in patients with and without lung adenocarcinoma, correlating the levels with the American Joint Committee on Cancer (AJCC) disease stage to validate it as an acceptable marker for diagnosis and prognosis in patients with adenocarcinoma of the lung. Results: To date, 27 patients with lung adenocarcinoma AJCC stages I-IV and 9 controls, all aged 21-80 years, were enrolled in the study. Small RNA was detected in the circulating exosomes. The mean exosome concentration was 2.85 mg/mL (95% CI, 1.94-3.76) for the lung adenocarcinoma group versus 0.77 mg/mL (95% CI, 0.68-0.86) for the control group (P &lt; .001). The mean miRNA concentration was 158.6 ng/mL (95% CI, 145.7-171.5) for the lung adenocarcinoma group versus 68.1 ng/mL (95% CI, 57.2-78.9) for the control group (P &lt; .001). Comparisons between peripheral circulation miRNA-derived exosomes and miRNA-derived tumors indicated that the miRNA signatures were not significantly different. Conclusion: The significant difference in total exosome and miRNA levels between lung cancer patients and controls, and the similarity between the circulating exosomal miRNA and the tumor-derived miRNA patterns, suggest that circulating exosomal miRNA might be useful as a screening test for lung adenocarcinoma. No correlation between the exosomal miRNA levels and the stage of disease can be made at this point.", "author" : [ { "dropping-particle" : "", "family" : "Rabinowits", "given" : "Guilherme", "non-dropping-particle" : "", "parse-names" : false, "suffix" : "" }, { "dropping-particle" : "", "family" : "Ger\u00e7el-Taylor", "given" : "Cicek", "non-dropping-particle" : "", "parse-names" : false, "suffix" : "" }, { "dropping-particle" : "", "family" : "Day", "given" : "Jamie M.", "non-dropping-particle" : "", "parse-names" : false, "suffix" : "" }, { "dropping-particle" : "", "family" : "Taylor", "given" : "Douglas D.", "non-dropping-particle" : "", "parse-names" : false, "suffix" : "" }, { "dropping-particle" : "", "family" : "Kloecker", "given" : "Goetz H.", "non-dropping-particle" : "", "parse-names" : false, "suffix" : "" } ], "container-title" : "Clinical Lung Cancer", "id" : "ITEM-2", "issue" : "1", "issued" : { "date-parts" : [ [ "2009" ] ] }, "page" : "42-46", "title" : "Exosomal microRNA: A diagnostic marker for lung cancer", "type" : "article-journal", "volume" : "10" }, "uris" : [ "http://www.mendeley.com/documents/?uuid=32455276-bacc-4147-85fc-0755ae14d3ed", "http://www.mendeley.com/documents/?uuid=5b50b889-58b2-4895-82f7-c2ac33da623c" ] }, { "id" : "ITEM-3", "itemData" : { "DOI" : "10.1038/ncomms1285", "ISSN" : "20411723", "abstract" : "The immune synapse is an exquisitely evolved means of communication between T cells and antigen-presenting cells (APCs) during antigen recognition. Recent evidence points to the transfer of RNA via exosomes as a novel mode of intercellular communication. Here we show that exosomes of T, B and dendritic immune cells contain microRNA (miRNA) repertoires that differ from those of their parent cells. We investigate whether miRNAs are exchanged during cognate immune interactions, and demonstrate the existence of antigen-driven unidirectional transfer of miRNAs from the T cell to the APC, mediated by the delivery of CD63+ exosomes on immune synapse formation. Inhibition of exosome production by targeting neutral sphingomyelinase-2 impairs transfer of miRNAs to APCs. Moreover, miRNAs transferred during immune synapsis are able to modulate gene expression in recipient cells. Thus, our results support a mechanism of cellular communication involving antigen-dependent, unidirectional intercellular transfer of miRNAs by exosomes during immune synapsis. \u00a9 2011 Macmillan Publishers Limited. All rights reserved.", "author" : [ { "dropping-particle" : "", "family" : "Mittelbrunn", "given" : "Mar\u00eda", "non-dropping-particle" : "", "parse-names" : false, "suffix" : "" }, { "dropping-particle" : "", "family" : "Guti\u00e9rrez-V\u00e1zquez", "given" : "Cristina", "non-dropping-particle" : "", "parse-names" : false, "suffix" : "" }, { "dropping-particle" : "", "family" : "Villarroya-Beltri", "given" : "Carolina", "non-dropping-particle" : "", "parse-names" : false, "suffix" : "" }, { "dropping-particle" : "", "family" : "Gonz\u00e1lez", "given" : "Susana", "non-dropping-particle" : "", "parse-names" : false, "suffix" : "" }, { "dropping-particle" : "", "family" : "S\u00e1nchez-Cabo", "given" : "F\u00e1tima", "non-dropping-particle" : "", "parse-names" : false, "suffix" : "" }, { "dropping-particle" : "", "family" : "Gonz\u00e1lez", "given" : "Manuel \u00c1ngel", "non-dropping-particle" : "", "parse-names" : false, "suffix" : "" }, { "dropping-particle" : "", "family" : "Bernad", "given" : "Antonio", "non-dropping-particle" : "", "parse-names" : false, "suffix" : "" }, { "dropping-particle" : "", "family" : "S\u00e1nchez-Madrid", "given" : "Francisco", "non-dropping-particle" : "", "parse-names" : false, "suffix" : "" } ], "container-title" : "Nature Communications", "id" : "ITEM-3", "issue" : "1", "issued" : { "date-parts" : [ [ "2011" ] ] }, "title" : "Unidirectional transfer of microRNA-loaded exosomes from T cells to antigen-presenting cells", "type" : "article-journal", "volume" : "2" }, "uris" : [ "http://www.mendeley.com/documents/?uuid=14fe9898-3cfc-4b8b-998b-43c345bd19b9" ] }, { "id" : "ITEM-4", "itemData" : { "DOI" : "10.1038/ki.2013.502", "ISBN" : "1523-1755 (Electronic)\\r0085-2538 (Linking)", "ISSN" : "15231755", "PMID" : "24352158", "abstract" : "Micro RNAs (miRNAs) have been shown to circulate in biological fluids and are enclosed in vesicles such as exosomes; they are present in urine and represent a noninvasive methodology to detect biomarkers for diagnostic testing. The low abundance of RNA in urine creates difficulties in its isolation, of which exosomal miRNA is a small fraction, making downstream RNA assays challenging. Here, we investigate methods to maximize exosomal isolation and RNA yield for next-generation deep sequencing. Upon characterizing exosomal proteins and total RNA content in urine, several commercially available kits were tested for their RNA extraction efficiency. We subsequently used the methods with the highest miRNA content to profile baseline miRNA expression using next-generation deep sequencing. Comparisons of miRNA profiles were also made with exosomes isolated by differential ultracentrifugation methodology and a commercially available column-based protocol. Overall, miRNAs were found to be significantly enriched and intact in urine-derived exosomes compared with cell-free urine. The presence of other noncoding RNAs such as small nuclear and small nucleolar RNA in the exosomes, in addition to coding sequences related to kidney and bladder conditions, was also detected. Our study extensively characterizes the RNA content of exosomes isolated from urine, providing the potential to identify miRNA biomarkers in human urine.Kidney International advance online publication, 18 December 2013; doi:10.1038/ki.2013.502.", "author" : [ { "dropping-particle" : "", "family" : "Cheng", "given" : "Lesley", "non-dropping-particle" : "", "parse-names" : false, "suffix" : "" }, { "dropping-particle" : "", "family" : "Sun", "given" : "Xin", "non-dropping-particle" : "", "parse-names" : false, "suffix" : "" }, { "dropping-particle" : "", "family" : "Scicluna", "given" : "Benjamin J.", "non-dropping-particle" : "", "parse-names" : false, "suffix" : "" }, { "dropping-particle" : "", "family" : "Coleman", "given" : "Bradley M.", "non-dropping-particle" : "", "parse-names" : false, "suffix" : "" }, { "dropping-particle" : "", "family" : "Hill", "given" : "Andrew F.", "non-dropping-particle" : "", "parse-names" : false, "suffix" : "" } ], "container-title" : "Kidney International", "id" : "ITEM-4", "issued" : { "date-parts" : [ [ "2014" ] ] }, "title" : "Characterization and deep sequencing analysis of exosomal and non-exosomal miRNA in human urine", "type" : "article-journal" }, "uris" : [ "http://www.mendeley.com/documents/?uuid=fae28675-aa23-41c6-934d-e9d4c6f69880" ] }, { "id" : "ITEM-5", "itemData" : { "DOI" : "10.1073/pnas.0804549105", "ISBN" : "1091-6490 (Electronic)\\n0027-8424 (Linking)", "ISSN" : "0027-8424", "PMID" : "18663219", "abstract" : "Improved approaches for the detection of common epithelial malignancies are urgently needed to reduce the worldwide morbidity and mortality caused by cancer. MicroRNAs (miRNAs) are small ( approximately 22 nt) regulatory RNAs that are frequently dysregulated in cancer and have shown promise as tissue-based markers for cancer classification and prognostication. We show here that miRNAs are present in human plasma in a remarkably stable form that is protected from endogenous RNase activity. miRNAs originating from human prostate cancer xenografts enter the circulation, are readily measured in plasma, and can robustly distinguish xenografted mice from controls. This concept extends to cancer in humans, where serum levels of miR-141 (a miRNA expressed in prostate cancer) can distinguish patients with prostate cancer from healthy controls. Our results establish the measurement of tumor-derived miRNAs in serum or plasma as an important approach for the blood-based detection of human cancer.", "author" : [ { "dropping-particle" : "", "family" : "Mitchell", "given" : "P. S.", "non-dropping-particle" : "", "parse-names" : false, "suffix" : "" }, { "dropping-particle" : "", "family" : "Parkin", "given" : "R. K.", "non-dropping-particle" : "", "parse-names" : false, "suffix" : "" }, { "dropping-particle" : "", "family" : "Kroh", "given" : "E. M.", "non-dropping-particle" : "", "parse-names" : false, "suffix" : "" }, { "dropping-particle" : "", "family" : "Fritz", "given" : "B. R.", "non-dropping-particle" : "", "parse-names" : false, "suffix" : "" }, { "dropping-particle" : "", "family" : "Wyman", "given" : "S. K.", "non-dropping-particle" : "", "parse-names" : false, "suffix" : "" }, { "dropping-particle" : "", "family" : "Pogosova-Agadjanyan", "given" : "E. L.", "non-dropping-particle" : "", "parse-names" : false, "suffix" : "" }, { "dropping-particle" : "", "family" : "Peterson", "given" : "A.", "non-dropping-particle" : "", "parse-names" : false, "suffix" : "" }, { "dropping-particle" : "", "family" : "Noteboom", "given" : "J.", "non-dropping-particle" : "", "parse-names" : false, "suffix" : "" }, { "dropping-particle" : "", "family" : "O'Briant", "given" : "K. C.", "non-dropping-particle" : "", "parse-names" : false, "suffix" : "" }, { "dropping-particle" : "", "family" : "Allen", "given" : "A.", "non-dropping-particle" : "", "parse-names" : false, "suffix" : "" }, { "dropping-particle" : "", "family" : "Lin", "given" : "D. W.", "non-dropping-particle" : "", "parse-names" : false, "suffix" : "" }, { "dropping-particle" : "", "family" : "Urban", "given" : "N.", "non-dropping-particle" : "", "parse-names" : false, "suffix" : "" }, { "dropping-particle" : "", "family" : "Drescher", "given" : "C. W.", "non-dropping-particle" : "", "parse-names" : false, "suffix" : "" }, { "dropping-particle" : "", "family" : "Knudsen", "given" : "B. S.", "non-dropping-particle" : "", "parse-names" : false, "suffix" : "" }, { "dropping-particle" : "", "family" : "Stirewalt", "given" : "D. L.", "non-dropping-particle" : "", "parse-names" : false, "suffix" : "" }, { "dropping-particle" : "", "family" : "Gentleman", "given" : "R.", "non-dropping-particle" : "", "parse-names" : false, "suffix" : "" }, { "dropping-particle" : "", "family" : "Vessella", "given" : "R. L.", "non-dropping-particle" : "", "parse-names" : false, "suffix" : "" }, { "dropping-particle" : "", "family" : "Nelson", "given" : "P. S.", "non-dropping-particle" : "", "parse-names" : false, "suffix" : "" }, { "dropping-particle" : "", "family" : "Martin", "given" : "D. B.", "non-dropping-particle" : "", "parse-names" : false, "suffix" : "" }, { "dropping-particle" : "", "family" : "Tewari", "given" : "M.", "non-dropping-particle" : "", "parse-names" : false, "suffix" : "" } ], "container-title" : "Proceedings of the National Academy of Sciences", "id" : "ITEM-5", "issued" : { "date-parts" : [ [ "2008" ] ] }, "title" : "Circulating microRNAs as stable blood-based markers for cancer detection", "type" : "article-journal" }, "uris" : [ "http://www.mendeley.com/documents/?uuid=c6977bf4-fe82-4425-9f87-a9211e28115e" ] }, { "id" : "ITEM-6", "itemData" : { "DOI" : "10.1593/tlo.09256", "ISSN" : "19365233", "abstract" : "MicroRNA are small noncoding transcripts involved in many cellular mechanisms, including tumorigenesis. miR-210, in particular, is induced by hypoxia and correlates with adverse outcomes in certain cancers. Because pancreatic adenocarcinomas exhibit extremely hypoxic signatures, we hypothesized that miR-210 may serve as a diagnostic marker for screening or surveillance for pancreatic cancer. Plasma samples were obtained from newly diagnosed pancreatic cancer patients and age-matched noncancer controls. miRNA was extracted directly from plasma and reverse-transcribed to complementary DNA. A known quantity of synthetic Caenorhabditis elegans miR-54 (celmiR-54) was added for normalization. miR-210 and cel-miR-54 were then measured using quantitative reverse transcription polymerase chain reaction. An initial cohort of 11 pancreatic cancer patients and 14 age-matched controls was used as the test set and a second cohort of 11 pancreatic cancer patients and 11 controls was used as the validating set in this study. miR-210 was reliably detected and quantified, with a statistically significant four-fold increase in expression in pancreatic cancer patients compared with normal controls (P &lt; .00004) in the test set. This difference was confirmed in the validation group (P &lt; .018). In summary, circulating miR-210 levels are elevated in pancreatic cancer patients and may potentially serve as a useful biomarker for pancreatic cancer diagnosis. Copyright \u00a9 2010 Neoplasia Press, Inc. All rights reserved.", "author" : [ { "dropping-particle" : "", "family" : "Ho", "given" : "Allen S.", "non-dropping-particle" : "", "parse-names" : false, "suffix" : "" }, { "dropping-particle" : "", "family" : "Huang", "given" : "Xin", "non-dropping-particle" : "", "parse-names" : false, "suffix" : "" }, { "dropping-particle" : "", "family" : "Cao", "given" : "Hongbin", "non-dropping-particle" : "", "parse-names" : false, "suffix" : "" }, { "dropping-particle" : "", "family" : "Christman-Skieller", "given" : "Claudia", "non-dropping-particle" : "", "parse-names" : false, "suffix" : "" }, { "dropping-particle" : "", "family" : "Bennewith", "given" : "Kevin", "non-dropping-particle" : "", "parse-names" : false, "suffix" : "" }, { "dropping-particle" : "", "family" : "Le", "given" : "Quynh Thu", "non-dropping-particle" : "", "parse-names" : false, "suffix" : "" }, { "dropping-particle" : "", "family" : "Koong", "given" : "Albert C.", "non-dropping-particle" : "", "parse-names" : false, "suffix" : "" } ], "container-title" : "Translational Oncology", "id" : "ITEM-6", "issue" : "2", "issued" : { "date-parts" : [ [ "2010" ] ] }, "page" : "109-113", "title" : "Circulating miR-210 as a novel hypoxia marker in pancreatic cancer", "type" : "article-journal", "volume" : "3" }, "uris" : [ "http://www.mendeley.com/documents/?uuid=ec723a23-0c3b-4b1e-bf39-4324554b3b8d", "http://www.mendeley.com/documents/?uuid=927ffd57-4948-43a5-a457-8df0ed6349d3" ] }, { "id" : "ITEM-7", "itemData" : { "DOI" : "10.1042/CS20100297", "ISSN" : "01435221", "abstract" : "Circulating miRNAs (microRNAs) are emerging as promising biomarkers for several pathological conditions, and the aim of this study was to investigate the feasibility of using serum miRNAs as biomarkers for liver pathologies. Real-time qPCR (quantitative PCR)-based TaqMan MicroRNA arrays were first employed to profile miRNAs in serum pools from patients with HCC (hepatocellular carcinoma) or LC (liver cirrhosis) and from healthy controls. Five miRNAs (i.e. miR-885-5p, miR-574-3p, miR-224, miR-215 and miR-146a) that were up-regulated in the HCC and LC serum pools were selected and further quantified using real-time qPCR in patients with HCC, LC, CHB (chronic hepatitis B) or GC (gastric cancer) and in normal controls. The present study revealed that more than 110 miRNA species in the serum samples and wide distribution ranges of serum miRNAs were observed. The levels of miR-885-5p were significantly higher in sera from patients with HCC, LC and CHB than in healthy controls or GC patients. miR-885-5p yielded an AUC [the area under the ROC (receiver operating characteristic) curve] of 0.904 [95% CI (confidence interval), 0.837-0.951, P&lt;0.0001) with 90.53% sensitivity and 79.17% specificity in discriminating liver pathologies from healthy controls, using a cut off value of 1.06 (normalized). No correlations between increased miR-885-5p and liver function parameters [AFP (\u03b1-fetoprotein), ALT (alanine aminotransferase), AST (aspartate aminotransferase) and GGT (\u03b3-glutamyl transpeptidase)] were observed in patients with liver pathologies. In summary, miR-885-5p is significantly elevated in the sera of patients with liver pathologies, and our data suggest that serum miRNAs could serve as novel complementary biomarkers for the detection and assessment of liver pathologies. \u00a9 2011 The Author(s).", "author" : [ { "dropping-particle" : "", "family" : "Gui", "given" : "Junhao", "non-dropping-particle" : "", "parse-names" : false, "suffix" : "" }, { "dropping-particle" : "", "family" : "Tian", "given" : "Yaping", "non-dropping-particle" : "", "parse-names" : false, "suffix" : "" }, { "dropping-particle" : "", "family" : "Wen", "given" : "Xinyu", "non-dropping-particle" : "", "parse-names" : false, "suffix" : "" }, { "dropping-particle" : "", "family" : "Zhang", "given" : "Wenhui", "non-dropping-particle" : "", "parse-names" : false, "suffix" : "" }, { "dropping-particle" : "", "family" : "Zhang", "given" : "Pengjun", "non-dropping-particle" : "", "parse-names" : false, "suffix" : "" }, { "dropping-particle" : "", "family" : "Gao", "given" : "Jing", "non-dropping-particle" : "", "parse-names" : false, "suffix" : "" }, { "dropping-particle" : "", "family" : "Run", "given" : "Wei", "non-dropping-particle" : "", "parse-names" : false, "suffix" : "" }, { "dropping-particle" : "", "family" : "Tian", "given" : "Liyuan", "non-dropping-particle" : "", "parse-names" : false, "suffix" : "" }, { "dropping-particle" : "", "family" : "Jia", "given" : "Xingwang", "non-dropping-particle" : "", "parse-names" : false, "suffix" : "" }, { "dropping-particle" : "", "family" : "Gao", "given" : "Yanhong", "non-dropping-particle" : "", "parse-names" : false, "suffix" : "" } ], "container-title" : "Clinical Science", "id" : "ITEM-7", "issue" : "5", "issued" : { "date-parts" : [ [ "2011" ] ] }, "page" : "183-193", "title" : "Serum microRNA characterization identifies miR-885-5p as a potential marker for detecting liver pathologies", "type" : "article-journal", "volume" : "120" }, "uris" : [ "http://www.mendeley.com/documents/?uuid=feb4c4be-ea23-4a1d-9ad2-60403fb7568a", "http://www.mendeley.com/documents/?uuid=bd17d4a6-50cf-466f-b6ce-3498afda0df9" ] } ], "mendeley" : { "formattedCitation" : "&lt;sup&gt;1\u20133,5\u20138&lt;/sup&gt;", "plainTextFormattedCitation" : "1\u20133,5\u20138", "previouslyFormattedCitation" : "[1]\u2013[3], [5]\u2013[8]"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5–8</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hsa-mir-19a</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Circulating and 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158/0008-5472.CAN-10-1229", "ISSN" : "00085472", "abstract" : "Recent prostate-specific antigen-based screening trials indicate an urgent need for novel and noninvasive biomarker identification strategies to improve the prediction of prostate cancer behavior. Noncoding micro- RNAs (miRNA) in the serum and plasma have been shown to have potential as noninvasive markers for physiologic and pathologic conditions. To identify serum miRNAs that diagnose and correlate with the prognosis of prostate cancer, we developed a multiplex quantitative reverse transcription PCR method involving the purification of multiplex PCR products followed by uniplex analysis on a microfluidics chip to evaluate 384 human miRNAs. Using Dgcr8 and Dicer knockout (small RNA-deficient) mouse ES cells as the benchmark, we confirmed the validity of our technique and uncovered a considerable lack of accuracy in previously published methods. Profiling 48 sera from healthy men and untreated prostate cancer patients with differing CAPRA scores, we identified miRNA signatures that allow us to diagnose cancer patients and correlate with a prognosis. These serum signatures include oncogenic and tumor-suppressive miRNAs, suggesting functional roles in prostate cancer progression. \u00a9 2010 American Association for Cancer Research.", "author" : [ { "dropping-particle" : "", "family" : "Moltzahn", "given" : "Felix", "non-dropping-particle" : "", "parse-names" : false, "suffix" : "" }, { "dropping-particle" : "", "family" : "Olshen", "given" : "Adam B.", "non-dropping-particle" : "", "parse-names" : false, "suffix" : "" }, { "dropping-particle" : "", "family" : "Baehner", "given" : "Lauren", "non-dropping-particle" : "", "parse-names" : false, "suffix" : "" }, { "dropping-particle" : "", "family" : "Peek", "given" : "Andrew", "non-dropping-particle" : "", "parse-names" : false, "suffix" : "" }, { "dropping-particle" : "", "family" : "Fong", "given" : "Lawrence", "non-dropping-particle" : "", "parse-names" : false, "suffix" : "" }, { "dropping-particle" : "", "family" : "St\u00f6ppler", "given" : "Hubert", "non-dropping-particle" : "", "parse-names" : false, "suffix" : "" }, { "dropping-particle" : "", "family" : "Simko", "given" : "Jeffry", "non-dropping-particle" : "", "parse-names" : false, "suffix" : "" }, { "dropping-particle" : "", "family" : "Hilton", "given" : "Joan F.", "non-dropping-particle" : "", "parse-names" : false, "suffix" : "" }, { "dropping-particle" : "", "family" : "Carroll", "given" : "Peter", "non-dropping-particle" : "", "parse-names" : false, "suffix" : "" }, { "dropping-particle" : "", "family" : "Blelloch", "given" : "Robert", "non-dropping-particle" : "", "parse-names" : false, "suffix" : "" } ], "container-title" : "Cancer Research", "id" : "ITEM-1", "issue" : "2", "issued" : { "date-parts" : [ [ "2011" ] ] }, "page" : "550-560", "title" : "Microfluidic-based multiplex qRT-PCR identifies diagnostic and prognostic microRNA signatures in the sera of prostate cancer patients", "type" : "article-journal", "volume" : "71" }, "uris" : [ "http://www.mendeley.com/documents/?uuid=e9d99381-14d8-4a5e-b3c3-cc025ab3ea13", "http://www.mendeley.com/documents/?uuid=ed0314d9-a0e6-42c6-bc7a-70ce8bdb43a2" ] }, { "id" : "ITEM-2", "itemData" : { "DOI" : "10.1371/journal.pone.0044398", "ISSN" : "19326203", "abstract" : "Background: Colorectal cancer (CRC) is a major cause of death worldwide. Sensitive, non-invasive diagnostic screen methods are urgently needed to improve its survival rates. Stable circulating microRNA offers unique opportunities for the early diagnosis of several diseases, including cancers. Our aim has been to find new plasma miRNAs that can be used as biomarkers for the detection of CRC. Methodology/Principal Findings: According to the results of miRNA profiling performed on pooling plasma samples form 10 CRC patients or 10 healthy controls, a panel of miRNAs (hsa-miR-10a, -19a, -22*, -24, -92a, 125a-5p, -141, -150, -188-3p, -192, -210, -221, -224*, -376a, -425*, -495, -572, -601, -720, -760 and hsa-let-7a, -7e) were deregulated in CRC plasma with fold changes &gt;5. After large scale validation by qRT-PCR performed on another 191 independent individuals (90 CRC, 43 advanced adenoma and 58 healthy participants), we found that the levels of plasma miR-601 and miR-760 were significantly decreased in colorectal neoplasia (carcinomas and advanced adenomas) compared with healthy controls. ROC curve analysis showed that plasma miR-601 and miR-760 were of significant diagnostic value for advanced neoplasia. These two miRNAs together yield an AUC of 0.792 with 83.3% sensitivity and 69.1% specificity for separating CRC from normal controls, and yield an AUC of 0.683 with 72.1% sensitivity and 62.1% specificity in discriminating advanced adenomas from normal controls. Conclusions/Significance: Plasma miR-601 and miR-760 can potentially serve as promising non-invasive biomarkers for the early detection of CRC. \u00a9 2012 Wang et al.", "author" : [ { "dropping-particle" : "", "family" : "Wang", "given" : "Qifeng", "non-dropping-particle" : "", "parse-names" : false, "suffix" : "" }, { "dropping-particle" : "", "family" : "Huang", "given" : "Zhaohui", "non-dropping-particle" : "", "parse-names" : false, "suffix" : "" }, { "dropping-particle" : "", "family" : "Ni", "given" : "Shujuan", "non-dropping-particle" : "", "parse-names" : false, "suffix" : "" }, { "dropping-particle" : "", "family" : "Xiao", "given" : "Xiuying", "non-dropping-particle" : "", "parse-names" : false, "suffix" : "" }, { "dropping-particle" : "", "family" : "Xu", "given" : "Qinghua", "non-dropping-particle" : "", "parse-names" : false, "suffix" : "" }, { "dropping-particle" : "", "family" : "Wang", "given" : "Lisha", "non-dropping-particle" : "", "parse-names" : false, "suffix" : "" }, { "dropping-particle" : "", "family" : "Huang", "given" : "Dan", "non-dropping-particle" : "", "parse-names" : false, "suffix" : "" }, { "dropping-particle" : "", "family" : "Tan", "given" : "Cong", "non-dropping-particle" : "", "parse-names" : false, "suffix" : "" }, { "dropping-particle" : "", "family" : "Sheng", "given" : "Weiqi", "non-dropping-particle" : "", "parse-names" : false, "suffix" : "" }, { "dropping-particle" : "", "family" : "Du", "given" : "Xiang", "non-dropping-particle" : "", "parse-names" : false, "suffix" : "" } ], "container-title" : "PLoS ONE", "id" : "ITEM-2", "issue" : "9", "issued" : { "date-parts" : [ [ "2012" ] ] }, "title" : "Plasma miR-601 and miR-760 Are Novel Biomarkers for the Early Detection of Colorectal Cancer", "type" : "article-journal", "volume" : "7" }, "uris" : [ "http://www.mendeley.com/documents/?uuid=45f546d9-db5d-40ef-832a-ce802e22cf37", "http://www.mendeley.com/documents/?uuid=5989b34b-300b-44eb-bed9-a4943de4a419" ] }, { "id" : "ITEM-3", "itemData" : { "DOI" : "10.1016/j.ygyno.2008.04.033", "ISSN" : "10956859", "abstract" : "Objectives: Most ovarian cancer patients are diagnosed at an advanced stage (67%) and prospects for significant improvement in survival reside in early diagnosis. While expression patterns of a recently identified biomarker family, microRNA, appear to be characteristic of tumor type and developmental origin, microRNA profiling has been limited to tissue specimens. Tumors actively release exosomes into the peripheral circulation and we now demonstrate the association of microRNAs with circulating tumor-derived exosomes. Methods: Circulating tumor exosomes were isolated using a modified MACS procedure with anti-EpCAM. Initially, microRNA profiles of ovarian tumors were compared to those of tumor exosomes isolated from the same patients. Levels of 8 microRNAs (miR-21, miR-141, miR-200a, miR-200c, miR-200b, miR-203, miR-205 and miR-214) previously demonstrated as diagnostic, were compared in exosomes isolated from sera specimens of women with benign disease and various stages of ovarian cancer. Results: MicroRNA from ovarian tumor cells and exosomes from the same patients were positive for 218 of 467 mature microRNAs analyzed. The levels of the 8 specific microRNAs were similar between cellular and exosomal microRNAs (exhibiting correlations from 0.71 to 0.90). While EpCAM-positive exosomes were detectable in both patients with benign ovarian disease and ovarian cancer, exosomal microRNA from ovarian cancer patients exhibited similar profiles, which were significantly distinct from profiles observed in benign disease. Exosomal microRNA could not be detected in normal controls. Conclusions: These results suggest that microRNA profiling of circulating tumor exosomes could potentially be used as surrogate diagnostic markers for biopsy profiling, extending its utility to screening asymptomatic populations. \u00a9 2008 Elsevier Inc. All rights reserved.", "author" : [ { "dropping-particle" : "", "family" : "Taylor", "given" : "Douglas D.", "non-dropping-particle" : "", "parse-names" : false, "suffix" : "" }, { "dropping-particle" : "", "family" : "Gercel-Taylor", "given" : "Cicek", "non-dropping-particle" : "", "parse-names" : false, "suffix" : "" } ], "container-title" : "Gynecologic Oncology", "id" : "ITEM-3", "issue" : "1", "issued" : { "date-parts" : [ [ "2008" ] ] }, "page" : "13-21", "title" : "MicroRNA signatures of tumor-derived exosomes as diagnostic biomarkers of ovarian cancer", "type" : "article-journal", "volume" : "110" }, "uris" : [ "http://www.mendeley.com/documents/?uuid=84cb3ee7-2d7b-4b80-94af-3db43efb0e7a" ] }, { "id" : "ITEM-4", "itemData" : { "DOI" : "10.1371/journal.pone.0003694", "ISSN" : "19326203", "abstract" : "Background: MicroRNAs (miRNA) are small non-coding RNAs that regulate translation of mRNA and protein. Loss or enhanced expression of miRNAs is associated with several diseases, including cancer. However, the identification of circulating miRNA in healthy donors is not well characterized. Microvesicles, also known as exosomes or microparticles, circulate in the peripheral blood and can stimulate cellular signaling. In this study, we hypothesized that under normal healthy conditions, microvesicles contain miRNAs, contributing to biological homeostasis. Methodology/Principal Findings: Microvesicles were isolated from the plasma of normal healthy individuals. RNA was isolated from both the microvesicles and matched mononuclear cells and profiled for 420 known mature miRNAs by real-time PCR. Hierarchical clustering of the data sets indicated significant differences in miRNA expression between peripheral blood mononuclear cells (PBMC) and plasma microvesicles. We observed 71 miRNAs co-expressed between microvesicles and PBMC. Notably, we found 33 and 4 significantly differentially expressed miRNAs in the plasma microvesicles and mononuclear cells, respectively. Prediction of the gene targets and associated biological pathways regulated by the detected miRNAs was performed. The majority of the miRNAs expressed in the microvesicles from the blood were predicted to regulate cellular differentiation of blood cells and metabolic pathways. Interestingly, a select few miRNAs were also predicted to be important modulators of immune function. Conclusions: This study is the first to identify and define miRNA expression in circulating plasma microvesicles of normal subjects. The data generated from this study provides a basis for future studies to determine the predictive role of peripheral blood miRNA signatures in human disease and will enable the definition of the biological processes regulated by these miRNA. \u00a9 2008 Hunter et al.", "author" : [ { "dropping-particle" : "", "family" : "Hunter", "given" : "Melissa Piper", "non-dropping-particle" : "", "parse-names" : false, "suffix" : "" }, { "dropping-particle" : "", "family" : "Ismail", "given" : "Noura", "non-dropping-particle" : "", "parse-names" : false, "suffix" : "" }, { "dropping-particle" : "", "family" : "Zhang", "given" : "Xiaoli", "non-dropping-particle" : "", "parse-names" : false, "suffix" : "" }, { "dropping-particle" : "", "family" : "Aguda", "given" : "Baltazar D.", "non-dropping-particle" : "", "parse-names" : false, "suffix" : "" }, { "dropping-particle" : "", "family" : "Lee", "given" : "Eun Joo", "non-dropping-particle" : "", "parse-names" : false, "suffix" : "" }, { "dropping-particle" : "", "family" : "Yu", "given" : "Lianbo", "non-dropping-particle" : "", "parse-names" : false, "suffix" : "" }, { "dropping-particle" : "", "family" : "Xiao", "given" : "Tao", "non-dropping-particle" : "", "parse-names" : false, "suffix" : "" }, { "dropping-particle" : "", "family" : "Schafer", "given" : "Jeffrey", "non-dropping-particle" : "", "parse-names" : false, "suffix" : "" }, { "dropping-particle" : "", "family" : "Lee", "given" : "Mei Ling Ting", "non-dropping-particle" : "", "parse-names" : false, "suffix" : "" }, { "dropping-particle" : "", "family" : "Schmittgen", "given" : "Thomas D.", "non-dropping-particle" : "", "parse-names" : false, "suffix" : "" }, { "dropping-particle" : "", "family" : "Nana-Sinkam", "given" : "S. Patrick", "non-dropping-particle" : "", "parse-names" : false, "suffix" : "" }, { "dropping-particle" : "", "family" : "Jarjoura", "given" : "David", "non-dropping-particle" : "", "parse-names" : false, "suffix" : "" }, { "dropping-particle" : "", "family" : "Marsh", "given" : "Clay B.", "non-dropping-particle" : "", "parse-names" : false, "suffix" : "" } ], "container-title" : "PLoS ONE", "id" : "ITEM-4", "issue" : "11", "issued" : { "date-parts" : [ [ "2008" ] ] }, "title" : "Detection of microRNA expression in human peripheral blood microvesicles", "type" : "article-journal", "volume" : "3" }, "uris" : [ "http://www.mendeley.com/documents/?uuid=44325725-418f-4555-9aad-c9f51fa73f93" ] } ], "mendeley" : { "formattedCitation" : "&lt;sup&gt;1,4,9,10&lt;/sup&gt;", "plainTextFormattedCitation" : "1,4,9,10", "previouslyFormattedCitation" : "[1], [4], [9], [10]"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9,10</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7-5p</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Circulating and 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371/journal.pone.0025787", "ISSN" : "19326203", "abstract" : "Background: MicroRNA expression is altered in cancer cells, and microRNAs could serve as diagnostic/prognostic biomarker for cancer patients. Our study was designed to analyze circulating serum microRNAs in patients with renal cell carcinoma (RCC). Methodology/Principal Findings: We first explored microRNA expression profiles in tissue and serum using TaqMan Low Density Arrays in each six malignant and benign samples: Although 109 microRNAs were circulating at higher levels in cancer patients' serum, we identified only 36 microRNAs with up-regulation in RCC tissue and serum of RCC patients. Seven candidate microRNAs were selected for verification based on the finding of up-regulation in serum and tissue of RCC patients: miR-7-1*, miR-93, miR-106b*, miR-210, miR-320b, miR-1233 and miR-1290 levels in serum of healthy controls (n = 30) and RCC (n = 33) patients were determined using quantitative real-time PCR (TaqMan MicroRNA Assays). miR-1233 was increased in RCC patients, and thus validated in a multicentre cohort of 84 RCC patients and 93 healthy controls using quantitative real-time PCR (sensitivity 77.4%, specificity 37.6%, AUC 0.588). We also studied 13 samples of patients with angiomyolipoma or oncocytoma, whose serum miR-1233 levels were similar to RCC patients. Circulating microRNAs were not correlated with clinical-pathological parameters. Conclusions/Significance: MicroRNA levels are distinctly increased in cancer patients, although only a small subset of circulating microRNAs has a tumor-specific origin. We identify circulating miR-1233 as a potential biomarker for RCC patients. Larger-scaled studies are warranted to fully explore the role of circulating microRNAs in RCC. \u00a9 2011 Wulfken et al.", "author" : [ { "dropping-particle" : "", "family" : "Wulfken", "given" : "Lena M.", "non-dropping-particle" : "", "parse-names" : false, "suffix" : "" }, { "dropping-particle" : "", "family" : "Moritz", "given" : "Rudolf", "non-dropping-particle" : "", "parse-names" : false, "suffix" : "" }, { "dropping-particle" : "", "family" : "Ohlmann", "given" : "Carsten", "non-dropping-particle" : "", "parse-names" : false, "suffix" : "" }, { "dropping-particle" : "", "family" : "Holdenrieder", "given" : "Stefan", "non-dropping-particle" : "", "parse-names" : false, "suffix" : "" }, { "dropping-particle" : "", "family" : "Jung", "given" : "Volker", "non-dropping-particle" : "", "parse-names" : false, "suffix" : "" }, { "dropping-particle" : "", "family" : "Becker", "given" : "Frank", "non-dropping-particle" : "", "parse-names" : false, "suffix" : "" }, { "dropping-particle" : "", "family" : "Herrmann", "given" : "Edwin", "non-dropping-particle" : "", "parse-names" : false, "suffix" : "" }, { "dropping-particle" : "", "family" : "Walgenbach-Br\u00fcnagel", "given" : "Gisela", "non-dropping-particle" : "", "parse-names" : false, "suffix" : "" }, { "dropping-particle" : "", "family" : "Ruecker", "given" : "Alexander", "non-dropping-particle" : "von", "parse-names" : false, "suffix" : "" }, { "dropping-particle" : "", "family" : "M\u00fcller", "given" : "Stefan C.", "non-dropping-particle" : "", "parse-names" : false, "suffix" : "" }, { "dropping-particle" : "", "family" : "Ellinger", "given" : "J\u00f6rg", "non-dropping-particle" : "", "parse-names" : false, "suffix" : "" } ], "container-title" : "PLoS ONE", "id" : "ITEM-1", "issue" : "9", "issued" : { "date-parts" : [ [ "2011" ] ] }, "title" : "MicroRNAs in renal cell carcinoma: Diagnostic implications of serum miR-1233 levels", "type" : "article-journal", "volume" : "6" }, "uris" : [ "http://www.mendeley.com/documents/?uuid=b9c7ca83-b4f7-4a9c-af51-da5efa571807", "http://www.mendeley.com/documents/?uuid=a1d0b597-0fb8-41b3-8f05-38dc5ef8a6a2" ] }, { "id" : "ITEM-2", "itemData" : { "DOI" : "10.1073/pnas.0804549105", "ISBN" : "1091-6490 (Electronic)\\n0027-8424 (Linking)", "ISSN" : "0027-8424", "PMID" : "18663219", "abstract" : "Improved approaches for the detection of common epithelial malignancies are urgently needed to reduce the worldwide morbidity and mortality caused by cancer. MicroRNAs (miRNAs) are small ( approximately 22 nt) regulatory RNAs that are frequently dysregulated in cancer and have shown promise as tissue-based markers for cancer classification and prognostication. We show here that miRNAs are present in human plasma in a remarkably stable form that is protected from endogenous RNase activity. miRNAs originating from human prostate cancer xenografts enter the circulation, are readily measured in plasma, and can robustly distinguish xenografted mice from controls. This concept extends to cancer in humans, where serum levels of miR-141 (a miRNA expressed in prostate cancer) can distinguish patients with prostate cancer from healthy controls. Our results establish the measurement of tumor-derived miRNAs in serum or plasma as an important approach for the blood-based detection of human cancer.", "author" : [ { "dropping-particle" : "", "family" : "Mitchell", "given" : "P. S.", "non-dropping-particle" : "", "parse-names" : false, "suffix" : "" }, { "dropping-particle" : "", "family" : "Parkin", "given" : "R. K.", "non-dropping-particle" : "", "parse-names" : false, "suffix" : "" }, { "dropping-particle" : "", "family" : "Kroh", "given" : "E. M.", "non-dropping-particle" : "", "parse-names" : false, "suffix" : "" }, { "dropping-particle" : "", "family" : "Fritz", "given" : "B. R.", "non-dropping-particle" : "", "parse-names" : false, "suffix" : "" }, { "dropping-particle" : "", "family" : "Wyman", "given" : "S. K.", "non-dropping-particle" : "", "parse-names" : false, "suffix" : "" }, { "dropping-particle" : "", "family" : "Pogosova-Agadjanyan", "given" : "E. L.", "non-dropping-particle" : "", "parse-names" : false, "suffix" : "" }, { "dropping-particle" : "", "family" : "Peterson", "given" : "A.", "non-dropping-particle" : "", "parse-names" : false, "suffix" : "" }, { "dropping-particle" : "", "family" : "Noteboom", "given" : "J.", "non-dropping-particle" : "", "parse-names" : false, "suffix" : "" }, { "dropping-particle" : "", "family" : "O'Briant", "given" : "K. C.", "non-dropping-particle" : "", "parse-names" : false, "suffix" : "" }, { "dropping-particle" : "", "family" : "Allen", "given" : "A.", "non-dropping-particle" : "", "parse-names" : false, "suffix" : "" }, { "dropping-particle" : "", "family" : "Lin", "given" : "D. W.", "non-dropping-particle" : "", "parse-names" : false, "suffix" : "" }, { "dropping-particle" : "", "family" : "Urban", "given" : "N.", "non-dropping-particle" : "", "parse-names" : false, "suffix" : "" }, { "dropping-particle" : "", "family" : "Drescher", "given" : "C. W.", "non-dropping-particle" : "", "parse-names" : false, "suffix" : "" }, { "dropping-particle" : "", "family" : "Knudsen", "given" : "B. S.", "non-dropping-particle" : "", "parse-names" : false, "suffix" : "" }, { "dropping-particle" : "", "family" : "Stirewalt", "given" : "D. L.", "non-dropping-particle" : "", "parse-names" : false, "suffix" : "" }, { "dropping-particle" : "", "family" : "Gentleman", "given" : "R.", "non-dropping-particle" : "", "parse-names" : false, "suffix" : "" }, { "dropping-particle" : "", "family" : "Vessella", "given" : "R. L.", "non-dropping-particle" : "", "parse-names" : false, "suffix" : "" }, { "dropping-particle" : "", "family" : "Nelson", "given" : "P. S.", "non-dropping-particle" : "", "parse-names" : false, "suffix" : "" }, { "dropping-particle" : "", "family" : "Martin", "given" : "D. B.", "non-dropping-particle" : "", "parse-names" : false, "suffix" : "" }, { "dropping-particle" : "", "family" : "Tewari", "given" : "M.", "non-dropping-particle" : "", "parse-names" : false, "suffix" : "" } ], "container-title" : "Proceedings of the National Academy of Sciences", "id" : "ITEM-2", "issued" : { "date-parts" : [ [ "2008" ] ] }, "title" : "Circulating microRNAs as stable blood-based markers for cancer detection", "type" : "article-journal" }, "uris" : [ "http://www.mendeley.com/documents/?uuid=c6977bf4-fe82-4425-9f87-a9211e28115e" ] }, { "id" : "ITEM-3", "itemData" : { "DOI" : "10.1038/ncomms1285", "ISSN" : "20411723", "abstract" : "The immune synapse is an exquisitely evolved means of communication between T cells and antigen-presenting cells (APCs) during antigen recognition. Recent evidence points to the transfer of RNA via exosomes as a novel mode of intercellular communication. Here we show that exosomes of T, B and dendritic immune cells contain microRNA (miRNA) repertoires that differ from those of their parent cells. We investigate whether miRNAs are exchanged during cognate immune interactions, and demonstrate the existence of antigen-driven unidirectional transfer of miRNAs from the T cell to the APC, mediated by the delivery of CD63+ exosomes on immune synapse formation. Inhibition of exosome production by targeting neutral sphingomyelinase-2 impairs transfer of miRNAs to APCs. Moreover, miRNAs transferred during immune synapsis are able to modulate gene expression in recipient cells. Thus, our results support a mechanism of cellular communication involving antigen-dependent, unidirectional intercellular transfer of miRNAs by exosomes during immune synapsis. \u00a9 2011 Macmillan Publishers Limited. All rights reserved.", "author" : [ { "dropping-particle" : "", "family" : "Mittelbrunn", "given" : "Mar\u00eda", "non-dropping-particle" : "", "parse-names" : false, "suffix" : "" }, { "dropping-particle" : "", "family" : "Guti\u00e9rrez-V\u00e1zquez", "given" : "Cristina", "non-dropping-particle" : "", "parse-names" : false, "suffix" : "" }, { "dropping-particle" : "", "family" : "Villarroya-Beltri", "given" : "Carolina", "non-dropping-particle" : "", "parse-names" : false, "suffix" : "" }, { "dropping-particle" : "", "family" : "Gonz\u00e1lez", "given" : "Susana", "non-dropping-particle" : "", "parse-names" : false, "suffix" : "" }, { "dropping-particle" : "", "family" : "S\u00e1nchez-Cabo", "given" : "F\u00e1tima", "non-dropping-particle" : "", "parse-names" : false, "suffix" : "" }, { "dropping-particle" : "", "family" : "Gonz\u00e1lez", "given" : "Manuel \u00c1ngel", "non-dropping-particle" : "", "parse-names" : false, "suffix" : "" }, { "dropping-particle" : "", "family" : "Bernad", "given" : "Antonio", "non-dropping-particle" : "", "parse-names" : false, "suffix" : "" }, { "dropping-particle" : "", "family" : "S\u00e1nchez-Madrid", "given" : "Francisco", "non-dropping-particle" : "", "parse-names" : false, "suffix" : "" } ], "container-title" : "Nature Communications", "id" : "ITEM-3", "issue" : "1", "issued" : { "date-parts" : [ [ "2011" ] ] }, "title" : "Unidirectional transfer of microRNA-loaded exosomes from T cells to antigen-presenting cells", "type" : "article-journal", "volume" : "2" }, "uris" : [ "http://www.mendeley.com/documents/?uuid=14fe9898-3cfc-4b8b-998b-43c345bd19b9" ] } ], "mendeley" : { "formattedCitation" : "&lt;sup&gt;2,6,11&lt;/sup&gt;", "plainTextFormattedCitation" : "2,6,11", "previouslyFormattedCitation" : "[2], [6], [11]"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11</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3662</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culating</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186/s13148-018-0492-1", "ISSN" : "18687083", "abstract" : "MicroRNAs are endogenous single-stranded non-coding small RNA molecules that can be secreted into the circulation and exist stably. They usually exhibit aberrant expression under different physiological and pathological conditions. Recently, differentially expressed circulating microRNAs were focused on as potential biomarkers for cancer screening. We herein review the role of circulating microRNAs for cancer diagnosis, tumor subtype classification, chemo- or radio-resistance monitoring, and outcome prognosis. Moreover, circulating microRNAs still have several issues hindering their reliability for the practical clinical application. Future studies need to elucidate further potential application of circulating microRNAs as specific and sensitive markers for clinical diagnosis or prognosis in cancers.", "author" : [ { "dropping-particle" : "", "family" : "Wang", "given" : "Hao", "non-dropping-particle" : "", "parse-names" : false, "suffix" : "" }, { "dropping-particle" : "", "family" : "Peng", "given" : "Ran", "non-dropping-particle" : "", "parse-names" : false, "suffix" : "" }, { "dropping-particle" : "", "family" : "Wang", "given" : "Junjie", "non-dropping-particle" : "", "parse-names" : false, "suffix" : "" }, { "dropping-particle" : "", "family" : "Qin", "given" : "Zelian", "non-dropping-particle" : "", "parse-names" : false, "suffix" : "" }, { "dropping-particle" : "", "family" : "Xue", "given" : "Lixiang", "non-dropping-particle" : "", "parse-names" : false, "suffix" : "" } ], "container-title" : "Clinical Epigenetics", "id" : "ITEM-1", "issue" : "1", "issued" : { "date-parts" : [ [ "2018" ] ] }, "title" : "Circulating microRNAs as potential cancer biomarkers: The advantage and disadvantage", "type" : "article", "volume" : "10" }, "uris" : [ "http://www.mendeley.com/documents/?uuid=2e5b044f-b2b7-498d-a157-b2ad5ceb70ca", "http://www.mendeley.com/documents/?uuid=d0c00b67-a707-49ca-bc25-fc029df47564" ] } ], "mendeley" : { "formattedCitation" : "&lt;sup&gt;12&lt;/sup&gt;", "plainTextFormattedCitation" : "12", "previouslyFormattedCitation" : "[12]"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sa-mir-93</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Circulating and exosome</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73/pnas.0804549105", "ISBN" : "1091-6490 (Electronic)\\n0027-8424 (Linking)", "ISSN" : "0027-8424", "PMID" : "18663219", "abstract" : "Improved approaches for the detection of common epithelial malignancies are urgently needed to reduce the worldwide morbidity and mortality caused by cancer. MicroRNAs (miRNAs) are small ( approximately 22 nt) regulatory RNAs that are frequently dysregulated in cancer and have shown promise as tissue-based markers for cancer classification and prognostication. We show here that miRNAs are present in human plasma in a remarkably stable form that is protected from endogenous RNase activity. miRNAs originating from human prostate cancer xenografts enter the circulation, are readily measured in plasma, and can robustly distinguish xenografted mice from controls. This concept extends to cancer in humans, where serum levels of miR-141 (a miRNA expressed in prostate cancer) can distinguish patients with prostate cancer from healthy controls. Our results establish the measurement of tumor-derived miRNAs in serum or plasma as an important approach for the blood-based detection of human cancer.", "author" : [ { "dropping-particle" : "", "family" : "Mitchell", "given" : "P. S.", "non-dropping-particle" : "", "parse-names" : false, "suffix" : "" }, { "dropping-particle" : "", "family" : "Parkin", "given" : "R. K.", "non-dropping-particle" : "", "parse-names" : false, "suffix" : "" }, { "dropping-particle" : "", "family" : "Kroh", "given" : "E. M.", "non-dropping-particle" : "", "parse-names" : false, "suffix" : "" }, { "dropping-particle" : "", "family" : "Fritz", "given" : "B. R.", "non-dropping-particle" : "", "parse-names" : false, "suffix" : "" }, { "dropping-particle" : "", "family" : "Wyman", "given" : "S. K.", "non-dropping-particle" : "", "parse-names" : false, "suffix" : "" }, { "dropping-particle" : "", "family" : "Pogosova-Agadjanyan", "given" : "E. L.", "non-dropping-particle" : "", "parse-names" : false, "suffix" : "" }, { "dropping-particle" : "", "family" : "Peterson", "given" : "A.", "non-dropping-particle" : "", "parse-names" : false, "suffix" : "" }, { "dropping-particle" : "", "family" : "Noteboom", "given" : "J.", "non-dropping-particle" : "", "parse-names" : false, "suffix" : "" }, { "dropping-particle" : "", "family" : "O'Briant", "given" : "K. C.", "non-dropping-particle" : "", "parse-names" : false, "suffix" : "" }, { "dropping-particle" : "", "family" : "Allen", "given" : "A.", "non-dropping-particle" : "", "parse-names" : false, "suffix" : "" }, { "dropping-particle" : "", "family" : "Lin", "given" : "D. W.", "non-dropping-particle" : "", "parse-names" : false, "suffix" : "" }, { "dropping-particle" : "", "family" : "Urban", "given" : "N.", "non-dropping-particle" : "", "parse-names" : false, "suffix" : "" }, { "dropping-particle" : "", "family" : "Drescher", "given" : "C. W.", "non-dropping-particle" : "", "parse-names" : false, "suffix" : "" }, { "dropping-particle" : "", "family" : "Knudsen", "given" : "B. S.", "non-dropping-particle" : "", "parse-names" : false, "suffix" : "" }, { "dropping-particle" : "", "family" : "Stirewalt", "given" : "D. L.", "non-dropping-particle" : "", "parse-names" : false, "suffix" : "" }, { "dropping-particle" : "", "family" : "Gentleman", "given" : "R.", "non-dropping-particle" : "", "parse-names" : false, "suffix" : "" }, { "dropping-particle" : "", "family" : "Vessella", "given" : "R. L.", "non-dropping-particle" : "", "parse-names" : false, "suffix" : "" }, { "dropping-particle" : "", "family" : "Nelson", "given" : "P. S.", "non-dropping-particle" : "", "parse-names" : false, "suffix" : "" }, { "dropping-particle" : "", "family" : "Martin", "given" : "D. B.", "non-dropping-particle" : "", "parse-names" : false, "suffix" : "" }, { "dropping-particle" : "", "family" : "Tewari", "given" : "M.", "non-dropping-particle" : "", "parse-names" : false, "suffix" : "" } ], "container-title" : "Proceedings of the National Academy of Sciences", "id" : "ITEM-1", "issued" : { "date-parts" : [ [ "2008" ] ] }, "title" : "Circulating microRNAs as stable blood-based markers for cancer detection", "type" : "article-journal" }, "uris" : [ "http://www.mendeley.com/documents/?uuid=c6977bf4-fe82-4425-9f87-a9211e28115e" ] }, { "id" : "ITEM-2", "itemData" : { "DOI" : "10.1073/pnas.1019557108", "ISSN" : "10916490", "abstract" : "Early cancer detection and disease stratification or classification are critical to successful treatment. Accessible, reliable, and informative cancer biomarkers can be medically valuable and can provide some relevant insights into cancer biology. Recent studies have suggested improvements in detecting malignancies by the use of specific extracellular microRNAs (miRNAs) in plasma. In chronic lymphocytic leukemia (CLL), an incurable hematologic disorder, sensitive, early, and noninvasive diagnosis and better disease classification would be very useful for more effective therapies. We show here that circulating miRNAs can be sensitive biomarkers for CLL, because certain extracellular miRNAs are present in CLL patient plasma at levels significantly different from healthy controls and from patients affected by other hematologic malignancies. The levels of several of these circulating miRNAs also displayed significant differences between zeta-associated protein 70 (ZAP-70)+ and ZAP-70- CLL. We also determined that the level of circulating miR-20a correlates reliably with diagnosis-totreatment time. Network analysis of our data, suggests a regulatory network associated with BCL2 and ZAP-70 expression in CLL. This hypothesis suggests the possibility of using the levels of specificmiRNAs in plasma to detect CLL and to determine the ZAP-70 status.", "author" : [ { "dropping-particle" : "", "family" : "Moussay", "given" : "Etienne", "non-dropping-particle" : "", "parse-names" : false, "suffix" : "" }, { "dropping-particle" : "", "family" : "Wang", "given" : "Kai", "non-dropping-particle" : "", "parse-names" : false, "suffix" : "" }, { "dropping-particle" : "", "family" : "Cho", "given" : "Ji Hoon", "non-dropping-particle" : "", "parse-names" : false, "suffix" : "" }, { "dropping-particle" : "", "family" : "Moer", "given" : "Kris", "non-dropping-particle" : "Van", "parse-names" : false, "suffix" : "" }, { "dropping-particle" : "", "family" : "Pierson", "given" : "Sandrine", "non-dropping-particle" : "", "parse-names" : false, "suffix" : "" }, { "dropping-particle" : "", "family" : "Paggetti", "given" : "J\u00e9r\u00f4me", "non-dropping-particle" : "", "parse-names" : false, "suffix" : "" }, { "dropping-particle" : "V.", "family" : "Nazarov", "given" : "Petr", "non-dropping-particle" : "", "parse-names" : false, "suffix" : "" }, { "dropping-particle" : "", "family" : "Palissot", "given" : "Val\u00e9rie", "non-dropping-particle" : "", "parse-names" : false, "suffix" : "" }, { "dropping-particle" : "", "family" : "Hood", "given" : "Leroy E.", "non-dropping-particle" : "", "parse-names" : false, "suffix" : "" }, { "dropping-particle" : "", "family" : "Berchem", "given" : "Guy", "non-dropping-particle" : "", "parse-names" : false, "suffix" : "" }, { "dropping-particle" : "", "family" : "Galas", "given" : "David J.", "non-dropping-particle" : "", "parse-names" : false, "suffix" : "" } ], "container-title" : "Proceedings of the National Academy of Sciences of the United States of America", "id" : "ITEM-2", "issue" : "16", "issued" : { "date-parts" : [ [ "2011" ] ] }, "page" : "6573-6578", "title" : "MicroRNA as biomarkers and regulators in B-cell chronic lymphocytic leukemia", "type" : "article-journal", "volume" : "108" }, "uris" : [ "http://www.mendeley.com/documents/?uuid=b5f52162-b3ea-4d44-833a-0ba7bd2d2657", "http://www.mendeley.com/documents/?uuid=99c3bf96-48c8-4d9c-bf9f-0e80151b6e1a" ] }, { "id" : "ITEM-3", "itemData" : { "DOI" : "10.1097/MPG.0b013e31822200cc", "ISSN" : "02772116", "abstract" : "OBJECTIVE:: The gold standard for the diagnosis and evaluation of Crohn disease (CD) is endoscopy/colonoscopy, although this is invasive, costly, and associated with risks to the patient. Recently, circulating microRNAs (miRNAs) have emerged as promising noninvasive biomarkers. Here, we examined the utility of serum miRNAs as biomarkers of CD in children. PATIENTS AND METHODS:: Studies were conducted using sera samples from patients with pediatric CD, healthy controls, and a comparison group of patients with pediatric celiac disease. Serum miRNA levels were explored initially using a microfluidic quantitative reverse transcription-polymerase chain reaction array platform. Findings were subsequently validated using quantitative reverse transcription-polymerase chain reaction in larger validation sample sets. The diagnostic utility of CD-associated serum miRNA was examined using receiver operating characteristic analysis. RESULTS:: A survey of miRNA levels in the sera of control and patients with CD detected significant elevation of 24 miRNAs, 11 of which were chosen for further validation. All of the candidate biomarker miRNAs were confirmed in an independent CD sample set (n = 46). To explore the specificity of the CD-associated miRNAs, they were measured in the sera of patients with celiac disease (n = 12); none were changed compared with healthy controls. Receiver operating characteristic analyses revealed that serum miRNAs have promising diagnostic utility, with sensitivities for CD above 80%. Significant decreases in serum miRNAs were observed in 24 incident patients with pediatric CD after 6 months of treatment. CONCLUSIONS:: The present study identifies 11 CD-associated serum miRNA with encouraging diagnostic potential. Our findings suggest serum miRNAs may prove useful as noninvasive biomarkers in CD. Copyright 2011 by ESPGHAN and NASPGHAN.", "author" : [ { "dropping-particle" : "", "family" : "Zahm", "given" : "Adam M.", "non-dropping-particle" : "", "parse-names" : false, "suffix" : "" }, { "dropping-particle" : "", "family" : "Thayu", "given" : "Meena", "non-dropping-particle" : "", "parse-names" : false, "suffix" : "" }, { "dropping-particle" : "", "family" : "Hand", "given" : "Nicholas J.", "non-dropping-particle" : "", "parse-names" : false, "suffix" : "" }, { "dropping-particle" : "", "family" : "Horner", "given" : "Amber", "non-dropping-particle" : "", "parse-names" : false, "suffix" : "" }, { "dropping-particle" : "", "family" : "Leonard", "given" : "Mary B.", "non-dropping-particle" : "", "parse-names" : false, "suffix" : "" }, { "dropping-particle" : "", "family" : "Friedman", "given" : "Joshua R.", "non-dropping-particle" : "", "parse-names" : false, "suffix" : "" } ], "container-title" : "Journal of Pediatric Gastroenterology and Nutrition", "id" : "ITEM-3", "issue" : "1", "issued" : { "date-parts" : [ [ "2011" ] ] }, "page" : "26-33", "title" : "Circulating microRNA is a biomarker of pediatric crohn disease", "type" : "article-journal", "volume" : "53" }, "uris" : [ "http://www.mendeley.com/documents/?uuid=e149dd40-523d-46c4-85f4-0f9b6f4c4b65", "http://www.mendeley.com/documents/?uuid=455b314b-8a2e-4282-9b62-fba3f3791251" ] }, { "id" : "ITEM-4", "itemData" : { "DOI" : "10.1371/journal.pone.0025787", "ISSN" : "19326203", "abstract" : "Background: MicroRNA expression is altered in cancer cells, and microRNAs could serve as diagnostic/prognostic biomarker for cancer patients. Our study was designed to analyze circulating serum microRNAs in patients with renal cell carcinoma (RCC). Methodology/Principal Findings: We first explored microRNA expression profiles in tissue and serum using TaqMan Low Density Arrays in each six malignant and benign samples: Although 109 microRNAs were circulating at higher levels in cancer patients' serum, we identified only 36 microRNAs with up-regulation in RCC tissue and serum of RCC patients. Seven candidate microRNAs were selected for verification based on the finding of up-regulation in serum and tissue of RCC patients: miR-7-1*, miR-93, miR-106b*, miR-210, miR-320b, miR-1233 and miR-1290 levels in serum of healthy controls (n = 30) and RCC (n = 33) patients were determined using quantitative real-time PCR (TaqMan MicroRNA Assays). miR-1233 was increased in RCC patients, and thus validated in a multicentre cohort of 84 RCC patients and 93 healthy controls using quantitative real-time PCR (sensitivity 77.4%, specificity 37.6%, AUC 0.588). We also studied 13 samples of patients with angiomyolipoma or oncocytoma, whose serum miR-1233 levels were similar to RCC patients. Circulating microRNAs were not correlated with clinical-pathological parameters. Conclusions/Significance: MicroRNA levels are distinctly increased in cancer patients, although only a small subset of circulating microRNAs has a tumor-specific origin. We identify circulating miR-1233 as a potential biomarker for RCC patients. Larger-scaled studies are warranted to fully explore the role of circulating microRNAs in RCC. \u00a9 2011 Wulfken et al.", "author" : [ { "dropping-particle" : "", "family" : "Wulfken", "given" : "Lena M.", "non-dropping-particle" : "", "parse-names" : false, "suffix" : "" }, { "dropping-particle" : "", "family" : "Moritz", "given" : "Rudolf", "non-dropping-particle" : "", "parse-names" : false, "suffix" : "" }, { "dropping-particle" : "", "family" : "Ohlmann", "given" : "Carsten", "non-dropping-particle" : "", "parse-names" : false, "suffix" : "" }, { "dropping-particle" : "", "family" : "Holdenrieder", "given" : "Stefan", "non-dropping-particle" : "", "parse-names" : false, "suffix" : "" }, { "dropping-particle" : "", "family" : "Jung", "given" : "Volker", "non-dropping-particle" : "", "parse-names" : false, "suffix" : "" }, { "dropping-particle" : "", "family" : "Becker", "given" : "Frank", "non-dropping-particle" : "", "parse-names" : false, "suffix" : "" }, { "dropping-particle" : "", "family" : "Herrmann", "given" : "Edwin", "non-dropping-particle" : "", "parse-names" : false, "suffix" : "" }, { "dropping-particle" : "", "family" : "Walgenbach-Br\u00fcnagel", "given" : "Gisela", "non-dropping-particle" : "", "parse-names" : false, "suffix" : "" }, { "dropping-particle" : "", "family" : "Ruecker", "given" : "Alexander", "non-dropping-particle" : "von", "parse-names" : false, "suffix" : "" }, { "dropping-particle" : "", "family" : "M\u00fcller", "given" : "Stefan C.", "non-dropping-particle" : "", "parse-names" : false, "suffix" : "" }, { "dropping-particle" : "", "family" : "Ellinger", "given" : "J\u00f6rg", "non-dropping-particle" : "", "parse-names" : false, "suffix" : "" } ], "container-title" : "PLoS ONE", "id" : "ITEM-4", "issue" : "9", "issued" : { "date-parts" : [ [ "2011" ] ] }, "title" : "MicroRNAs in renal cell carcinoma: Diagnostic implications of serum miR-1233 levels", "type" : "article-journal", "volume" : "6" }, "uris" : [ "http://www.mendeley.com/documents/?uuid=a1d0b597-0fb8-41b3-8f05-38dc5ef8a6a2" ] }, { "id" : "ITEM-5", "itemData" : { "DOI" : "10.1093/eurjhf/hfr155", "ISSN" : "13889842", "abstract" : "Aims Diagnosis and risk stratification of patients with heart failure remain a challenge. The small non-coding RNAs known as microRNAs regulate gene expression and seem to play an important role in the pathogenesis of heart failure. In the current study, we aim to characterize the levels of microRNAs in the sera of chronic systolic heart failure patients vs. controls and assess the possible correlation between elevation in the levels of specific microRNAs and clinical prognostic parameters in heart failure patients. Methods and Results The levels of 186 microRNAs were measured in the sera of 30 stable chronic systolic heart failure patients and 30 controls using quantitative reverse transcriptionpolymerase chain reaction (qRTPCR). The differences in microRNA levels between the two groups were characterized, and a score, based on the levels of four specific microRNAs with the most significant increase in the heart failure group (miR-423-5p, miR-320a, miR-22, and miR-92b), was defined. The score was used to discriminate heart failure patients from controls with a sensitivity and specificity of 90. Moreover, in the heart failure group, there was a significant association between the score and important clinical prognostic parameters such as elevated serum natriuretic peptide levels, a wide QRS, and dilatation of the left ventricle and left atrium (r= 0.63, P= 3e-4; P= 0.009; P= 0.03; and P= 0.01, respectively). Conclusions Elevated serum levels of specific microRNAs: miR-423-5p, miR-320a, miR-22, and miR-92b, identify systolic heart failure patients and correlate with important clinical prognostic parameters. \u00a9 2011 The Author.", "author" : [ { "dropping-particle" : "", "family" : "Goren", "given" : "Yaron", "non-dropping-particle" : "", "parse-names" : false, "suffix" : "" }, { "dropping-particle" : "", "family" : "Kushnir", "given" : "Michal", "non-dropping-particle" : "", "parse-names" : false, "suffix" : "" }, { "dropping-particle" : "", "family" : "Zafrir", "given" : "Barak", "non-dropping-particle" : "", "parse-names" : false, "suffix" : "" }, { "dropping-particle" : "", "family" : "Tabak", "given" : "Sarit", "non-dropping-particle" : "", "parse-names" : false, "suffix" : "" }, { "dropping-particle" : "", "family" : "Lewis", "given" : "Basil S.", "non-dropping-particle" : "", "parse-names" : false, "suffix" : "" }, { "dropping-particle" : "", "family" : "Amir", "given" : "Offer", "non-dropping-particle" : "", "parse-names" : false, "suffix" : "" } ], "container-title" : "European Journal of Heart Failure", "id" : "ITEM-5", "issue" : "2", "issued" : { "date-parts" : [ [ "2012" ] ] }, "page" : "147-154", "title" : "Serum levels of microRNAs in patients with heart failure", "type" : "article-journal", "volume" : "14" }, "uris" : [ "http://www.mendeley.com/documents/?uuid=8b076216-e812-4040-b584-6bbcd00579c6", "http://www.mendeley.com/documents/?uuid=f3f78592-8085-4ae3-bf93-754cc2fcffed" ] } ], "mendeley" : { "formattedCitation" : "&lt;sup&gt;6,11,13\u201315&lt;/sup&gt;", "plainTextFormattedCitation" : "6,11,13\u201315", "previouslyFormattedCitation" : "[6], [11], [13]\u2013[15]"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11,13–15</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hsa-mir-519d</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culating</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42/CS20100297", "ISSN" : "01435221", "abstract" : "Circulating miRNAs (microRNAs) are emerging as promising biomarkers for several pathological conditions, and the aim of this study was to investigate the feasibility of using serum miRNAs as biomarkers for liver pathologies. Real-time qPCR (quantitative PCR)-based TaqMan MicroRNA arrays were first employed to profile miRNAs in serum pools from patients with HCC (hepatocellular carcinoma) or LC (liver cirrhosis) and from healthy controls. Five miRNAs (i.e. miR-885-5p, miR-574-3p, miR-224, miR-215 and miR-146a) that were up-regulated in the HCC and LC serum pools were selected and further quantified using real-time qPCR in patients with HCC, LC, CHB (chronic hepatitis B) or GC (gastric cancer) and in normal controls. The present study revealed that more than 110 miRNA species in the serum samples and wide distribution ranges of serum miRNAs were observed. The levels of miR-885-5p were significantly higher in sera from patients with HCC, LC and CHB than in healthy controls or GC patients. miR-885-5p yielded an AUC [the area under the ROC (receiver operating characteristic) curve] of 0.904 [95% CI (confidence interval), 0.837-0.951, P&lt;0.0001) with 90.53% sensitivity and 79.17% specificity in discriminating liver pathologies from healthy controls, using a cut off value of 1.06 (normalized). No correlations between increased miR-885-5p and liver function parameters [AFP (\u03b1-fetoprotein), ALT (alanine aminotransferase), AST (aspartate aminotransferase) and GGT (\u03b3-glutamyl transpeptidase)] were observed in patients with liver pathologies. In summary, miR-885-5p is significantly elevated in the sera of patients with liver pathologies, and our data suggest that serum miRNAs could serve as novel complementary biomarkers for the detection and assessment of liver pathologies. \u00a9 2011 The Author(s).", "author" : [ { "dropping-particle" : "", "family" : "Gui", "given" : "Junhao", "non-dropping-particle" : "", "parse-names" : false, "suffix" : "" }, { "dropping-particle" : "", "family" : "Tian", "given" : "Yaping", "non-dropping-particle" : "", "parse-names" : false, "suffix" : "" }, { "dropping-particle" : "", "family" : "Wen", "given" : "Xinyu", "non-dropping-particle" : "", "parse-names" : false, "suffix" : "" }, { "dropping-particle" : "", "family" : "Zhang", "given" : "Wenhui", "non-dropping-particle" : "", "parse-names" : false, "suffix" : "" }, { "dropping-particle" : "", "family" : "Zhang", "given" : "Pengjun", "non-dropping-particle" : "", "parse-names" : false, "suffix" : "" }, { "dropping-particle" : "", "family" : "Gao", "given" : "Jing", "non-dropping-particle" : "", "parse-names" : false, "suffix" : "" }, { "dropping-particle" : "", "family" : "Run", "given" : "Wei", "non-dropping-particle" : "", "parse-names" : false, "suffix" : "" }, { "dropping-particle" : "", "family" : "Tian", "given" : "Liyuan", "non-dropping-particle" : "", "parse-names" : false, "suffix" : "" }, { "dropping-particle" : "", "family" : "Jia", "given" : "Xingwang", "non-dropping-particle" : "", "parse-names" : false, "suffix" : "" }, { "dropping-particle" : "", "family" : "Gao", "given" : "Yanhong", "non-dropping-particle" : "", "parse-names" : false, "suffix" : "" } ], "container-title" : "Clinical Science", "id" : "ITEM-1", "issue" : "5", "issued" : { "date-parts" : [ [ "2011" ] ] }, "page" : "183-193", "title" : "Serum microRNA characterization identifies miR-885-5p as a potential marker for detecting liver pathologies", "type" : "article-journal", "volume" : "120" }, "uris" : [ "http://www.mendeley.com/documents/?uuid=bd17d4a6-50cf-466f-b6ce-3498afda0df9" ] }, { "id" : "ITEM-2", "itemData" : { "DOI" : "10.1373/clinchem.2010.147405", "ISSN" : "00099147", "abstract" : "BACKGROUND: MicroRNAs (miRNAs) are small, non-coding RNAs that play an important role in regulating various biological processes through their interaction with cellular messenger RNAs. Extracellular miRNAs in serum, plasma, saliva, and urine have recently been shown to be associated with various pathological conditions including cancer. METHODS: With the goal of assessing the distribution of miRNAs and demonstrating the potential use of miRNAs as biomarkers, we examined the presence of miRNAs in 12 human body fluids and urine samples from women in different stages of pregnancy or patients with different urothelial cancers. Using quantitative PCR, we conducted a global survey of the miRNA distribution in these fluids. RESULTS: miRNAs were present in all fluids tested and showed distinct compositions in different fluid types. Several of the highly abundant miRNAs in these fluids were common among multiple fluid types, and some of the miRNAs were enriched in specific fluids. We also observed distinct miRNA patterns in the urine samples obtained from individuals with different physiopathological conditions. CONCLUSIONS: MicroRNAs are ubiquitous in all the body fluid types tested. Fluid type-specific miRNAs may have functional roles associated with the surrounding tissues. In addition, the changes in miRNA spectra observed in the urine samples from patients with different urothelial conditions demonstrates the potential for using concentrations of specific miRNAs in body fluids as biomarkers for detecting and monitoring various physiopathological conditions. \u00a9 2010 American Association for Clinical Chemistry.", "author" : [ { "dropping-particle" : "", "family" : "Weber", "given" : "Jessica A.", "non-dropping-particle" : "", "parse-names" : false, "suffix" : "" }, { "dropping-particle" : "", "family" : "Baxter", "given" : "David H.", "non-dropping-particle" : "", "parse-names" : false, "suffix" : "" }, { "dropping-particle" : "", "family" : "Zhang", "given" : "Shile", "non-dropping-particle" : "", "parse-names" : false, "suffix" : "" }, { "dropping-particle" : "", "family" : "Huang", "given" : "David Y.", "non-dropping-particle" : "", "parse-names" : false, "suffix" : "" }, { "dropping-particle" : "", "family" : "Huang", "given" : "Kuo How", "non-dropping-particle" : "", "parse-names" : false, "suffix" : "" }, { "dropping-particle" : "", "family" : "Lee", "given" : "Ming Jen", "non-dropping-particle" : "", "parse-names" : false, "suffix" : "" }, { "dropping-particle" : "", "family" : "Galas", "given" : "David J.", "non-dropping-particle" : "", "parse-names" : false, "suffix" : "" }, { "dropping-particle" : "", "family" : "Wang", "given" : "Kai", "non-dropping-particle" : "", "parse-names" : false, "suffix" : "" } ], "container-title" : "Clinical Chemistry", "id" : "ITEM-2", "issue" : "11", "issued" : { "date-parts" : [ [ "2010" ] ] }, "page" : "1733-1741", "title" : "The microRNA spectrum in 12 body fluids", "type" : "article-journal", "volume" : "56" }, "uris" : [ "http://www.mendeley.com/documents/?uuid=036c34b6-63c7-4ebf-8cb3-0ad08c876476", "http://www.mendeley.com/documents/?uuid=3d1a81ea-bc8a-4e48-91da-e9f7d8257aee" ] }, { "id" : "ITEM-3", "itemData" : { "DOI" : "10.1016/j.cca.2011.07.029", "ISSN" : "00098981", "abstract" : "Background: Circulating miRNAs, as a new family of miRNAs existing in plasma and serum, had shown great potential to serve as a novel biomarker in body fluid for non-invasive diagnosis and prognosis of plenty kinds of disease, such as cancer and prenatal screening. Methods: In this present study, we analyzed the expression profiles of circulating miRNAs in the serum of four pregnant women with preeclampsia (PE) and one normal control of pregnant women, by the next generation sequencing technology. Results: By annotated the raw sequence reads with the databases of miRNA, genome and others small RNA library, miRNA was found to be the major composition of those small RNA-annotated reads. In the result of circulating miRNA profiles in serum, up to 573 distinct miRNAs were annotated to miRBase. The biological features of circulating miRNA in serum were consistent with those tissue/cell based miRNA in the database. Notably, 22 miRNAs were found to be dys-regulated expressed with PE. Compared to the normal control, 15 and 7 miRNAs were up-regulated and down-regulated respectively in each four PE samples. Among these 22 miRNAs, 3 dys-regulated miRNAs have been reported to be dys-regulated in the placentas of PE pregnancies. Conclusions: Results showed that circulating miRNAs in serum of pregnant women could be detected more comprehensive by the next generation sequencing technology. It also suggested that those PE-related miRNAs obtained in this study might be used as notable biomarkers for diagnosis and prognosis of PE. \u00a9 2011 Elsevier B.V.", "author" : [ { "dropping-particle" : "", "family" : "Yang", "given" : "Qi", "non-dropping-particle" : "", "parse-names" : false, "suffix" : "" }, { "dropping-particle" : "", "family" : "Lu", "given" : "Jiafeng", "non-dropping-particle" : "", "parse-names" : false, "suffix" : "" }, { "dropping-particle" : "", "family" : "Wang", "given" : "Shengqin", "non-dropping-particle" : "", "parse-names" : false, "suffix" : "" }, { "dropping-particle" : "", "family" : "Li", "given" : "Hailin", "non-dropping-particle" : "", "parse-names" : false, "suffix" : "" }, { "dropping-particle" : "", "family" : "Ge", "given" : "Qinyu", "non-dropping-particle" : "", "parse-names" : false, "suffix" : "" }, { "dropping-particle" : "", "family" : "Lu", "given" : "Zuhong", "non-dropping-particle" : "", "parse-names" : false, "suffix" : "" } ], "container-title" : "Clinica Chimica Acta", "id" : "ITEM-3", "issue" : "23-24", "issued" : { "date-parts" : [ [ "2011" ] ] }, "page" : "2167-2173", "title" : "Application of next-generation sequencing technology to profile the circulating microRNAs in the serum of preeclampsia versus normal pregnant women", "type" : "article-journal", "volume" : "412" }, "uris" : [ "http://www.mendeley.com/documents/?uuid=e4b0f172-0741-438c-8f6e-adf07f8ae7c5", "http://www.mendeley.com/documents/?uuid=f009177f-3beb-405c-b1de-e01467795d24" ] }, { "id" : "ITEM-4", "itemData" : { "DOI" : "10.1373/clinchem.2011.179283", "ISSN" : "00099147", "abstract" : "BACKGROUND: The use of serum human chorionic gonadotropin (hCG) and progesterone to identify patients with ectopic pregnancy (EP) has been shown to have poor clinical utility. Pregnancy-Associated circulating microRNAs (miRNAs) have been proposed as potential biomarkers for the diagnosis of pregnancyassociated complications. This proof-of-concept study examined the diagnostic accuracy of various miRNAs to detect EP in an emergency department (ED) setting. METHODS: This study was a retrospective case- control analysis of 89 women who presented to the ED with vaginal bleeding and/or abdominal pain/cramping and received a diagnosis of viable intrauterine pregnancy (VIP), spontaneous abortion (SA), or EP. Serum hCG and progesterone concentrations were measured by immunoassays. The serum concentrations of miRNAs miR-323-3p, miR-517a, miR-519d, and miR-525-3p were measured with TaqMan real-Time PCR. Statistical analysis was performed to determine the clinical utility of these biomarkers, both as single markers and as multimarker panels for EP. RESULTS: Concentrations of serum hCG, progesterone, miR-517a, miR-519d, and miR-525-3p were significantly lower in EP and SA cases than in VIP cases (P&lt; 0.01). In contrast, the concentration of miR-323-3p was significantly increased in EP cases, compared with SA and VIP cases (P &lt; 0.01). As a single marker, miR-323-3p had the highest sensitivity of 37.0% (at a fixed specificity of 90%). In comparison, the combined panel of hCG, progesterone, and miR-323-3p yielded the highest sensitivity (77.8%, at a fixed specificity of 90%). A stepwise analysis that used hCG first, added progesterone, and then added miR-323-3p yielded a 96.3% sensitivity and a 72.6% specificity. CONCLUSIONS: Pregnancy-Associated miRNAs, especially miR-323-3p, added substantial diagnostic accuracy to a panel including hCG and progesterone for the diagnosis of EP. \u00a9 2012 American Association for Clinical Chemistry.", "author" : [ { "dropping-particle" : "", "family" : "Zhao", "given" : "Zhen", "non-dropping-particle" : "", "parse-names" : false, "suffix" : "" }, { "dropping-particle" : "", "family" : "Zhao", "given" : "Qiuhong", "non-dropping-particle" : "", "parse-names" : false, "suffix" : "" }, { "dropping-particle" : "", "family" : "Warrick", "given" : "Joshua", "non-dropping-particle" : "", "parse-names" : false, "suffix" : "" }, { "dropping-particle" : "", "family" : "Lockwood", "given" : "Christina M.", "non-dropping-particle" : "", "parse-names" : false, "suffix" : "" }, { "dropping-particle" : "", "family" : "Woodworth", "given" : "Alison", "non-dropping-particle" : "", "parse-names" : false, "suffix" : "" }, { "dropping-particle" : "", "family" : "Moley", "given" : "Kelle H.", "non-dropping-particle" : "", "parse-names" : false, "suffix" : "" }, { "dropping-particle" : "", "family" : "Gronowski", "given" : "Ann M.", "non-dropping-particle" : "", "parse-names" : false, "suffix" : "" } ], "container-title" : "Clinical Chemistry", "id" : "ITEM-4", "issue" : "5", "issued" : { "date-parts" : [ [ "2012" ] ] }, "page" : "896-905", "title" : "Circulating microRNA miR-323-3p as a biomarker of ectopic pregnancy", "type" : "article-journal", "volume" : "58" }, "uris" : [ "http://www.mendeley.com/documents/?uuid=b603f548-0fbe-4073-82e4-f8a61065ba31", "http://www.mendeley.com/documents/?uuid=45107037-8aac-488d-ad6c-f80db886ae22" ] } ], "mendeley" : { "formattedCitation" : "&lt;sup&gt;8,16\u201318&lt;/sup&gt;", "plainTextFormattedCitation" : "8,16\u201318", "previouslyFormattedCitation" : "[8], [16]\u2013[18]"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16–18</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before="0" w:after="0"/>
              <w:rPr>
                <w:rFonts w:ascii="Times New Roman" w:hAnsi="Times New Roman" w:cs="Times New Roman"/>
              </w:rPr>
            </w:pPr>
            <w:r>
              <w:rPr>
                <w:rFonts w:cs="Times New Roman" w:ascii="Times New Roman" w:hAnsi="Times New Roman"/>
              </w:rPr>
              <w:t>hsa-mir-524</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culating</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fldChar w:fldCharType="begin"/>
            </w:r>
            <w:r>
              <w:rPr>
                <w:vertAlign w:val="superscript"/>
                <w:rFonts w:cs="Times New Roman" w:ascii="Times New Roman" w:hAnsi="Times New Roman"/>
                <w:lang w:val="en-US" w:eastAsia="en-US"/>
              </w:rPr>
              <w:instrText xml:space="preserve">ADDIN CSL_CITATION { "citationItems" : [ { "id" : "ITEM-1", "itemData" : { "DOI" : "10.1042/CS20100297", "ISSN" : "01435221", "abstract" : "Circulating miRNAs (microRNAs) are emerging as promising biomarkers for several pathological conditions, and the aim of this study was to investigate the feasibility of using serum miRNAs as biomarkers for liver pathologies. Real-time qPCR (quantitative PCR)-based TaqMan MicroRNA arrays were first employed to profile miRNAs in serum pools from patients with HCC (hepatocellular carcinoma) or LC (liver cirrhosis) and from healthy controls. Five miRNAs (i.e. miR-885-5p, miR-574-3p, miR-224, miR-215 and miR-146a) that were up-regulated in the HCC and LC serum pools were selected and further quantified using real-time qPCR in patients with HCC, LC, CHB (chronic hepatitis B) or GC (gastric cancer) and in normal controls. The present study revealed that more than 110 miRNA species in the serum samples and wide distribution ranges of serum miRNAs were observed. The levels of miR-885-5p were significantly higher in sera from patients with HCC, LC and CHB than in healthy controls or GC patients. miR-885-5p yielded an AUC [the area under the ROC (receiver operating characteristic) curve] of 0.904 [95% CI (confidence interval), 0.837-0.951, P&lt;0.0001) with 90.53% sensitivity and 79.17% specificity in discriminating liver pathologies from healthy controls, using a cut off value of 1.06 (normalized). No correlations between increased miR-885-5p and liver function parameters [AFP (\u03b1-fetoprotein), ALT (alanine aminotransferase), AST (aspartate aminotransferase) and GGT (\u03b3-glutamyl transpeptidase)] were observed in patients with liver pathologies. In summary, miR-885-5p is significantly elevated in the sera of patients with liver pathologies, and our data suggest that serum miRNAs could serve as novel complementary biomarkers for the detection and assessment of liver pathologies. \u00a9 2011 The Author(s).", "author" : [ { "dropping-particle" : "", "family" : "Gui", "given" : "Junhao", "non-dropping-particle" : "", "parse-names" : false, "suffix" : "" }, { "dropping-particle" : "", "family" : "Tian", "given" : "Yaping", "non-dropping-particle" : "", "parse-names" : false, "suffix" : "" }, { "dropping-particle" : "", "family" : "Wen", "given" : "Xinyu", "non-dropping-particle" : "", "parse-names" : false, "suffix" : "" }, { "dropping-particle" : "", "family" : "Zhang", "given" : "Wenhui", "non-dropping-particle" : "", "parse-names" : false, "suffix" : "" }, { "dropping-particle" : "", "family" : "Zhang", "given" : "Pengjun", "non-dropping-particle" : "", "parse-names" : false, "suffix" : "" }, { "dropping-particle" : "", "family" : "Gao", "given" : "Jing", "non-dropping-particle" : "", "parse-names" : false, "suffix" : "" }, { "dropping-particle" : "", "family" : "Run", "given" : "Wei", "non-dropping-particle" : "", "parse-names" : false, "suffix" : "" }, { "dropping-particle" : "", "family" : "Tian", "given" : "Liyuan", "non-dropping-particle" : "", "parse-names" : false, "suffix" : "" }, { "dropping-particle" : "", "family" : "Jia", "given" : "Xingwang", "non-dropping-particle" : "", "parse-names" : false, "suffix" : "" }, { "dropping-particle" : "", "family" : "Gao", "given" : "Yanhong", "non-dropping-particle" : "", "parse-names" : false, "suffix" : "" } ], "container-title" : "Clinical Science", "id" : "ITEM-1", "issue" : "5", "issued" : { "date-parts" : [ [ "2011" ] ] }, "page" : "183-193", "title" : "Serum microRNA characterization identifies miR-885-5p as a potential marker for detecting liver pathologies", "type" : "article-journal", "volume" : "120" }, "uris" : [ "http://www.mendeley.com/documents/?uuid=bd17d4a6-50cf-466f-b6ce-3498afda0df9" ] }, { "id" : "ITEM-2", "itemData" : { "DOI" : "10.1093/eurjhf/hfr155", "ISSN" : "13889842", "abstract" : "Aims Diagnosis and risk stratification of patients with heart failure remain a challenge. The small non-coding RNAs known as microRNAs regulate gene expression and seem to play an important role in the pathogenesis of heart failure. In the current study, we aim to characterize the levels of microRNAs in the sera of chronic systolic heart failure patients vs. controls and assess the possible correlation between elevation in the levels of specific microRNAs and clinical prognostic parameters in heart failure patients. Methods and Results The levels of 186 microRNAs were measured in the sera of 30 stable chronic systolic heart failure patients and 30 controls using quantitative reverse transcriptionpolymerase chain reaction (qRTPCR). The differences in microRNA levels between the two groups were characterized, and a score, based on the levels of four specific microRNAs with the most significant increase in the heart failure group (miR-423-5p, miR-320a, miR-22, and miR-92b), was defined. The score was used to discriminate heart failure patients from controls with a sensitivity and specificity of 90. Moreover, in the heart failure group, there was a significant association between the score and important clinical prognostic parameters such as elevated serum natriuretic peptide levels, a wide QRS, and dilatation of the left ventricle and left atrium (r= 0.63, P= 3e-4; P= 0.009; P= 0.03; and P= 0.01, respectively). Conclusions Elevated serum levels of specific microRNAs: miR-423-5p, miR-320a, miR-22, and miR-92b, identify systolic heart failure patients and correlate with important clinical prognostic parameters. \u00a9 2011 The Author.", "author" : [ { "dropping-particle" : "", "family" : "Goren", "given" : "Yaron", "non-dropping-particle" : "", "parse-names" : false, "suffix" : "" }, { "dropping-particle" : "", "family" : "Kushnir", "given" : "Michal", "non-dropping-particle" : "", "parse-names" : false, "suffix" : "" }, { "dropping-particle" : "", "family" : "Zafrir", "given" : "Barak", "non-dropping-particle" : "", "parse-names" : false, "suffix" : "" }, { "dropping-particle" : "", "family" : "Tabak", "given" : "Sarit", "non-dropping-particle" : "", "parse-names" : false, "suffix" : "" }, { "dropping-particle" : "", "family" : "Lewis", "given" : "Basil S.", "non-dropping-particle" : "", "parse-names" : false, "suffix" : "" }, { "dropping-particle" : "", "family" : "Amir", "given" : "Offer", "non-dropping-particle" : "", "parse-names" : false, "suffix" : "" } ], "container-title" : "European Journal of Heart Failure", "id" : "ITEM-2", "issue" : "2", "issued" : { "date-parts" : [ [ "2012" ] ] }, "page" : "147-154", "title" : "Serum levels of microRNAs in patients with heart failure", "type" : "article-journal", "volume" : "14" }, "uris" : [ "http://www.mendeley.com/documents/?uuid=f3f78592-8085-4ae3-bf93-754cc2fcffed" ] } ], "mendeley" : { "formattedCitation" : "&lt;sup&gt;8,15&lt;/sup&gt;", "plainTextFormattedCitation" : "8,15", "previouslyFormattedCitation" : "[8], [15]"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15</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before="0" w:after="0"/>
              <w:rPr>
                <w:rFonts w:ascii="Times New Roman" w:hAnsi="Times New Roman" w:cs="Times New Roman"/>
              </w:rPr>
            </w:pPr>
            <w:r>
              <w:rPr>
                <w:rFonts w:cs="Times New Roman" w:ascii="Times New Roman" w:hAnsi="Times New Roman"/>
              </w:rPr>
              <w:t>hsa-mir-548b-5p</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Circulating</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186/1479-5876-9-159", "ISSN" : "14795876", "abstract" : "Background: Acute pulmonary embolism (APE) remains a diagnostic challenge due to a variable clinical presentation and the lack of a reliable screening tool. MicroRNAs (miRNAs) regulate gene expression in a wide range of pathophysiologic processes. Circulating miRNAs are emerging biomarkers in heart failure, type 2 diabetes and other disease states; however, using plasma miRNAs as biomarkers for the diagnosis of APE is still unknown.Methods: Thirty-two APE patients, 32 healthy controls, and 22 non-APE patients (reported dyspnea, chest pain, or cough) were enrolled in this study. The TaqMan miRNA microarray was used to identify dysregulated miRNAs in the plasma of APE patients. The TaqMan-based miRNA quantitative real-time reverse transcription polymerase chain reactions were used to validate the dysregulated miRNAs. The receiver-operator characteristic (ROC) curve analysis was conducted to evaluate the diagnostic accuracy of the miRNA identified as the candidate biomarker.Results: Plasma miRNA-134 (miR-134) level was significantly higher in the APE patients than in the healthy controls or non-APE patients. The ROC curve showed that plasma miR-134 was a specific diagnostic predictor of APE with an area under the curve of 0.833 (95% confidence interval, 0.737 to 0.929; P &lt; 0.001).Conclusions: Our findings indicated that plasma miR-134 could be an important biomarker for the diagnosis of APE. Because of this finding, large-scale investigations are urgently needed to pave the way from basic research to clinical utilization. \u00a9 2011 Xiao et al; licensee BioMed Central Ltd.", "author" : [ { "dropping-particle" : "", "family" : "Xiao", "given" : "Junjie", "non-dropping-particle" : "", "parse-names" : false, "suffix" : "" }, { "dropping-particle" : "", "family" : "Jing", "given" : "Zhi Cheng", "non-dropping-particle" : "", "parse-names" : false, "suffix" : "" }, { "dropping-particle" : "", "family" : "Ellinor", "given" : "Patrick T.", "non-dropping-particle" : "", "parse-names" : false, "suffix" : "" }, { "dropping-particle" : "", "family" : "Liang", "given" : "Dandan", "non-dropping-particle" : "", "parse-names" : false, "suffix" : "" }, { "dropping-particle" : "", "family" : "Zhang", "given" : "Hong", "non-dropping-particle" : "", "parse-names" : false, "suffix" : "" }, { "dropping-particle" : "", "family" : "Liu", "given" : "Ying", "non-dropping-particle" : "", "parse-names" : false, "suffix" : "" }, { "dropping-particle" : "", "family" : "Chen", "given" : "Xiaoli", "non-dropping-particle" : "", "parse-names" : false, "suffix" : "" }, { "dropping-particle" : "", "family" : "Pan", "given" : "Lei", "non-dropping-particle" : "", "parse-names" : false, "suffix" : "" }, { "dropping-particle" : "", "family" : "Lyon", "given" : "Robert", "non-dropping-particle" : "", "parse-names" : false, "suffix" : "" }, { "dropping-particle" : "", "family" : "Liu", "given" : "Yi", "non-dropping-particle" : "", "parse-names" : false, "suffix" : "" }, { "dropping-particle" : "", "family" : "Peng", "given" : "Lu Ying", "non-dropping-particle" : "", "parse-names" : false, "suffix" : "" }, { "dropping-particle" : "", "family" : "Liang", "given" : "Xingqun", "non-dropping-particle" : "", "parse-names" : false, "suffix" : "" }, { "dropping-particle" : "", "family" : "Sun", "given" : "Yunfu", "non-dropping-particle" : "", "parse-names" : false, "suffix" : "" }, { "dropping-particle" : "", "family" : "Popescu", "given" : "Laurentiu M.", "non-dropping-particle" : "", "parse-names" : false, "suffix" : "" }, { "dropping-particle" : "", "family" : "Condorelli", "given" : "Gianluigi", "non-dropping-particle" : "", "parse-names" : false, "suffix" : "" }, { "dropping-particle" : "", "family" : "Chen", "given" : "Yi Han", "non-dropping-particle" : "", "parse-names" : false, "suffix" : "" } ], "container-title" : "Journal of Translational Medicine", "id" : "ITEM-1", "issue" : "1", "issued" : { "date-parts" : [ [ "2011" ] ] }, "title" : "MicroRNA-134 as a potential plasma biomarker for the diagnosis of acute pulmonary embolism", "type" : "article-journal", "volume" : "9" }, "uris" : [ "http://www.mendeley.com/documents/?uuid=c07d869d-1336-4494-9590-8fe48a453237", "http://www.mendeley.com/documents/?uuid=f715e0ed-703e-4895-88b8-e2c0dd67ac94" ] }, { "id" : "ITEM-2", "itemData" : { "DOI" : "10.1002/ijc.27657", "ISSN" : "00207136", "abstract" : "The involvement of circulating microRNAs (miRNAs) in cancer and their potential as biomarkers of diagnosis and prognosis are becoming increasingly appreciated; however, little is known about circulating miRNA profiles in astrocytomas. In our study, we performed genome-wide serum miRNA analysis by the Solexa sequencing followed by validation conducted in the training and verification sets with a stem-loop quantitative reverse-transcription PCR (RT-qPCR) assay from serum samples of 122 untreated astrocytomas patients (WHO grades III-IV) and 123 normal controls. Identified miRNAs were subsequently examined in 55 grade II, 15 grade I astrocytomas, 11 astrogliosis, 42 other primary brain tumors and 8 tumor tissues from grades II-IV astrocytomas. In addition, paired serum samples before and after operation were collected from 14 malignant astrocytomas to determine the effect of surgery on the miRNAs' levels. A marked difference in serum miRNA profile was observed between high-grade astrocytomas and normal controls. Seven miRNAs were validated by RT-qPCR assay to be significantly decreased in grades II-IV patients (p &lt; 0.001), including miR-15bz.ast;, miR-23a, miR-133a, miR-150z.ast;z.ast;, miR-197, miR-497 and miR-548b-5p, and the seven-miRNA panel demonstrated a high sensitivity (88.00%) and specificity (97.87%) for malignant astrocytomas prediction. These identified miRNAs also exhibited a global decrease in tumor tissues relative to normal tissues. Furthermore, these miRNAs in serum were markedly elevated after operation (p &lt; 0.001). In addition, some of these serum miRNAs were significantly different between malignant and benign cases, astrogliosis and other primary brain tumors. The seven serum miRNAs identified in our study hold potential as noninvasive biomarker for malignant astrocytomas. What's new? MicroRNAs circulating in the blood are starting to be recognized as cancer markers. In some cancers, these circulating markers can be used to diagnose the seriousness of the cancer, find out how well the treatment is working and even predict patient survival. No such markers have been identified yet for brain cancer. It can be quite difficult, after radiation therapy, to distinguish between side effects of the treatment and cancer recurrence, making the promise of a bloodborne marker very tantalizing indeed. The authors sequenced miRNAs from patients with brain cancer, and found seven that appeared significantly decreased in patients with advanced brain c\u2026", "author" : [ { "dropping-particle" : "", "family" : "Yang", "given" : "Cuihua", "non-dropping-particle" : "", "parse-names" : false, "suffix" : "" }, { "dropping-particle" : "", "family" : "Wang", "given" : "Cheng", "non-dropping-particle" : "", "parse-names" : false, "suffix" : "" }, { "dropping-particle" : "", "family" : "Chen", "given" : "Xi", "non-dropping-particle" : "", "parse-names" : false, "suffix" : "" }, { "dropping-particle" : "", "family" : "Chen", "given" : "Sidi", "non-dropping-particle" : "", "parse-names" : false, "suffix" : "" }, { "dropping-particle" : "", "family" : "Zhang", "given" : "Yanni", "non-dropping-particle" : "", "parse-names" : false, "suffix" : "" }, { "dropping-particle" : "", "family" : "Zhi", "given" : "Feng", "non-dropping-particle" : "", "parse-names" : false, "suffix" : "" }, { "dropping-particle" : "", "family" : "Wang", "given" : "Junjun", "non-dropping-particle" : "", "parse-names" : false, "suffix" : "" }, { "dropping-particle" : "", "family" : "Li", "given" : "Limin", "non-dropping-particle" : "", "parse-names" : false, "suffix" : "" }, { "dropping-particle" : "", "family" : "Zhou", "given" : "Xiaojun", "non-dropping-particle" : "", "parse-names" : false, "suffix" : "" }, { "dropping-particle" : "", "family" : "Li", "given" : "Nanyun", "non-dropping-particle" : "", "parse-names" : false, "suffix" : "" }, { "dropping-particle" : "", "family" : "Pan", "given" : "Hao", "non-dropping-particle" : "", "parse-names" : false, "suffix" : "" }, { "dropping-particle" : "", "family" : "Zhang", "given" : "Junfeng", "non-dropping-particle" : "", "parse-names" : false, "suffix" : "" }, { "dropping-particle" : "", "family" : "Zen", "given" : "Ke", "non-dropping-particle" : "", "parse-names" : false, "suffix" : "" }, { "dropping-particle" : "", "family" : "Zhang", "given" : "Chen Yu", "non-dropping-particle" : "", "parse-names" : false, "suffix" : "" }, { "dropping-particle" : "", "family" : "Zhang", "given" : "Chunni", "non-dropping-particle" : "", "parse-names" : false, "suffix" : "" } ], "container-title" : "International Journal of Cancer", "id" : "ITEM-2", "issue" : "1", "issued" : { "date-parts" : [ [ "2013" ] ] }, "page" : "116-127", "title" : "Identification of seven serum microRNAs from a genome-wide serum microRNA expression profile as potential noninvasive biomarkers for malignant astrocytomas", "type" : "article-journal", "volume" : "132" }, "uris" : [ "http://www.mendeley.com/documents/?uuid=22af8e2f-7d5d-4e75-acbe-4fe8057eecb3", "http://www.mendeley.com/documents/?uuid=aeb7f0a4-bb7f-4b05-b903-2ee023a37759" ] } ], "mendeley" : { "formattedCitation" : "&lt;sup&gt;19,20&lt;/sup&gt;", "plainTextFormattedCitation" : "19,20", "previouslyFormattedCitation" : "[19], [20]"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20</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before="0" w:after="0"/>
              <w:rPr>
                <w:rFonts w:ascii="Times New Roman" w:hAnsi="Times New Roman" w:cs="Times New Roman"/>
              </w:rPr>
            </w:pPr>
            <w:r>
              <w:rPr>
                <w:rFonts w:cs="Times New Roman" w:ascii="Times New Roman" w:hAnsi="Times New Roman"/>
              </w:rPr>
              <w:t>hsa-mir-208a</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culating</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fldChar w:fldCharType="begin"/>
            </w:r>
            <w:r>
              <w:rPr>
                <w:vertAlign w:val="superscript"/>
                <w:rFonts w:cs="Times New Roman" w:ascii="Times New Roman" w:hAnsi="Times New Roman"/>
                <w:lang w:val="en-US" w:eastAsia="en-US"/>
              </w:rPr>
              <w:instrText xml:space="preserve">ADDIN CSL_CITATION { "citationItems" : [ { "id" : "ITEM-1", "itemData" : { "DOI" : "10.1093/eurheartj/ehq013", "ISSN" : "0195668X", "abstract" : "Aims microRNA (miRNA) is reported to be present in the blood of humans and has been increasingly suggested as a biomarker for diseases. We aim to determine the potential of cardiac-specific miRNAs in circulation to serve as biomarkers for acute myocardial infarction (AMI). Methods and results By verifying their tissue expression patterns with real-time polymerase chain reaction (PCR) analysis, muscle-enriched miRNAs (miR-1, miR-133a, and miR-499) and cardiac-specific miR-208a were selected as candidates for this study. With miRNA microarray and real-time PCR analyses, miR-1, miR-133a, and miR-499 were present with very low abundance, and miR-208a was absent in the plasma from healthy people. In the AMI rats, the plasma levels of these miRNAs were significantly increased. Especially, miR-208a in plasma was undetected at 0 h, but was significantly increased to a detectable level as early as 1 h after coronary artery occlusion. Further evaluation of the miRNA levels in plasma from AMI patients (n = 33) demonstrated that all four miRNA levels were substantially higher than those from healthy people (n = 30, P &lt; 0.01), patients with non-AMI coronary heart disease (n = 16, P &lt; 0.01), or patients with other cardiovascular diseases (n = 17, P &lt; 0.01). Notably, miR-208a remained undetectable in non-AMI patients, but was easily detected in 90.9 AMI patients and in 100 AMI patients within 4 h of the onset of symptoms. By receiver operating characteristic curve analysis, among the four miRNAs investigated, miR-208a revealed the higher sensitivity and specificity for diagnosing AMI. Conclusion Elevated cardiac-specific miR-208a in plasma may be a novel biomarker for early detection of myocardial injury in humans. \u00a9 The Author 2010.", "author" : [ { "dropping-particle" : "", "family" : "Wang", "given" : "Guo Kun", "non-dropping-particle" : "", "parse-names" : false, "suffix" : "" }, { "dropping-particle" : "", "family" : "Zhu", "given" : "Jia Qi", "non-dropping-particle" : "", "parse-names" : false, "suffix" : "" }, { "dropping-particle" : "", "family" : "Zhang", "given" : "Jun Tao", "non-dropping-particle" : "", "parse-names" : false, "suffix" : "" }, { "dropping-particle" : "", "family" : "Li", "given" : "Qing", "non-dropping-particle" : "", "parse-names" : false, "suffix" : "" }, { "dropping-particle" : "", "family" : "Li", "given" : "Yue", "non-dropping-particle" : "", "parse-names" : false, "suffix" : "" }, { "dropping-particle" : "", "family" : "He", "given" : "Jia", "non-dropping-particle" : "", "parse-names" : false, "suffix" : "" }, { "dropping-particle" : "", "family" : "Qin", "given" : "Yong Wen", "non-dropping-particle" : "", "parse-names" : false, "suffix" : "" }, { "dropping-particle" : "", "family" : "Jing", "given" : "Qing", "non-dropping-particle" : "", "parse-names" : false, "suffix" : "" } ], "container-title" : "European Heart Journal", "id" : "ITEM-1", "issue" : "6", "issued" : { "date-parts" : [ [ "2010" ] ] }, "page" : "659-666", "title" : "Circulating microRNA: A novel potential biomarker for early diagnosis of acute myocardial infarction in humans", "type" : "article-journal", "volume" : "31" }, "uris" : [ "http://www.mendeley.com/documents/?uuid=2946acd5-a348-4ca6-a6c0-d0f32ef73059", "http://www.mendeley.com/documents/?uuid=8043f4e5-c859-490b-90e1-a7da82ed2be2" ] }, { "id" : "ITEM-2", "itemData" : { "DOI" : "10.1161/CIRCRESAHA.109.215566", "ISSN" : "00097330", "abstract" : "Rationale: MicroRNAs are small RNAs that control gene expression. Besides their cell intrinsic function, recent studies reported that microRNAs are released by cultured cells and can be detected in the blood. Objective: To address the regulation of circulating microRNAs in patients with stable coronary artery disease. Methods and Results: To determine the regulation of microRNAs, we performed a microRNA profile using RNA isolated from n=8 healthy volunteers and n=8 patients with stable coronary artery disease that received state-of-the-art pharmacological treatment. Interestingly, most of the highly expressed microRNAs that were lower in the blood of patients with coronary artery disease are known to be expressed in endothelial cells (eg, miR-126 and members of the miR-17\u223c92 cluster). To prospectively confirm these data, we detected selected microRNAs in plasma of 36 patients with coronary artery disease and 17 healthy volunteers by quantitative PCR. Consistent with the data obtained by the profile, circulating levels of miR-126, miR-17, miR-92a, and the inflammation-associated miR-155 were significantly reduced in patients with coronary artery disease compared with healthy controls. Likewise, the smooth muscle-enriched miR-145 was significantly reduced. In contrast, cardiac muscle-enriched microRNAs (miR-133a, miR-208a) tend to be higher in patients with coronary artery disease. These results were validated in a second cohort of 31 patients with documented coronary artery disease and 14 controls. Conclusions: Circulating levels of vascular and inflammation-associated microRNAs are significantly downregulated in patients with coronary artery disease. \u00a9 2010 American Heart Association, Inc.", "author" : [ { "dropping-particle" : "", "family" : "Fichtlscherer", "given" : "Stephan", "non-dropping-particle" : "", "parse-names" : false, "suffix" : "" }, { "dropping-particle" : "", "family" : "Rosa", "given" : "Salvatore", "non-dropping-particle" : "De", "parse-names" : false, "suffix" : "" }, { "dropping-particle" : "", "family" : "Fox", "given" : "Henrik", "non-dropping-particle" : "", "parse-names" : false, "suffix" : "" }, { "dropping-particle" : "", "family" : "Schwietz", "given" : "Thomas", "non-dropping-particle" : "", "parse-names" : false, "suffix" : "" }, { "dropping-particle" : "", "family" : "Fischer", "given" : "Ariane", "non-dropping-particle" : "", "parse-names" : false, "suffix" : "" }, { "dropping-particle" : "", "family" : "Liebetrau", "given" : "Christoph", "non-dropping-particle" : "", "parse-names" : false, "suffix" : "" }, { "dropping-particle" : "", "family" : "Weber", "given" : "Michael", "non-dropping-particle" : "", "parse-names" : false, "suffix" : "" }, { "dropping-particle" : "", "family" : "Hamm", "given" : "Christian W.", "non-dropping-particle" : "", "parse-names" : false, "suffix" : "" }, { "dropping-particle" : "", "family" : "R\u00f6xe", "given" : "Tino", "non-dropping-particle" : "", "parse-names" : false, "suffix" : "" }, { "dropping-particle" : "", "family" : "M\u00fcller-Ardogan", "given" : "Marga", "non-dropping-particle" : "", "parse-names" : false, "suffix" : "" }, { "dropping-particle" : "", "family" : "Bonauer", "given" : "Angelika", "non-dropping-particle" : "", "parse-names" : false, "suffix" : "" }, { "dropping-particle" : "", "family" : "Zeiher", "given" : "Andreas M.", "non-dropping-particle" : "", "parse-names" : false, "suffix" : "" }, { "dropping-particle" : "", "family" : "Dimmeler", "given" : "Stefanie", "non-dropping-particle" : "", "parse-names" : false, "suffix" : "" } ], "container-title" : "Circulation Research", "id" : "ITEM-2", "issue" : "5", "issued" : { "date-parts" : [ [ "2010" ] ] }, "page" : "677-684", "title" : "Circulating microRNAs in patients with coronary artery disease", "type" : "article-journal", "volume" : "107" }, "uris" : [ "http://www.mendeley.com/documents/?uuid=16900c64-c912-49bf-a5a4-5c034e2c434e", "http://www.mendeley.com/documents/?uuid=9786f44d-35fd-48ed-bc72-f4b193909f6a" ] }, { "id" : "ITEM-3", "itemData" : { "DOI" : "10.1161/CIRCULATIONAHA.111.037572", "ISSN" : "00097322", "abstract" : "BACKGROUND: Circulating levels of microRNA (miR) have been proposed as biomarkers for cardiovascular disease. To identify the heart as a potential source for miRs released into the circulation, we measured concentration gradients across the coronary circulation for muscle-enriched (miR-133a, miR-499, miR-208a), vascular (miR-126, miR-92a), leukocyte-related (miR-155), and platelet-enriched (miR-223) miRs. METHODS AND RESULTS-: Circulating miRs were measured by TaqMan polymerase chain reaction in EDTA-plasma simultaneously obtained from the aorta and the coronary venous sinus in patients without coronary artery disease (n=7), with stable coronary artery disease (n=31), and with troponin-positive acute coronary syndromes (n=19). Circulating levels of the muscle-enriched miR-499 (&gt;20-fold; P&lt;0.01), miR-133a (11-fold; P&lt;0.01), and miR-208a (5-fold; P&lt;0.01) were significantly elevated in the aorta of troponin-positive acute coronary syndrome patients compared with patients with coronary artery disease. Importantly, there was a significant increase in circulating levels of miR-499 and miR-133a across the coronary circulation in troponin-positive acute coronary syndrome patients, suggestive of a release into the coronary circulation during myocardial injury. Indeed, miR-499 concentration gradients were significantly correlated with the extent of myocardial damage as measured by high-sensitivity troponin T (r=0.70, P&lt;0.01). In contrast, circulating levels of miR-126 (P=0.16) decreased during transcoronary passage in patients with evidence of myocardial injury, suggesting consumption during transcoronary passage. CONCLUSIONS-: Muscle-enriched miR-499 and miR-133a are released from the heart into the coronary circulation on myocardial injury, whereas the vascular miR-126 is consumed during transcoronary passage. The differential regulation of circulating miRs during the transcoronary passage might provide important insights to exploit their role as cardiac biomarkers. \u00a9 2011 American Heart Association, Inc.", "author" : [ { "dropping-particle" : "", "family" : "Rosa", "given" : "Salvatore", "non-dropping-particle" : "De", "parse-names" : false, "suffix" : "" }, { "dropping-particle" : "", "family" : "Fichtlscherer", "given" : "Stephan", "non-dropping-particle" : "", "parse-names" : false, "suffix" : "" }, { "dropping-particle" : "", "family" : "Lehmann", "given" : "Ralf", "non-dropping-particle" : "", "parse-names" : false, "suffix" : "" }, { "dropping-particle" : "", "family" : "Assmus", "given" : "Birgit", "non-dropping-particle" : "", "parse-names" : false, "suffix" : "" }, { "dropping-particle" : "", "family" : "Dimmeler", "given" : "Stefanie", "non-dropping-particle" : "", "parse-names" : false, "suffix" : "" }, { "dropping-particle" : "", "family" : "Zeiher", "given" : "Andreas M.", "non-dropping-particle" : "", "parse-names" : false, "suffix" : "" } ], "container-title" : "Circulation", "id" : "ITEM-3", "issue" : "18", "issued" : { "date-parts" : [ [ "2011" ] ] }, "page" : "1936-1944", "title" : "Transcoronary concentration gradients of circulating MicroRNAs", "type" : "article-journal", "volume" : "124" }, "uris" : [ "http://www.mendeley.com/documents/?uuid=02ad6bde-9c87-4e65-ad29-c3a5736425a6", "http://www.mendeley.com/documents/?uuid=8ca9e1a6-a4a8-47ca-a1f6-4ef792583574" ] }, { "id" : "ITEM-4", "itemData" : { "DOI" : "10.1093/eurjhf/hfr155", "ISSN" : "13889842", "abstract" : "Aims Diagnosis and risk stratification of patients with heart failure remain a challenge. The small non-coding RNAs known as microRNAs regulate gene expression and seem to play an important role in the pathogenesis of heart failure. In the current study, we aim to characterize the levels of microRNAs in the sera of chronic systolic heart failure patients vs. controls and assess the possible correlation between elevation in the levels of specific microRNAs and clinical prognostic parameters in heart failure patients. Methods and Results The levels of 186 microRNAs were measured in the sera of 30 stable chronic systolic heart failure patients and 30 controls using quantitative reverse transcriptionpolymerase chain reaction (qRTPCR). The differences in microRNA levels between the two groups were characterized, and a score, based on the levels of four specific microRNAs with the most significant increase in the heart failure group (miR-423-5p, miR-320a, miR-22, and miR-92b), was defined. The score was used to discriminate heart failure patients from controls with a sensitivity and specificity of 90. Moreover, in the heart failure group, there was a significant association between the score and important clinical prognostic parameters such as elevated serum natriuretic peptide levels, a wide QRS, and dilatation of the left ventricle and left atrium (r= 0.63, P= 3e-4; P= 0.009; P= 0.03; and P= 0.01, respectively). Conclusions Elevated serum levels of specific microRNAs: miR-423-5p, miR-320a, miR-22, and miR-92b, identify systolic heart failure patients and correlate with important clinical prognostic parameters. \u00a9 2011 The Author.", "author" : [ { "dropping-particle" : "", "family" : "Goren", "given" : "Yaron", "non-dropping-particle" : "", "parse-names" : false, "suffix" : "" }, { "dropping-particle" : "", "family" : "Kushnir", "given" : "Michal", "non-dropping-particle" : "", "parse-names" : false, "suffix" : "" }, { "dropping-particle" : "", "family" : "Zafrir", "given" : "Barak", "non-dropping-particle" : "", "parse-names" : false, "suffix" : "" }, { "dropping-particle" : "", "family" : "Tabak", "given" : "Sarit", "non-dropping-particle" : "", "parse-names" : false, "suffix" : "" }, { "dropping-particle" : "", "family" : "Lewis", "given" : "Basil S.", "non-dropping-particle" : "", "parse-names" : false, "suffix" : "" }, { "dropping-particle" : "", "family" : "Amir", "given" : "Offer", "non-dropping-particle" : "", "parse-names" : false, "suffix" : "" } ], "container-title" : "European Journal of Heart Failure", "id" : "ITEM-4", "issue" : "2", "issued" : { "date-parts" : [ [ "2012" ] ] }, "page" : "147-154", "title" : "Serum levels of microRNAs in patients with heart failure", "type" : "article-journal", "volume" : "14" }, "uris" : [ "http://www.mendeley.com/documents/?uuid=f3f78592-8085-4ae3-bf93-754cc2fcffed" ] }, { "id" : "ITEM-5", "itemData" : { "ISSN" : "19405901", "PMID" : "24482699", "abstract" : "Objective: Acute myocardial infarction (AMI) is a most serious cardiovascular disease with high morbidity and mortality. Novel biomarkers for AMI are explored continuous. MicroRNAs (miRNAs, miRs) are present in the circulation in a consistent, stable, and reproducible manner, attracting major interest of using circulating miRNAs as biomarkers. In plasma, miR-208a and miR-499 are considered to be the best candidate for AMI diagnosis. However, serum has slightly higher miRNA yields compared to plasma and the majority of archived samples are stored in form of serum, marking interesting to determine whether miR-208a and miR-499 in serum can be used as biomarkers for AMI. Methods: AMI was induced by coronary ligation and the serum and heart tissues were collected. The levels of miR-208a and miR-499 in serum and heart tissues were determined using TaqMan-based miRNA quantitative real-time polymerase chain reactions (qRT-PCRs). Results: Serum miR-208a was increased by 36-fold and 51-fold while miR-499 was elevated by 103-fold and 95-fold at 4 h and 24 h after AMI. Moreover, the expression level of miR-499 was significantly decreased in the myocardial infarct zone comparing to the remote zone or the sham group while miR-208a remained unchanged. Conclusion: Serum miR-499 and miR-208a might be potential biomarkers for AMI. miR-499 might be released from damaged heart to the circulation.", "author" : [ { "dropping-particle" : "", "family" : "Xiao", "given" : "Junjie", "non-dropping-particle" : "", "parse-names" : false, "suffix" : "" }, { "dropping-particle" : "", "family" : "Shen", "given" : "Bo", "non-dropping-particle" : "", "parse-names" : false, "suffix" : "" }, { "dropping-particle" : "", "family" : "Li", "given" : "Jin", "non-dropping-particle" : "", "parse-names" : false, "suffix" : "" }, { "dropping-particle" : "", "family" : "Lv", "given" : "Dongcao", "non-dropping-particle" : "", "parse-names" : false, "suffix" : "" }, { "dropping-particle" : "", "family" : "Zhao", "given" : "Yingying", "non-dropping-particle" : "", "parse-names" : false, "suffix" : "" }, { "dropping-particle" : "", "family" : "Wang", "given" : "Fei", "non-dropping-particle" : "", "parse-names" : false, "suffix" : "" }, { "dropping-particle" : "", "family" : "Xu", "given" : "Jiahong", "non-dropping-particle" : "", "parse-names" : false, "suffix" : "" } ], "container-title" : "International Journal of Clinical and Experimental Medicine", "id" : "ITEM-5", "issue" : "1", "issued" : { "date-parts" : [ [ "2014" ] ] }, "page" : "136-141", "title" : "Serum microRNA-499 and microRNA-208a as biomarkers of acute myocardial infarction", "type" : "article-journal", "volume" : "7" }, "uris" : [ "http://www.mendeley.com/documents/?uuid=6f926403-892b-488a-874d-ce6991df108e", "http://www.mendeley.com/documents/?uuid=ec4dd7ee-6681-4fcc-b36e-698023b0c88c" ] } ], "mendeley" : { "formattedCitation" : "&lt;sup&gt;15,21\u201324&lt;/sup&gt;", "plainTextFormattedCitation" : "15,21\u201324", "previouslyFormattedCitation" : "[15], [21]\u2013[24]"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5,21–24</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tc>
      </w:tr>
    </w:tbl>
    <w:p>
      <w:pPr>
        <w:pStyle w:val="Normal"/>
        <w:spacing w:lineRule="auto" w:line="360" w:before="0" w:after="0"/>
        <w:rPr>
          <w:b/>
          <w:b/>
          <w:i/>
          <w:i/>
          <w:color w:val="FF0000"/>
        </w:rPr>
      </w:pPr>
      <w:r>
        <w:rPr>
          <w:b/>
          <w:i/>
          <w:color w:val="FF0000"/>
        </w:rPr>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upplementary table 5.   List of circulating and exosomal miRNAs as obtained from Mirandola database.</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jc w:val="both"/>
        <w:rPr>
          <w:rFonts w:ascii="Times New Roman" w:hAnsi="Times New Roman" w:cs="Times New Roman"/>
          <w:sz w:val="24"/>
          <w:szCs w:val="24"/>
        </w:rPr>
      </w:pPr>
      <w:r>
        <w:rPr/>
        <w:drawing>
          <wp:inline distT="0" distB="0" distL="0" distR="0">
            <wp:extent cx="4716780" cy="42843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8" r="-8" b="913"/>
                    <a:stretch>
                      <a:fillRect/>
                    </a:stretch>
                  </pic:blipFill>
                  <pic:spPr bwMode="auto">
                    <a:xfrm>
                      <a:off x="0" y="0"/>
                      <a:ext cx="4716780" cy="4284345"/>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w:t>
      </w:r>
      <w:r>
        <w:rPr>
          <w:rFonts w:cs="Times New Roman" w:ascii="Times New Roman" w:hAnsi="Times New Roman"/>
          <w:b/>
          <w:sz w:val="24"/>
          <w:szCs w:val="24"/>
        </w:rPr>
        <w:t xml:space="preserve">Network analysis: Validation of pathways regulated by common miRNAs using ClueGo. </w:t>
      </w:r>
      <w:r>
        <w:rPr>
          <w:rFonts w:cs="Times New Roman" w:ascii="Times New Roman" w:hAnsi="Times New Roman"/>
          <w:sz w:val="24"/>
          <w:szCs w:val="24"/>
        </w:rPr>
        <w:t>The ClueGo analysis of the target genes regulated by the common miRNAs. Colours (Green, Olive, Pink, Purple, Cyan and Blue) indicate different network groups formed by the target genes in a pathway. The groups with purple and red colour indicate post-transcriptional modification and inhibitory regulation within the genes of the group.</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eferences</w:t>
      </w:r>
    </w:p>
    <w:p>
      <w:pPr>
        <w:pStyle w:val="Normal"/>
        <w:widowControl w:val="false"/>
        <w:autoSpaceDE w:val="false"/>
        <w:spacing w:lineRule="auto" w:line="36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Taylor, D. D. &amp; Gercel-Taylor, C. MicroRNA signatures of tumor-derived exosomes as diagnostic biomarkers of ovarian cancer. </w:t>
      </w:r>
      <w:r>
        <w:rPr>
          <w:rFonts w:cs="Times New Roman" w:ascii="Times New Roman" w:hAnsi="Times New Roman"/>
          <w:i/>
          <w:iCs/>
          <w:sz w:val="24"/>
          <w:szCs w:val="24"/>
          <w:lang w:val="en-US" w:eastAsia="en-US"/>
        </w:rPr>
        <w:t>Gynecol. Onc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0,</w:t>
      </w:r>
      <w:r>
        <w:rPr>
          <w:rFonts w:cs="Times New Roman" w:ascii="Times New Roman" w:hAnsi="Times New Roman"/>
          <w:sz w:val="24"/>
          <w:szCs w:val="24"/>
          <w:lang w:val="en-US" w:eastAsia="en-US"/>
        </w:rPr>
        <w:t xml:space="preserve"> 13–21 (2008).</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2.</w:t>
        <w:tab/>
        <w:t xml:space="preserve">Mittelbrunn, M.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Unidirectional transfer of microRNA-loaded exosomes from T cells to antigen-presenting cells. </w:t>
      </w:r>
      <w:r>
        <w:rPr>
          <w:rFonts w:cs="Times New Roman" w:ascii="Times New Roman" w:hAnsi="Times New Roman"/>
          <w:i/>
          <w:iCs/>
          <w:sz w:val="24"/>
          <w:szCs w:val="24"/>
          <w:lang w:val="en-US" w:eastAsia="en-US"/>
        </w:rPr>
        <w:t>Nat. Commun.</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w:t>
      </w:r>
      <w:r>
        <w:rPr>
          <w:rFonts w:cs="Times New Roman" w:ascii="Times New Roman" w:hAnsi="Times New Roman"/>
          <w:sz w:val="24"/>
          <w:szCs w:val="24"/>
          <w:lang w:val="en-US" w:eastAsia="en-US"/>
        </w:rPr>
        <w:t xml:space="preserve">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3.</w:t>
        <w:tab/>
        <w:t xml:space="preserve">Cheng, L., Sun, X., Scicluna, B. J., Coleman, B. M. &amp; Hill, A. F. Characterization and deep sequencing analysis of exosomal and non-exosomal miRNA in human urine. </w:t>
      </w:r>
      <w:r>
        <w:rPr>
          <w:rFonts w:cs="Times New Roman" w:ascii="Times New Roman" w:hAnsi="Times New Roman"/>
          <w:i/>
          <w:iCs/>
          <w:sz w:val="24"/>
          <w:szCs w:val="24"/>
          <w:lang w:val="en-US" w:eastAsia="en-US"/>
        </w:rPr>
        <w:t>Kidney Int.</w:t>
      </w:r>
      <w:r>
        <w:rPr>
          <w:rFonts w:cs="Times New Roman" w:ascii="Times New Roman" w:hAnsi="Times New Roman"/>
          <w:sz w:val="24"/>
          <w:szCs w:val="24"/>
          <w:lang w:val="en-US" w:eastAsia="en-US"/>
        </w:rPr>
        <w:t xml:space="preserve"> (2014). doi:10.1038/ki.2013.502</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4.</w:t>
        <w:tab/>
        <w:t xml:space="preserve">Hunter, M. P.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Detection of microRNA expression in human peripheral blood microvesicles.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 xml:space="preserve"> (2008).</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5.</w:t>
        <w:tab/>
        <w:t xml:space="preserve">Rabinowits, G., Gerçel-Taylor, C., Day, J. M., Taylor, D. D. &amp; Kloecker, G. H. Exosomal microRNA: A diagnostic marker for lung cancer. </w:t>
      </w:r>
      <w:r>
        <w:rPr>
          <w:rFonts w:cs="Times New Roman" w:ascii="Times New Roman" w:hAnsi="Times New Roman"/>
          <w:i/>
          <w:iCs/>
          <w:sz w:val="24"/>
          <w:szCs w:val="24"/>
          <w:lang w:val="en-US" w:eastAsia="en-US"/>
        </w:rPr>
        <w:t>Clin. Lung Canc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 xml:space="preserve"> 42–46 (2009).</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6.</w:t>
        <w:tab/>
        <w:t xml:space="preserve">Mitchell, P. S.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croRNAs as stable blood-based markers for cancer detection. </w:t>
      </w:r>
      <w:r>
        <w:rPr>
          <w:rFonts w:cs="Times New Roman" w:ascii="Times New Roman" w:hAnsi="Times New Roman"/>
          <w:i/>
          <w:iCs/>
          <w:sz w:val="24"/>
          <w:szCs w:val="24"/>
          <w:lang w:val="en-US" w:eastAsia="en-US"/>
        </w:rPr>
        <w:t>Proc. Natl. Acad. Sci.</w:t>
      </w:r>
      <w:r>
        <w:rPr>
          <w:rFonts w:cs="Times New Roman" w:ascii="Times New Roman" w:hAnsi="Times New Roman"/>
          <w:sz w:val="24"/>
          <w:szCs w:val="24"/>
          <w:lang w:val="en-US" w:eastAsia="en-US"/>
        </w:rPr>
        <w:t xml:space="preserve"> (2008). doi:10.1073/pnas.0804549105</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7.</w:t>
        <w:tab/>
        <w:t xml:space="preserve">Ho, A. S.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R-210 as a novel hypoxia marker in pancreatic cancer. </w:t>
      </w:r>
      <w:r>
        <w:rPr>
          <w:rFonts w:cs="Times New Roman" w:ascii="Times New Roman" w:hAnsi="Times New Roman"/>
          <w:i/>
          <w:iCs/>
          <w:sz w:val="24"/>
          <w:szCs w:val="24"/>
          <w:lang w:val="en-US" w:eastAsia="en-US"/>
        </w:rPr>
        <w:t>Transl. Onc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 xml:space="preserve"> 109–113 (2010).</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8.</w:t>
        <w:tab/>
        <w:t xml:space="preserve">Gui,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Serum microRNA characterization identifies miR-885-5p as a potential marker for detecting liver pathologies. </w:t>
      </w:r>
      <w:r>
        <w:rPr>
          <w:rFonts w:cs="Times New Roman" w:ascii="Times New Roman" w:hAnsi="Times New Roman"/>
          <w:i/>
          <w:iCs/>
          <w:sz w:val="24"/>
          <w:szCs w:val="24"/>
          <w:lang w:val="en-US" w:eastAsia="en-US"/>
        </w:rPr>
        <w:t>Clin. Sci.</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20,</w:t>
      </w:r>
      <w:r>
        <w:rPr>
          <w:rFonts w:cs="Times New Roman" w:ascii="Times New Roman" w:hAnsi="Times New Roman"/>
          <w:sz w:val="24"/>
          <w:szCs w:val="24"/>
          <w:lang w:val="en-US" w:eastAsia="en-US"/>
        </w:rPr>
        <w:t xml:space="preserve"> 183–193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9.</w:t>
        <w:tab/>
        <w:t xml:space="preserve">Moltzahn, F.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icrofluidic-based multiplex qRT-PCR identifies diagnostic and prognostic microRNA signatures in the sera of prostate cancer patients. </w:t>
      </w:r>
      <w:r>
        <w:rPr>
          <w:rFonts w:cs="Times New Roman" w:ascii="Times New Roman" w:hAnsi="Times New Roman"/>
          <w:i/>
          <w:iCs/>
          <w:sz w:val="24"/>
          <w:szCs w:val="24"/>
          <w:lang w:val="en-US" w:eastAsia="en-US"/>
        </w:rPr>
        <w:t>Cancer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1,</w:t>
      </w:r>
      <w:r>
        <w:rPr>
          <w:rFonts w:cs="Times New Roman" w:ascii="Times New Roman" w:hAnsi="Times New Roman"/>
          <w:sz w:val="24"/>
          <w:szCs w:val="24"/>
          <w:lang w:val="en-US" w:eastAsia="en-US"/>
        </w:rPr>
        <w:t xml:space="preserve"> 550–560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0.</w:t>
        <w:tab/>
        <w:t xml:space="preserve">Wang, Q.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Plasma miR-601 and miR-760 Are Novel Biomarkers for the Early Detection of Colorectal Cancer.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xml:space="preserve"> (2012).</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1.</w:t>
        <w:tab/>
        <w:t xml:space="preserve">Wulfken, L. M.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icroRNAs in renal cell carcinoma: Diagnostic implications of serum miR-1233 levels.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 xml:space="preserve">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2.</w:t>
        <w:tab/>
        <w:t xml:space="preserve">Wang, H., Peng, R., Wang, J., Qin, Z. &amp; Xue, L. Circulating microRNAs as potential cancer biomarkers: The advantage and disadvantage. </w:t>
      </w:r>
      <w:r>
        <w:rPr>
          <w:rFonts w:cs="Times New Roman" w:ascii="Times New Roman" w:hAnsi="Times New Roman"/>
          <w:i/>
          <w:iCs/>
          <w:sz w:val="24"/>
          <w:szCs w:val="24"/>
          <w:lang w:val="en-US" w:eastAsia="en-US"/>
        </w:rPr>
        <w:t>Clinical Epigenetic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 xml:space="preserve"> (2018).</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3.</w:t>
        <w:tab/>
        <w:t xml:space="preserve">Moussay, E.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icroRNA as biomarkers and regulators in B-cell chronic lymphocytic leukemia. </w:t>
      </w:r>
      <w:r>
        <w:rPr>
          <w:rFonts w:cs="Times New Roman" w:ascii="Times New Roman" w:hAnsi="Times New Roman"/>
          <w:i/>
          <w:iCs/>
          <w:sz w:val="24"/>
          <w:szCs w:val="24"/>
          <w:lang w:val="en-US" w:eastAsia="en-US"/>
        </w:rPr>
        <w:t>Proc. Natl. Acad. Sci. U. S. 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8,</w:t>
      </w:r>
      <w:r>
        <w:rPr>
          <w:rFonts w:cs="Times New Roman" w:ascii="Times New Roman" w:hAnsi="Times New Roman"/>
          <w:sz w:val="24"/>
          <w:szCs w:val="24"/>
          <w:lang w:val="en-US" w:eastAsia="en-US"/>
        </w:rPr>
        <w:t xml:space="preserve"> 6573–6578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4.</w:t>
        <w:tab/>
        <w:t xml:space="preserve">Zahm, A. M.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croRNA is a biomarker of pediatric crohn disease. </w:t>
      </w:r>
      <w:r>
        <w:rPr>
          <w:rFonts w:cs="Times New Roman" w:ascii="Times New Roman" w:hAnsi="Times New Roman"/>
          <w:i/>
          <w:iCs/>
          <w:sz w:val="24"/>
          <w:szCs w:val="24"/>
          <w:lang w:val="en-US" w:eastAsia="en-US"/>
        </w:rPr>
        <w:t>J. Pediatr. Gastroenterol. Nut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3,</w:t>
      </w:r>
      <w:r>
        <w:rPr>
          <w:rFonts w:cs="Times New Roman" w:ascii="Times New Roman" w:hAnsi="Times New Roman"/>
          <w:sz w:val="24"/>
          <w:szCs w:val="24"/>
          <w:lang w:val="en-US" w:eastAsia="en-US"/>
        </w:rPr>
        <w:t xml:space="preserve"> 26–33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5.</w:t>
        <w:tab/>
        <w:t xml:space="preserve">Goren, Y.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Serum levels of microRNAs in patients with heart failure. </w:t>
      </w:r>
      <w:r>
        <w:rPr>
          <w:rFonts w:cs="Times New Roman" w:ascii="Times New Roman" w:hAnsi="Times New Roman"/>
          <w:i/>
          <w:iCs/>
          <w:sz w:val="24"/>
          <w:szCs w:val="24"/>
          <w:lang w:val="en-US" w:eastAsia="en-US"/>
        </w:rPr>
        <w:t>Eur. J. Heart Fai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4,</w:t>
      </w:r>
      <w:r>
        <w:rPr>
          <w:rFonts w:cs="Times New Roman" w:ascii="Times New Roman" w:hAnsi="Times New Roman"/>
          <w:sz w:val="24"/>
          <w:szCs w:val="24"/>
          <w:lang w:val="en-US" w:eastAsia="en-US"/>
        </w:rPr>
        <w:t xml:space="preserve"> 147–154 (2012).</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6.</w:t>
        <w:tab/>
        <w:t xml:space="preserve">Weber, J. A.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The microRNA spectrum in 12 body fluids. </w:t>
      </w:r>
      <w:r>
        <w:rPr>
          <w:rFonts w:cs="Times New Roman" w:ascii="Times New Roman" w:hAnsi="Times New Roman"/>
          <w:i/>
          <w:iCs/>
          <w:sz w:val="24"/>
          <w:szCs w:val="24"/>
          <w:lang w:val="en-US" w:eastAsia="en-US"/>
        </w:rPr>
        <w:t>Clin. Che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6,</w:t>
      </w:r>
      <w:r>
        <w:rPr>
          <w:rFonts w:cs="Times New Roman" w:ascii="Times New Roman" w:hAnsi="Times New Roman"/>
          <w:sz w:val="24"/>
          <w:szCs w:val="24"/>
          <w:lang w:val="en-US" w:eastAsia="en-US"/>
        </w:rPr>
        <w:t xml:space="preserve"> 1733–1741 (2010).</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7.</w:t>
        <w:tab/>
        <w:t xml:space="preserve">Yang, Q.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Application of next-generation sequencing technology to profile the circulating microRNAs in the serum of preeclampsia versus normal pregnant women. </w:t>
      </w:r>
      <w:r>
        <w:rPr>
          <w:rFonts w:cs="Times New Roman" w:ascii="Times New Roman" w:hAnsi="Times New Roman"/>
          <w:i/>
          <w:iCs/>
          <w:sz w:val="24"/>
          <w:szCs w:val="24"/>
          <w:lang w:val="en-US" w:eastAsia="en-US"/>
        </w:rPr>
        <w:t>Clin. Chim. Act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12,</w:t>
      </w:r>
      <w:r>
        <w:rPr>
          <w:rFonts w:cs="Times New Roman" w:ascii="Times New Roman" w:hAnsi="Times New Roman"/>
          <w:sz w:val="24"/>
          <w:szCs w:val="24"/>
          <w:lang w:val="en-US" w:eastAsia="en-US"/>
        </w:rPr>
        <w:t xml:space="preserve"> 2167–2173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8.</w:t>
        <w:tab/>
        <w:t xml:space="preserve">Zhao, Z.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croRNA miR-323-3p as a biomarker of ectopic pregnancy. </w:t>
      </w:r>
      <w:r>
        <w:rPr>
          <w:rFonts w:cs="Times New Roman" w:ascii="Times New Roman" w:hAnsi="Times New Roman"/>
          <w:i/>
          <w:iCs/>
          <w:sz w:val="24"/>
          <w:szCs w:val="24"/>
          <w:lang w:val="en-US" w:eastAsia="en-US"/>
        </w:rPr>
        <w:t>Clin. Che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8,</w:t>
      </w:r>
      <w:r>
        <w:rPr>
          <w:rFonts w:cs="Times New Roman" w:ascii="Times New Roman" w:hAnsi="Times New Roman"/>
          <w:sz w:val="24"/>
          <w:szCs w:val="24"/>
          <w:lang w:val="en-US" w:eastAsia="en-US"/>
        </w:rPr>
        <w:t xml:space="preserve"> 896–905 (2012).</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19.</w:t>
        <w:tab/>
        <w:t xml:space="preserve">Xiao,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icroRNA-134 as a potential plasma biomarker for the diagnosis of acute pulmonary embolism. </w:t>
      </w:r>
      <w:r>
        <w:rPr>
          <w:rFonts w:cs="Times New Roman" w:ascii="Times New Roman" w:hAnsi="Times New Roman"/>
          <w:i/>
          <w:iCs/>
          <w:sz w:val="24"/>
          <w:szCs w:val="24"/>
          <w:lang w:val="en-US" w:eastAsia="en-US"/>
        </w:rPr>
        <w:t>J. Transl. Med.</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 xml:space="preserve"> (2011).</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20.</w:t>
        <w:tab/>
        <w:t xml:space="preserve">Yang, C.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Identification of seven serum microRNAs from a genome-wide serum microRNA expression profile as potential noninvasive biomarkers for malignant astrocytomas. </w:t>
      </w:r>
      <w:r>
        <w:rPr>
          <w:rFonts w:cs="Times New Roman" w:ascii="Times New Roman" w:hAnsi="Times New Roman"/>
          <w:i/>
          <w:iCs/>
          <w:sz w:val="24"/>
          <w:szCs w:val="24"/>
          <w:lang w:val="en-US" w:eastAsia="en-US"/>
        </w:rPr>
        <w:t>Int. J. Canc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32,</w:t>
      </w:r>
      <w:r>
        <w:rPr>
          <w:rFonts w:cs="Times New Roman" w:ascii="Times New Roman" w:hAnsi="Times New Roman"/>
          <w:sz w:val="24"/>
          <w:szCs w:val="24"/>
          <w:lang w:val="en-US" w:eastAsia="en-US"/>
        </w:rPr>
        <w:t xml:space="preserve"> 116–127 (2013).</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21.</w:t>
        <w:tab/>
        <w:t xml:space="preserve">Wang, G. K.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croRNA: A novel potential biomarker for early diagnosis of acute myocardial infarction in humans. </w:t>
      </w:r>
      <w:r>
        <w:rPr>
          <w:rFonts w:cs="Times New Roman" w:ascii="Times New Roman" w:hAnsi="Times New Roman"/>
          <w:i/>
          <w:iCs/>
          <w:sz w:val="24"/>
          <w:szCs w:val="24"/>
          <w:lang w:val="en-US" w:eastAsia="en-US"/>
        </w:rPr>
        <w:t>Eur. Heart J.</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1,</w:t>
      </w:r>
      <w:r>
        <w:rPr>
          <w:rFonts w:cs="Times New Roman" w:ascii="Times New Roman" w:hAnsi="Times New Roman"/>
          <w:sz w:val="24"/>
          <w:szCs w:val="24"/>
          <w:lang w:val="en-US" w:eastAsia="en-US"/>
        </w:rPr>
        <w:t xml:space="preserve"> 659–666 (2010).</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22.</w:t>
        <w:tab/>
        <w:t xml:space="preserve">Fichtlscherer, S.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irculating microRNAs in patients with coronary artery disease. </w:t>
      </w:r>
      <w:r>
        <w:rPr>
          <w:rFonts w:cs="Times New Roman" w:ascii="Times New Roman" w:hAnsi="Times New Roman"/>
          <w:i/>
          <w:iCs/>
          <w:sz w:val="24"/>
          <w:szCs w:val="24"/>
          <w:lang w:val="en-US" w:eastAsia="en-US"/>
        </w:rPr>
        <w:t>Circ.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7,</w:t>
      </w:r>
      <w:r>
        <w:rPr>
          <w:rFonts w:cs="Times New Roman" w:ascii="Times New Roman" w:hAnsi="Times New Roman"/>
          <w:sz w:val="24"/>
          <w:szCs w:val="24"/>
          <w:lang w:val="en-US" w:eastAsia="en-US"/>
        </w:rPr>
        <w:t xml:space="preserve"> 677–684 (2010).</w:t>
      </w:r>
    </w:p>
    <w:p>
      <w:pPr>
        <w:pStyle w:val="Normal"/>
        <w:widowControl w:val="false"/>
        <w:autoSpaceDE w:val="false"/>
        <w:spacing w:lineRule="auto" w:line="360"/>
        <w:ind w:left="640" w:hanging="640"/>
        <w:rPr/>
      </w:pPr>
      <w:r>
        <w:rPr>
          <w:rFonts w:cs="Times New Roman" w:ascii="Times New Roman" w:hAnsi="Times New Roman"/>
          <w:sz w:val="24"/>
          <w:szCs w:val="24"/>
          <w:lang w:val="en-US" w:eastAsia="en-US"/>
        </w:rPr>
        <w:t>23.</w:t>
        <w:tab/>
        <w:t xml:space="preserve">De Rosa, S.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Transcoronary concentration gradients of circulating MicroRNAs. </w:t>
      </w:r>
      <w:r>
        <w:rPr>
          <w:rFonts w:cs="Times New Roman" w:ascii="Times New Roman" w:hAnsi="Times New Roman"/>
          <w:i/>
          <w:iCs/>
          <w:sz w:val="24"/>
          <w:szCs w:val="24"/>
          <w:lang w:val="en-US" w:eastAsia="en-US"/>
        </w:rPr>
        <w:t>Circulation</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24,</w:t>
      </w:r>
      <w:r>
        <w:rPr>
          <w:rFonts w:cs="Times New Roman" w:ascii="Times New Roman" w:hAnsi="Times New Roman"/>
          <w:sz w:val="24"/>
          <w:szCs w:val="24"/>
          <w:lang w:val="en-US" w:eastAsia="en-US"/>
        </w:rPr>
        <w:t xml:space="preserve"> 1936–1944 (2011).</w:t>
      </w:r>
    </w:p>
    <w:p>
      <w:pPr>
        <w:pStyle w:val="Normal"/>
        <w:widowControl w:val="false"/>
        <w:autoSpaceDE w:val="false"/>
        <w:spacing w:lineRule="auto" w:line="36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24.</w:t>
        <w:tab/>
        <w:t xml:space="preserve">Xiao,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Serum microRNA-499 and microRNA-208a as biomarkers of acute myocardial infarction. </w:t>
      </w:r>
      <w:r>
        <w:rPr>
          <w:rFonts w:cs="Times New Roman" w:ascii="Times New Roman" w:hAnsi="Times New Roman"/>
          <w:i/>
          <w:iCs/>
          <w:sz w:val="24"/>
          <w:szCs w:val="24"/>
          <w:lang w:val="en-US" w:eastAsia="en-US"/>
        </w:rPr>
        <w:t>Int. J. Clin. Exp. Med.</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xml:space="preserve"> 136–141 (2014).</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40" w:right="1440" w:gutter="0" w:header="0" w:top="12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27"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lineRule="auto" w:line="240" w:before="400" w:after="40"/>
      <w:outlineLvl w:val="0"/>
    </w:pPr>
    <w:rPr>
      <w:rFonts w:ascii="Calibri Light" w:hAnsi="Calibri Light" w:eastAsia="SimSun;宋体" w:cs="Times New Roman"/>
      <w:color w:val="1F4E79"/>
      <w:sz w:val="36"/>
      <w:szCs w:val="36"/>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SimSun;宋体" w:cs="Times New Roman"/>
      <w:color w:val="2E74B5"/>
      <w:sz w:val="32"/>
      <w:szCs w:val="32"/>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SimSun;宋体" w:cs="Times New Roman"/>
      <w:color w:val="2E74B5"/>
      <w:sz w:val="28"/>
      <w:szCs w:val="28"/>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Times New Roman"/>
      <w:color w:val="2E74B5"/>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Times New Roman"/>
      <w:caps/>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SimSun;宋体" w:cs="Times New Roman"/>
      <w:i/>
      <w:iCs/>
      <w:caps/>
      <w:color w:val="1F4E79"/>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Times New Roman"/>
      <w:b/>
      <w:bCs/>
      <w:color w:val="1F4E79"/>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SimSun;宋体" w:cs="Times New Roman"/>
      <w:b/>
      <w:bCs/>
      <w:i/>
      <w:iCs/>
      <w:color w:val="1F4E79"/>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Times New Roman"/>
      <w:i/>
      <w:iCs/>
      <w:color w:val="1F4E79"/>
    </w:rPr>
  </w:style>
  <w:style w:type="character" w:styleId="WW8Num3z0">
    <w:name w:val="WW8Num3z0"/>
    <w:qFormat/>
    <w:rPr>
      <w:b w:val="false"/>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libri Light" w:hAnsi="Calibri Light" w:eastAsia="SimSun;宋体" w:cs="Times New Roman"/>
      <w:color w:val="1F4E79"/>
      <w:sz w:val="36"/>
      <w:szCs w:val="36"/>
    </w:rPr>
  </w:style>
  <w:style w:type="character" w:styleId="Heading2Char">
    <w:name w:val="Heading 2 Char"/>
    <w:qFormat/>
    <w:rPr>
      <w:rFonts w:ascii="Calibri Light" w:hAnsi="Calibri Light" w:eastAsia="SimSun;宋体" w:cs="Times New Roman"/>
      <w:color w:val="2E74B5"/>
      <w:sz w:val="32"/>
      <w:szCs w:val="32"/>
    </w:rPr>
  </w:style>
  <w:style w:type="character" w:styleId="Heading3Char">
    <w:name w:val="Heading 3 Char"/>
    <w:qFormat/>
    <w:rPr>
      <w:rFonts w:ascii="Calibri Light" w:hAnsi="Calibri Light" w:eastAsia="SimSun;宋体" w:cs="Times New Roman"/>
      <w:color w:val="2E74B5"/>
      <w:sz w:val="28"/>
      <w:szCs w:val="28"/>
    </w:rPr>
  </w:style>
  <w:style w:type="character" w:styleId="Heading4Char">
    <w:name w:val="Heading 4 Char"/>
    <w:qFormat/>
    <w:rPr>
      <w:rFonts w:ascii="Calibri Light" w:hAnsi="Calibri Light" w:eastAsia="SimSun;宋体" w:cs="Times New Roman"/>
      <w:color w:val="2E74B5"/>
      <w:sz w:val="24"/>
      <w:szCs w:val="24"/>
    </w:rPr>
  </w:style>
  <w:style w:type="character" w:styleId="Heading5Char">
    <w:name w:val="Heading 5 Char"/>
    <w:qFormat/>
    <w:rPr>
      <w:rFonts w:ascii="Calibri Light" w:hAnsi="Calibri Light" w:eastAsia="SimSun;宋体" w:cs="Times New Roman"/>
      <w:caps/>
      <w:color w:val="2E74B5"/>
    </w:rPr>
  </w:style>
  <w:style w:type="character" w:styleId="Heading6Char">
    <w:name w:val="Heading 6 Char"/>
    <w:qFormat/>
    <w:rPr>
      <w:rFonts w:ascii="Calibri Light" w:hAnsi="Calibri Light" w:eastAsia="SimSun;宋体" w:cs="Times New Roman"/>
      <w:i/>
      <w:iCs/>
      <w:caps/>
      <w:color w:val="1F4E79"/>
    </w:rPr>
  </w:style>
  <w:style w:type="character" w:styleId="Heading7Char">
    <w:name w:val="Heading 7 Char"/>
    <w:qFormat/>
    <w:rPr>
      <w:rFonts w:ascii="Calibri Light" w:hAnsi="Calibri Light" w:eastAsia="SimSun;宋体" w:cs="Times New Roman"/>
      <w:b/>
      <w:bCs/>
      <w:color w:val="1F4E79"/>
    </w:rPr>
  </w:style>
  <w:style w:type="character" w:styleId="Heading8Char">
    <w:name w:val="Heading 8 Char"/>
    <w:qFormat/>
    <w:rPr>
      <w:rFonts w:ascii="Calibri Light" w:hAnsi="Calibri Light" w:eastAsia="SimSun;宋体" w:cs="Times New Roman"/>
      <w:b/>
      <w:bCs/>
      <w:i/>
      <w:iCs/>
      <w:color w:val="1F4E79"/>
    </w:rPr>
  </w:style>
  <w:style w:type="character" w:styleId="Heading9Char">
    <w:name w:val="Heading 9 Char"/>
    <w:qFormat/>
    <w:rPr>
      <w:rFonts w:ascii="Calibri Light" w:hAnsi="Calibri Light" w:eastAsia="SimSun;宋体" w:cs="Times New Roman"/>
      <w:i/>
      <w:iCs/>
      <w:color w:val="1F4E79"/>
    </w:rPr>
  </w:style>
  <w:style w:type="character" w:styleId="TitleChar">
    <w:name w:val="Title Char"/>
    <w:qFormat/>
    <w:rPr>
      <w:rFonts w:ascii="Calibri Light" w:hAnsi="Calibri Light" w:eastAsia="SimSun;宋体" w:cs="Times New Roman"/>
      <w:caps/>
      <w:color w:val="44546A"/>
      <w:spacing w:val="-15"/>
      <w:sz w:val="72"/>
      <w:szCs w:val="72"/>
    </w:rPr>
  </w:style>
  <w:style w:type="character" w:styleId="SubtitleChar">
    <w:name w:val="Subtitle Char"/>
    <w:qFormat/>
    <w:rPr>
      <w:rFonts w:ascii="Calibri Light" w:hAnsi="Calibri Light" w:eastAsia="SimSun;宋体" w:cs="Times New Roman"/>
      <w:color w:val="5B9BD5"/>
      <w:sz w:val="28"/>
      <w:szCs w:val="28"/>
    </w:rPr>
  </w:style>
  <w:style w:type="character" w:styleId="StrongEmphasis">
    <w:name w:val="Strong"/>
    <w:qFormat/>
    <w:rPr>
      <w:b/>
      <w:bCs/>
    </w:rPr>
  </w:style>
  <w:style w:type="character" w:styleId="Emphasis">
    <w:name w:val="Emphasis"/>
    <w:qFormat/>
    <w:rPr>
      <w:i/>
      <w:iCs/>
    </w:rPr>
  </w:style>
  <w:style w:type="character" w:styleId="QuoteChar">
    <w:name w:val="Quote Char"/>
    <w:qFormat/>
    <w:rPr>
      <w:color w:val="44546A"/>
      <w:sz w:val="24"/>
      <w:szCs w:val="24"/>
    </w:rPr>
  </w:style>
  <w:style w:type="character" w:styleId="IntenseQuoteChar">
    <w:name w:val="Intense Quote Char"/>
    <w:qFormat/>
    <w:rPr>
      <w:rFonts w:ascii="Calibri Light" w:hAnsi="Calibri Light" w:eastAsia="SimSun;宋体" w:cs="Times New Roman"/>
      <w:color w:val="44546A"/>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paragraph" w:styleId="Heading">
    <w:name w:val="Heading"/>
    <w:basedOn w:val="Normal"/>
    <w:next w:val="Normal"/>
    <w:qFormat/>
    <w:pPr>
      <w:spacing w:lineRule="auto" w:line="204" w:before="0" w:after="0"/>
      <w:contextualSpacing/>
    </w:pPr>
    <w:rPr>
      <w:rFonts w:ascii="Calibri Light" w:hAnsi="Calibri Light" w:eastAsia="SimSun;宋体" w:cs="Times New Roman"/>
      <w:caps/>
      <w:color w:val="44546A"/>
      <w:spacing w:val="-15"/>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44546A"/>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lineRule="auto" w:line="240" w:before="0" w:after="240"/>
      <w:ind w:hanging="0"/>
    </w:pPr>
    <w:rPr>
      <w:rFonts w:ascii="Calibri Light" w:hAnsi="Calibri Light" w:eastAsia="SimSun;宋体" w:cs="Times New Roman"/>
      <w:color w:val="5B9BD5"/>
      <w:sz w:val="28"/>
      <w:szCs w:val="28"/>
    </w:rPr>
  </w:style>
  <w:style w:type="paragraph" w:styleId="NoSpacing">
    <w:name w:val="No Spacing"/>
    <w:qFormat/>
    <w:pPr>
      <w:widowControl/>
      <w:bidi w:val="0"/>
    </w:pPr>
    <w:rPr>
      <w:rFonts w:ascii="Calibri" w:hAnsi="Calibri" w:eastAsia="Times New Roman" w:cs="Times New Roman"/>
      <w:color w:val="auto"/>
      <w:sz w:val="22"/>
      <w:szCs w:val="22"/>
      <w:lang w:val="en-IN" w:bidi="ar-SA" w:eastAsia="zh-CN"/>
    </w:rPr>
  </w:style>
  <w:style w:type="paragraph" w:styleId="Quote">
    <w:name w:val="Quote"/>
    <w:basedOn w:val="Normal"/>
    <w:next w:val="Normal"/>
    <w:qFormat/>
    <w:pPr>
      <w:spacing w:before="120" w:after="120"/>
      <w:ind w:left="720" w:hanging="0"/>
    </w:pPr>
    <w:rPr>
      <w:color w:val="44546A"/>
      <w:sz w:val="24"/>
      <w:szCs w:val="24"/>
    </w:rPr>
  </w:style>
  <w:style w:type="paragraph" w:styleId="IntenseQuote">
    <w:name w:val="Intense Quote"/>
    <w:basedOn w:val="Normal"/>
    <w:next w:val="Normal"/>
    <w:qFormat/>
    <w:pPr>
      <w:spacing w:lineRule="auto" w:line="240" w:before="280" w:after="240"/>
      <w:ind w:left="720" w:hanging="0"/>
      <w:jc w:val="center"/>
    </w:pPr>
    <w:rPr>
      <w:rFonts w:ascii="Calibri Light" w:hAnsi="Calibri Light" w:eastAsia="SimSun;宋体" w:cs="Times New Roman"/>
      <w:color w:val="44546A"/>
      <w:spacing w:val="-6"/>
      <w:sz w:val="32"/>
      <w:szCs w:val="32"/>
    </w:rPr>
  </w:style>
  <w:style w:type="paragraph" w:styleId="TOCHeading">
    <w:name w:val="TOC Heading"/>
    <w:basedOn w:val="Heading1"/>
    <w:next w:val="Normal"/>
    <w:qFormat/>
    <w:pPr>
      <w:numPr>
        <w:ilvl w:val="0"/>
        <w:numId w:val="0"/>
      </w:numPr>
      <w:outlineLvl w:val="9"/>
    </w:pPr>
    <w:rPr>
      <w:rFonts w:ascii="Calibri Light" w:hAnsi="Calibri Light" w:eastAsia="SimSun;宋体" w:cs="Times New Roman"/>
      <w:color w:val="1F4E79"/>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iba@pilani.bits-pilani.ac.in"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10:53:00Z</dcterms:created>
  <dc:creator>Divya Niveditha</dc:creator>
  <dc:description/>
  <cp:keywords/>
  <dc:language>en-US</dc:language>
  <cp:lastModifiedBy>Dell</cp:lastModifiedBy>
  <dcterms:modified xsi:type="dcterms:W3CDTF">2019-12-02T11: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c-bioinformatic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C Bioinformatics</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 Cite Them Right 9th edition</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0a959263-5aac-30b2-9d58-48218de7e3c4</vt:lpwstr>
  </property>
  <property fmtid="{D5CDD505-2E9C-101B-9397-08002B2CF9AE}" pid="25" name="__Grammarly_42___1">
    <vt:lpwstr>__Grammarly_42___1</vt:lpwstr>
  </property>
  <property fmtid="{D5CDD505-2E9C-101B-9397-08002B2CF9AE}" pid="26" name="__Grammarly_42____i">
    <vt:lpwstr>__Grammarly_42____i</vt:lpwstr>
  </property>
</Properties>
</file>